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Supplement 1</w:t>
      </w:r>
    </w:p>
    <w:p>
      <w:pPr>
        <w:rPr>
          <w:rFonts w:hint="default" w:ascii="Times New Roman" w:hAnsi="Times New Roman" w:eastAsia="等线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N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europsychologica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l features (mean</w:t>
      </w:r>
      <w:r>
        <w:rPr>
          <w:rFonts w:ascii="Times New Roman" w:hAnsi="Times New Roman" w:cs="Times New Roman"/>
          <w:b/>
          <w:bCs w:val="0"/>
          <w:color w:val="auto"/>
          <w:sz w:val="18"/>
          <w:szCs w:val="18"/>
        </w:rPr>
        <w:t>±</w:t>
      </w:r>
      <w:r>
        <w:rPr>
          <w:rFonts w:hint="eastAsia" w:ascii="Times New Roman" w:hAnsi="Times New Roman" w:cs="Times New Roman"/>
          <w:b/>
          <w:bCs w:val="0"/>
          <w:color w:val="auto"/>
          <w:sz w:val="18"/>
          <w:szCs w:val="18"/>
          <w:lang w:val="en-US" w:eastAsia="zh-CN"/>
        </w:rPr>
        <w:t>SD)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 (screening test)</w:t>
      </w:r>
    </w:p>
    <w:tbl>
      <w:tblPr>
        <w:tblStyle w:val="13"/>
        <w:tblW w:w="136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65"/>
        <w:gridCol w:w="1030"/>
        <w:gridCol w:w="130"/>
        <w:gridCol w:w="943"/>
        <w:gridCol w:w="112"/>
        <w:gridCol w:w="714"/>
        <w:gridCol w:w="240"/>
        <w:gridCol w:w="1285"/>
        <w:gridCol w:w="35"/>
        <w:gridCol w:w="1051"/>
        <w:gridCol w:w="12"/>
        <w:gridCol w:w="715"/>
        <w:gridCol w:w="240"/>
        <w:gridCol w:w="1263"/>
        <w:gridCol w:w="19"/>
        <w:gridCol w:w="992"/>
        <w:gridCol w:w="77"/>
        <w:gridCol w:w="775"/>
        <w:gridCol w:w="240"/>
        <w:gridCol w:w="773"/>
        <w:gridCol w:w="7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929" w:type="dxa"/>
            <w:gridSpan w:val="5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D (n=785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098" w:type="dxa"/>
            <w:gridSpan w:val="5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EOAD (n=386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126" w:type="dxa"/>
            <w:gridSpan w:val="5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AD  (n=399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creening test</w:t>
            </w:r>
          </w:p>
        </w:tc>
        <w:tc>
          <w:tcPr>
            <w:tcW w:w="26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EOAD (n=386)</w:t>
            </w:r>
          </w:p>
        </w:tc>
        <w:tc>
          <w:tcPr>
            <w:tcW w:w="107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AD  (n=399)</w:t>
            </w:r>
          </w:p>
        </w:tc>
        <w:tc>
          <w:tcPr>
            <w:tcW w:w="82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2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non-carrier (n=235)</w:t>
            </w:r>
          </w:p>
        </w:tc>
        <w:tc>
          <w:tcPr>
            <w:tcW w:w="106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carrier (n=151)</w:t>
            </w:r>
          </w:p>
        </w:tc>
        <w:tc>
          <w:tcPr>
            <w:tcW w:w="7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non-carrier (n=210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carrier (n=189)</w:t>
            </w:r>
          </w:p>
        </w:tc>
        <w:tc>
          <w:tcPr>
            <w:tcW w:w="85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7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op w:val="single" w:color="auto" w:sz="4" w:space="0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MMSE</w:t>
            </w:r>
          </w:p>
        </w:tc>
        <w:tc>
          <w:tcPr>
            <w:tcW w:w="265" w:type="dxa"/>
            <w:tcBorders>
              <w:top w:val="single" w:color="auto" w:sz="4" w:space="0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gridSpan w:val="2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6.8±8.9</w:t>
            </w:r>
          </w:p>
        </w:tc>
        <w:tc>
          <w:tcPr>
            <w:tcW w:w="1055" w:type="dxa"/>
            <w:gridSpan w:val="2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7.4±7.5</w:t>
            </w:r>
          </w:p>
        </w:tc>
        <w:tc>
          <w:tcPr>
            <w:tcW w:w="714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61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7.3±9.0</w:t>
            </w:r>
          </w:p>
        </w:tc>
        <w:tc>
          <w:tcPr>
            <w:tcW w:w="1086" w:type="dxa"/>
            <w:gridSpan w:val="2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6.1±8.7</w:t>
            </w:r>
          </w:p>
        </w:tc>
        <w:tc>
          <w:tcPr>
            <w:tcW w:w="727" w:type="dxa"/>
            <w:gridSpan w:val="2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77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8.1±7.6</w:t>
            </w:r>
          </w:p>
        </w:tc>
        <w:tc>
          <w:tcPr>
            <w:tcW w:w="1088" w:type="dxa"/>
            <w:gridSpan w:val="3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6.7±7.4</w:t>
            </w:r>
          </w:p>
        </w:tc>
        <w:tc>
          <w:tcPr>
            <w:tcW w:w="775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75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96</w:t>
            </w:r>
          </w:p>
        </w:tc>
        <w:tc>
          <w:tcPr>
            <w:tcW w:w="794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Moca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3.4±8.4</w:t>
            </w:r>
          </w:p>
        </w:tc>
        <w:tc>
          <w:tcPr>
            <w:tcW w:w="1055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4.0±7.1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3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3.8±8.7</w:t>
            </w:r>
          </w:p>
        </w:tc>
        <w:tc>
          <w:tcPr>
            <w:tcW w:w="1086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2.8±8.0</w:t>
            </w:r>
          </w:p>
        </w:tc>
        <w:tc>
          <w:tcPr>
            <w:tcW w:w="727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1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4.6±7.3</w:t>
            </w:r>
          </w:p>
        </w:tc>
        <w:tc>
          <w:tcPr>
            <w:tcW w:w="1088" w:type="dxa"/>
            <w:gridSpan w:val="3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3.4±6.8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3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47</w:t>
            </w:r>
          </w:p>
        </w:tc>
        <w:tc>
          <w:tcPr>
            <w:tcW w:w="7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DLs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5.0±11.8</w:t>
            </w:r>
          </w:p>
        </w:tc>
        <w:tc>
          <w:tcPr>
            <w:tcW w:w="1055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6.2±11.5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5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4.5±11.9</w:t>
            </w:r>
          </w:p>
        </w:tc>
        <w:tc>
          <w:tcPr>
            <w:tcW w:w="1086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5.9±11.5</w:t>
            </w:r>
          </w:p>
        </w:tc>
        <w:tc>
          <w:tcPr>
            <w:tcW w:w="727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8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5.3±11.1</w:t>
            </w:r>
          </w:p>
        </w:tc>
        <w:tc>
          <w:tcPr>
            <w:tcW w:w="1088" w:type="dxa"/>
            <w:gridSpan w:val="3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7.2±11.9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9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76</w:t>
            </w:r>
          </w:p>
        </w:tc>
        <w:tc>
          <w:tcPr>
            <w:tcW w:w="7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HADS-A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6±3.5</w:t>
            </w:r>
          </w:p>
        </w:tc>
        <w:tc>
          <w:tcPr>
            <w:tcW w:w="1055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9±3.2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7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9±3.7</w:t>
            </w:r>
          </w:p>
        </w:tc>
        <w:tc>
          <w:tcPr>
            <w:tcW w:w="1086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0±3.0</w:t>
            </w:r>
          </w:p>
        </w:tc>
        <w:tc>
          <w:tcPr>
            <w:tcW w:w="727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7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9±3.2</w:t>
            </w:r>
          </w:p>
        </w:tc>
        <w:tc>
          <w:tcPr>
            <w:tcW w:w="1088" w:type="dxa"/>
            <w:gridSpan w:val="3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0±3.3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9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11</w:t>
            </w:r>
          </w:p>
        </w:tc>
        <w:tc>
          <w:tcPr>
            <w:tcW w:w="7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bottom w:val="single" w:color="auto" w:sz="4" w:space="0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HADS-D</w:t>
            </w:r>
          </w:p>
        </w:tc>
        <w:tc>
          <w:tcPr>
            <w:tcW w:w="265" w:type="dxa"/>
            <w:tcBorders>
              <w:bottom w:val="single" w:color="auto" w:sz="4" w:space="0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gridSpan w:val="2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1±3.8</w:t>
            </w:r>
          </w:p>
        </w:tc>
        <w:tc>
          <w:tcPr>
            <w:tcW w:w="1055" w:type="dxa"/>
            <w:gridSpan w:val="2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9±3.8</w:t>
            </w:r>
          </w:p>
        </w:tc>
        <w:tc>
          <w:tcPr>
            <w:tcW w:w="714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01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5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1±3.9</w:t>
            </w:r>
          </w:p>
        </w:tc>
        <w:tc>
          <w:tcPr>
            <w:tcW w:w="1086" w:type="dxa"/>
            <w:gridSpan w:val="2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0±3.7</w:t>
            </w:r>
          </w:p>
        </w:tc>
        <w:tc>
          <w:tcPr>
            <w:tcW w:w="727" w:type="dxa"/>
            <w:gridSpan w:val="2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66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8±3.7</w:t>
            </w:r>
          </w:p>
        </w:tc>
        <w:tc>
          <w:tcPr>
            <w:tcW w:w="1088" w:type="dxa"/>
            <w:gridSpan w:val="3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1±3.9</w:t>
            </w:r>
          </w:p>
        </w:tc>
        <w:tc>
          <w:tcPr>
            <w:tcW w:w="775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42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73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94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07</w:t>
            </w:r>
          </w:p>
        </w:tc>
      </w:tr>
    </w:tbl>
    <w:p>
      <w:pPr>
        <w:spacing w:line="240" w:lineRule="exact"/>
        <w:rPr>
          <w:rFonts w:ascii="Times New Roman" w:hAnsi="Times New Roman" w:cs="Times New Roman"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The data were compared by </w:t>
      </w:r>
      <w:r>
        <w:rPr>
          <w:rFonts w:hint="eastAsia" w:ascii="Times New Roman" w:hAnsi="Times New Roman" w:cs="Times New Roman"/>
          <w:bCs/>
          <w:color w:val="auto"/>
          <w:sz w:val="18"/>
          <w:szCs w:val="18"/>
          <w:lang w:eastAsia="zh-CN"/>
        </w:rPr>
        <w:t>general linear model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>. Gender, age, disease course and educational level were included in the model as fixed factor or covariate</w:t>
      </w:r>
      <w:r>
        <w:rPr>
          <w:rFonts w:ascii="Times New Roman" w:hAnsi="Times New Roman" w:cs="Times New Roman"/>
          <w:color w:val="auto"/>
          <w:sz w:val="18"/>
          <w:szCs w:val="18"/>
        </w:rPr>
        <w:t>.</w:t>
      </w:r>
    </w:p>
    <w:p>
      <w:pPr>
        <w:spacing w:line="240" w:lineRule="exact"/>
        <w:outlineLvl w:val="0"/>
        <w:rPr>
          <w:rFonts w:ascii="Times New Roman" w:hAnsi="Times New Roman" w:cs="Times New Roman"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>P</w:t>
      </w:r>
      <w:r>
        <w:rPr>
          <w:rFonts w:ascii="Times New Roman" w:hAnsi="Times New Roman" w:cs="Times New Roman"/>
          <w:bCs/>
          <w:color w:val="auto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>, comparisons were made between ε4-negative EOAD and LOAD subjects;  P</w:t>
      </w:r>
      <w:r>
        <w:rPr>
          <w:rFonts w:ascii="Times New Roman" w:hAnsi="Times New Roman" w:cs="Times New Roman"/>
          <w:bCs/>
          <w:color w:val="auto"/>
          <w:sz w:val="18"/>
          <w:szCs w:val="18"/>
          <w:vertAlign w:val="superscript"/>
        </w:rPr>
        <w:t>‡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, comparisons were made between ε4-positive EOAD and LOAD subjects. </w:t>
      </w:r>
    </w:p>
    <w:p>
      <w:pPr>
        <w:spacing w:line="240" w:lineRule="exact"/>
        <w:rPr>
          <w:rFonts w:ascii="Times New Roman" w:hAnsi="Times New Roman" w:cs="Times New Roman"/>
          <w:color w:val="auto"/>
          <w:sz w:val="18"/>
          <w:szCs w:val="18"/>
          <w:u w:color="FF0000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EOAD, early-onset alzheimer’s disease; LOAD, late-onset alzheimer’s disease; </w:t>
      </w:r>
      <w:r>
        <w:rPr>
          <w:rFonts w:ascii="Times New Roman" w:hAnsi="Times New Roman" w:cs="Times New Roman"/>
          <w:color w:val="auto"/>
          <w:sz w:val="18"/>
          <w:szCs w:val="18"/>
        </w:rPr>
        <w:t>MMSE, mini-mental state exam; Moca, Montreal cognitive assessment;</w:t>
      </w:r>
      <w:r>
        <w:rPr>
          <w:rFonts w:ascii="Times New Roman" w:hAnsi="Times New Roman" w:cs="Times New Roman"/>
          <w:color w:val="auto"/>
          <w:sz w:val="18"/>
          <w:szCs w:val="18"/>
          <w:u w:color="FF0000"/>
        </w:rPr>
        <w:t xml:space="preserve"> ADL, activities of daily living; HADS-A, h</w:t>
      </w:r>
      <w:r>
        <w:rPr>
          <w:rFonts w:ascii="Times New Roman" w:hAnsi="Times New Roman" w:cs="Times New Roman"/>
          <w:color w:val="auto"/>
          <w:sz w:val="18"/>
          <w:szCs w:val="18"/>
        </w:rPr>
        <w:t>ospital anxiety and depression scale-</w:t>
      </w:r>
      <w:r>
        <w:rPr>
          <w:rFonts w:ascii="Times New Roman" w:hAnsi="Times New Roman" w:cs="Times New Roman"/>
          <w:color w:val="auto"/>
          <w:sz w:val="18"/>
          <w:szCs w:val="18"/>
          <w:u w:color="FF0000"/>
        </w:rPr>
        <w:t>anxiety subscale; HADS-D, h</w:t>
      </w:r>
      <w:r>
        <w:rPr>
          <w:rFonts w:ascii="Times New Roman" w:hAnsi="Times New Roman" w:cs="Times New Roman"/>
          <w:color w:val="auto"/>
          <w:sz w:val="18"/>
          <w:szCs w:val="18"/>
        </w:rPr>
        <w:t>ospital anxiety and depression scale-</w:t>
      </w:r>
      <w:r>
        <w:rPr>
          <w:rFonts w:ascii="Times New Roman" w:hAnsi="Times New Roman" w:cs="Times New Roman"/>
          <w:color w:val="auto"/>
          <w:sz w:val="18"/>
          <w:szCs w:val="18"/>
          <w:u w:color="FF0000"/>
        </w:rPr>
        <w:t>depression subscale.</w:t>
      </w:r>
    </w:p>
    <w:p>
      <w:pPr>
        <w:spacing w:line="240" w:lineRule="exact"/>
        <w:jc w:val="center"/>
        <w:outlineLvl w:val="0"/>
        <w:rPr>
          <w:rFonts w:hint="eastAsia" w:ascii="Times New Roman" w:hAnsi="Times New Roman" w:eastAsia="等线" w:cs="Times New Roman"/>
          <w:bCs/>
          <w:color w:val="auto"/>
          <w:sz w:val="18"/>
          <w:szCs w:val="18"/>
          <w:lang w:eastAsia="zh-CN"/>
        </w:rPr>
      </w:pPr>
    </w:p>
    <w:p>
      <w:pPr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br w:type="page"/>
      </w:r>
    </w:p>
    <w:p>
      <w:pPr>
        <w:spacing w:line="240" w:lineRule="exact"/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Supplement 2</w:t>
      </w:r>
    </w:p>
    <w:p>
      <w:pPr>
        <w:spacing w:line="240" w:lineRule="exact"/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N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europsychological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features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(mean</w:t>
      </w:r>
      <w:r>
        <w:rPr>
          <w:rFonts w:ascii="Times New Roman" w:hAnsi="Times New Roman" w:cs="Times New Roman"/>
          <w:b/>
          <w:bCs w:val="0"/>
          <w:color w:val="auto"/>
          <w:sz w:val="18"/>
          <w:szCs w:val="18"/>
        </w:rPr>
        <w:t>±</w:t>
      </w:r>
      <w:r>
        <w:rPr>
          <w:rFonts w:hint="eastAsia" w:ascii="Times New Roman" w:hAnsi="Times New Roman" w:cs="Times New Roman"/>
          <w:b/>
          <w:bCs w:val="0"/>
          <w:color w:val="auto"/>
          <w:sz w:val="18"/>
          <w:szCs w:val="18"/>
          <w:lang w:val="en-US" w:eastAsia="zh-CN"/>
        </w:rPr>
        <w:t xml:space="preserve">SD)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(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domain assessment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)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</w:p>
    <w:tbl>
      <w:tblPr>
        <w:tblStyle w:val="13"/>
        <w:tblW w:w="139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65"/>
        <w:gridCol w:w="1160"/>
        <w:gridCol w:w="1048"/>
        <w:gridCol w:w="800"/>
        <w:gridCol w:w="240"/>
        <w:gridCol w:w="1235"/>
        <w:gridCol w:w="982"/>
        <w:gridCol w:w="877"/>
        <w:gridCol w:w="240"/>
        <w:gridCol w:w="1238"/>
        <w:gridCol w:w="1117"/>
        <w:gridCol w:w="938"/>
        <w:gridCol w:w="240"/>
        <w:gridCol w:w="742"/>
        <w:gridCol w:w="9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op w:val="single" w:color="auto" w:sz="4" w:space="0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color w:val="auto"/>
                <w:sz w:val="18"/>
                <w:szCs w:val="18"/>
                <w:u w:color="FF0000"/>
              </w:rPr>
            </w:pPr>
          </w:p>
        </w:tc>
        <w:tc>
          <w:tcPr>
            <w:tcW w:w="265" w:type="dxa"/>
            <w:tcBorders>
              <w:top w:val="single" w:color="auto" w:sz="4" w:space="0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00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D (n=317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094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EOAD (n=142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29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AD (n=175)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bottom w:val="single" w:color="auto" w:sz="4" w:space="0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color w:val="auto"/>
                <w:sz w:val="18"/>
                <w:szCs w:val="18"/>
                <w:u w:color="FF000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color="FF0000"/>
              </w:rPr>
              <w:t>Domain assessment</w:t>
            </w:r>
          </w:p>
        </w:tc>
        <w:tc>
          <w:tcPr>
            <w:tcW w:w="265" w:type="dxa"/>
            <w:tcBorders>
              <w:bottom w:val="single" w:color="auto" w:sz="4" w:space="0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EOAD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142)</w:t>
            </w:r>
          </w:p>
        </w:tc>
        <w:tc>
          <w:tcPr>
            <w:tcW w:w="10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AD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175)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non-carrier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85)</w:t>
            </w:r>
          </w:p>
        </w:tc>
        <w:tc>
          <w:tcPr>
            <w:tcW w:w="9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carrier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57)</w:t>
            </w:r>
          </w:p>
        </w:tc>
        <w:tc>
          <w:tcPr>
            <w:tcW w:w="8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non-carrier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97)</w:t>
            </w:r>
          </w:p>
        </w:tc>
        <w:tc>
          <w:tcPr>
            <w:tcW w:w="11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carrier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78)</w:t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color="FF0000"/>
              </w:rPr>
              <w:t>Word fluency</w:t>
            </w:r>
          </w:p>
        </w:tc>
        <w:tc>
          <w:tcPr>
            <w:tcW w:w="265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.1±6.6</w:t>
            </w:r>
          </w:p>
        </w:tc>
        <w:tc>
          <w:tcPr>
            <w:tcW w:w="1048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4.1±5.4</w:t>
            </w:r>
          </w:p>
        </w:tc>
        <w:tc>
          <w:tcPr>
            <w:tcW w:w="80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62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.3±7.1</w:t>
            </w:r>
          </w:p>
        </w:tc>
        <w:tc>
          <w:tcPr>
            <w:tcW w:w="982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4.7±5.8</w:t>
            </w:r>
          </w:p>
        </w:tc>
        <w:tc>
          <w:tcPr>
            <w:tcW w:w="877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66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4.5±5.3</w:t>
            </w:r>
          </w:p>
        </w:tc>
        <w:tc>
          <w:tcPr>
            <w:tcW w:w="1117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3.6±5.4</w:t>
            </w:r>
          </w:p>
        </w:tc>
        <w:tc>
          <w:tcPr>
            <w:tcW w:w="938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83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29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color="FF0000"/>
              </w:rPr>
              <w:t>DSST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4.9±15.5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.8±11.6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7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5.7±15.5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.7±15.5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3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.7±10.5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.8±12.9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4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45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color="FF0000"/>
              </w:rPr>
              <w:t>TMT-A (seconds)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98.9±79.2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107)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20.1±65.7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141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2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00.7±95.3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65)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96.2±45.1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42)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1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23.9±71.0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85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14.4±56.9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56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3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89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2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TMT-A (errors)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6±6.7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±4.6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1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0±7.3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2±5.7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3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±2.5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5±6.1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0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10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ingle gesture imitation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4±2.0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8±1.6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9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5±1.9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4±3.1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1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7±1.6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9±1.6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9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21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Modified Luria’s task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3±1.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3±1.1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0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±1.2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1±1.1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2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3±1.1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2±1.0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9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49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lock drawing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8±1.0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9±0.9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8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8±1.0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9±1.0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0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0±0.9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8±0.9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5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89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Graphics copying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6±3.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.7±2.2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3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5±3.2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6±3.2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2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.7±2.2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.7±2.2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2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04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Block design test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8±3.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6±3.1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3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9±3.7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8±3.6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3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7±3.1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5±3.2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8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75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y figure-Copy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4.0±4.3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114)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.3±1.4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128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0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3.6±4.9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74)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4.6±3.1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40)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6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.2±1.5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72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.5±1.2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-56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2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21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y figure-Recall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0±5.7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9±5.1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5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0±5.7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0±5.9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0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.1±5.2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4±4.6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0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96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VLT-N1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1±1.7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8±1.5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8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2±1.8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9±1.7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1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9±1.5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6±1.4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0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86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VLT-N2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5±24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2±1.8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1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5±2.4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5±2.5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0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3±1.9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1±1.8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9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29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VLT-N3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1±2.5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8±2.1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9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3±2.5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9±2.5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6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9±2.2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7±2.0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6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34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VLT-I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2.7±6.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1.8±4.9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1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3.0±6.2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2.3±6.1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8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2.1±5.1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1.4±4.7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2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91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VLT-N4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1±3.1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9±2.5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9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7±3.0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2±3.0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1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3±2.7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3±2.2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1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94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VLT-N5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6±3.1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±2.4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2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2±3.0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8±3.0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0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9±2.6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1±2.1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2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15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ssociate learning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7±3.8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4±3.7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2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.2±4.1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0±3.2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4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8±3.4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8±4.0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7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80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Episodic memory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2±4.0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5±3.3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6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7±4.1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.4±3.6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4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0±3.4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8±3.2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6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61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imilarity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2.6±5.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3.9±4.8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4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2.7±5.5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2.5±5.7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7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4.3±4.6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3.5±5.0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7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66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alculation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.1±4.1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.4±3.4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9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.1±4.2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.1±4.0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7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.2±3.4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.8±3.4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2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42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Oral comprehension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6±0.7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5±0.7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5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5±0.8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6±0.7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9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5±0.7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5±0.7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9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79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epetition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1.1±5.3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2.1±2.5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9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0.8±5.7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1.4±4.7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3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2.0±2.5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2.2±2.4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2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69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Object naming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9.7±0.9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9.9±0.4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7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9.6±1.1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9.9±0.5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6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9.9±0.4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9.9±0.4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9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10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olour naming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8±0.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.0±01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2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8±0.7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9±0.4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4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.0±0.1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.0±0.2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5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91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Spontaneous speech </w:t>
            </w:r>
          </w:p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fluent/intermediate/non-fluent)</w:t>
            </w:r>
          </w:p>
        </w:tc>
        <w:tc>
          <w:tcPr>
            <w:tcW w:w="265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06/21/15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35/15/25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6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3/13/9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3/8/6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7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3/10/14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2/5/11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4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90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02</w:t>
            </w:r>
          </w:p>
        </w:tc>
      </w:tr>
    </w:tbl>
    <w:p>
      <w:pPr>
        <w:spacing w:line="240" w:lineRule="exac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The data were compared by </w:t>
      </w:r>
      <w:r>
        <w:rPr>
          <w:rFonts w:hint="eastAsia" w:ascii="Times New Roman" w:hAnsi="Times New Roman" w:cs="Times New Roman"/>
          <w:bCs/>
          <w:color w:val="auto"/>
          <w:sz w:val="18"/>
          <w:szCs w:val="18"/>
          <w:lang w:eastAsia="zh-CN"/>
        </w:rPr>
        <w:t>general linear model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>. Gender, age, disease course and educational level were included in the model as fixed factor or covariate</w:t>
      </w:r>
      <w:r>
        <w:rPr>
          <w:rFonts w:ascii="Times New Roman" w:hAnsi="Times New Roman" w:cs="Times New Roman"/>
          <w:color w:val="auto"/>
          <w:sz w:val="18"/>
          <w:szCs w:val="18"/>
        </w:rPr>
        <w:t>.</w:t>
      </w:r>
    </w:p>
    <w:p>
      <w:pPr>
        <w:spacing w:line="240" w:lineRule="exact"/>
        <w:outlineLvl w:val="0"/>
        <w:rPr>
          <w:rFonts w:ascii="Times New Roman" w:hAnsi="Times New Roman" w:cs="Times New Roman"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>P</w:t>
      </w:r>
      <w:r>
        <w:rPr>
          <w:rFonts w:ascii="Times New Roman" w:hAnsi="Times New Roman" w:cs="Times New Roman"/>
          <w:bCs/>
          <w:color w:val="auto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>, comparisons were made between ε4-negative EOAD and LOAD subjects;  P</w:t>
      </w:r>
      <w:r>
        <w:rPr>
          <w:rFonts w:ascii="Times New Roman" w:hAnsi="Times New Roman" w:cs="Times New Roman"/>
          <w:bCs/>
          <w:color w:val="auto"/>
          <w:sz w:val="18"/>
          <w:szCs w:val="18"/>
          <w:vertAlign w:val="superscript"/>
        </w:rPr>
        <w:t>‡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, comparisons were made between ε4-positive EOAD and LOAD subjects. </w:t>
      </w:r>
    </w:p>
    <w:p>
      <w:pPr>
        <w:spacing w:line="240" w:lineRule="exact"/>
        <w:outlineLvl w:val="0"/>
        <w:rPr>
          <w:rFonts w:ascii="Times New Roman" w:hAnsi="Times New Roman" w:cs="Times New Roman"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>TMT-A</w:t>
      </w:r>
      <w:r>
        <w:rPr>
          <w:rFonts w:ascii="Times New Roman" w:hAnsi="Times New Roman" w:cs="Times New Roman"/>
          <w:bCs/>
          <w:color w:val="auto"/>
          <w:sz w:val="18"/>
          <w:szCs w:val="18"/>
          <w:vertAlign w:val="superscript"/>
        </w:rPr>
        <w:t>§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, the subjects with more than one error in TMT-A was excluded from the statistical analysis of task completion time. </w:t>
      </w:r>
    </w:p>
    <w:p>
      <w:pPr>
        <w:spacing w:line="240" w:lineRule="exact"/>
        <w:outlineLvl w:val="0"/>
        <w:rPr>
          <w:rFonts w:ascii="Times New Roman" w:hAnsi="Times New Roman" w:cs="Times New Roman"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EOAD, early-onset alzheimer’s disease; LOAD, late-onset alzheimer’s disease; </w:t>
      </w:r>
      <w:r>
        <w:rPr>
          <w:rFonts w:ascii="Times New Roman" w:hAnsi="Times New Roman" w:cs="Times New Roman"/>
          <w:color w:val="auto"/>
          <w:sz w:val="18"/>
          <w:szCs w:val="18"/>
          <w:u w:color="FF0000"/>
        </w:rPr>
        <w:t>DSST, digital symbol substi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tution task; TMT-A, trail making test part A; AVLT-N1, AVLT-N2, AVLT-N3 and AVLT-I, the first, second, third and total immediate recall of auditory verbal learning test; AVLT-N4 and AVLT-N5, short an long delayed recall of AVLT. </w:t>
      </w:r>
    </w:p>
    <w:p>
      <w:pPr>
        <w:spacing w:line="240" w:lineRule="exact"/>
        <w:rPr>
          <w:rFonts w:ascii="Times New Roman" w:hAnsi="Times New Roman" w:cs="Times New Roman"/>
          <w:color w:val="auto"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br w:type="page"/>
      </w:r>
    </w:p>
    <w:p>
      <w:pPr>
        <w:spacing w:line="240" w:lineRule="exact"/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Supplement 3</w:t>
      </w:r>
    </w:p>
    <w:p>
      <w:pPr>
        <w:spacing w:line="240" w:lineRule="exact"/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MRI morphometr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ic features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(mean</w:t>
      </w:r>
      <w:r>
        <w:rPr>
          <w:rFonts w:ascii="Times New Roman" w:hAnsi="Times New Roman" w:cs="Times New Roman"/>
          <w:b/>
          <w:bCs w:val="0"/>
          <w:color w:val="auto"/>
          <w:sz w:val="18"/>
          <w:szCs w:val="18"/>
        </w:rPr>
        <w:t>±</w:t>
      </w:r>
      <w:r>
        <w:rPr>
          <w:rFonts w:hint="eastAsia" w:ascii="Times New Roman" w:hAnsi="Times New Roman" w:cs="Times New Roman"/>
          <w:b/>
          <w:bCs w:val="0"/>
          <w:color w:val="auto"/>
          <w:sz w:val="18"/>
          <w:szCs w:val="18"/>
          <w:lang w:val="en-US" w:eastAsia="zh-CN"/>
        </w:rPr>
        <w:t xml:space="preserve">SD) 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(mm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)  </w:t>
      </w:r>
    </w:p>
    <w:tbl>
      <w:tblPr>
        <w:tblStyle w:val="13"/>
        <w:tblW w:w="138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40"/>
        <w:gridCol w:w="1135"/>
        <w:gridCol w:w="1194"/>
        <w:gridCol w:w="681"/>
        <w:gridCol w:w="240"/>
        <w:gridCol w:w="1282"/>
        <w:gridCol w:w="1163"/>
        <w:gridCol w:w="757"/>
        <w:gridCol w:w="240"/>
        <w:gridCol w:w="1238"/>
        <w:gridCol w:w="1050"/>
        <w:gridCol w:w="742"/>
        <w:gridCol w:w="240"/>
        <w:gridCol w:w="780"/>
        <w:gridCol w:w="7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010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D (n=130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202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EOAD (n=48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030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AD  (n=82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EOAD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48)</w:t>
            </w:r>
          </w:p>
        </w:tc>
        <w:tc>
          <w:tcPr>
            <w:tcW w:w="11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AD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82)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bookmarkStart w:id="0" w:name="OLE_LINK11"/>
            <w:bookmarkStart w:id="1" w:name="OLE_LINK1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</w:t>
            </w:r>
            <w:bookmarkEnd w:id="0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noncarrier</w:t>
            </w:r>
            <w:bookmarkEnd w:id="1"/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21)</w:t>
            </w:r>
          </w:p>
        </w:tc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bookmarkStart w:id="2" w:name="OLE_LINK2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carrier</w:t>
            </w:r>
          </w:p>
          <w:bookmarkEnd w:id="2"/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27)</w:t>
            </w:r>
          </w:p>
        </w:tc>
        <w:tc>
          <w:tcPr>
            <w:tcW w:w="7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noncarrier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40)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carrier</w:t>
            </w:r>
          </w:p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n=42)</w:t>
            </w:r>
          </w:p>
        </w:tc>
        <w:tc>
          <w:tcPr>
            <w:tcW w:w="7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13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Total Incranial Volume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48766±134568</w:t>
            </w:r>
          </w:p>
        </w:tc>
        <w:tc>
          <w:tcPr>
            <w:tcW w:w="1194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07119±137873</w:t>
            </w:r>
          </w:p>
        </w:tc>
        <w:tc>
          <w:tcPr>
            <w:tcW w:w="681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96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87596±140289</w:t>
            </w:r>
          </w:p>
        </w:tc>
        <w:tc>
          <w:tcPr>
            <w:tcW w:w="1163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18565±124219</w:t>
            </w:r>
          </w:p>
        </w:tc>
        <w:tc>
          <w:tcPr>
            <w:tcW w:w="757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78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39137±113827</w:t>
            </w:r>
          </w:p>
        </w:tc>
        <w:tc>
          <w:tcPr>
            <w:tcW w:w="105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476624±152569</w:t>
            </w:r>
          </w:p>
        </w:tc>
        <w:tc>
          <w:tcPr>
            <w:tcW w:w="742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3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50</w:t>
            </w:r>
          </w:p>
        </w:tc>
        <w:tc>
          <w:tcPr>
            <w:tcW w:w="713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Total Grey Matter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31281±58049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22421±49527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7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22055±55536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38457±59972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2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28490±49647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16642±49308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6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61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Total White Matter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49013±42968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16231±48089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2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44646±35222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52409±48536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4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12882±4445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19420±51648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6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91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Total Cerebrospinal Fluid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65396±134196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57674±101234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0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17715±131897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24704±123456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1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83584±77777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32998±114952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0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4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bookmarkStart w:id="3" w:name="OLE_LINK12" w:colFirst="6" w:colLast="6"/>
            <w:bookmarkStart w:id="4" w:name="OLE_LINK3" w:colFirst="0" w:colLast="0"/>
            <w:bookmarkStart w:id="5" w:name="OLE_LINK10" w:colFirst="10" w:colLast="10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eft Hippocampus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120±426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929±410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4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155±385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093±460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1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055±367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809±417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1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92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ght Hippocampus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447±513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246±418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2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491±461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413±556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2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66±412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132±395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0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39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Left Parahippocampus 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411±382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160±360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5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80±344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435±414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5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259±3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066±362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1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06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Right Parahippocampus 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70±359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211±338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8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90±321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54±391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4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00±323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127±335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1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13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eft Entorhinal Area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709±310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40±343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6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665±306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742±315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3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663±316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423±329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0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84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ght Entorhinal Area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751±345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612±347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6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730±313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767±374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5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712±328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17±342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1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34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04</w:t>
            </w:r>
          </w:p>
        </w:tc>
      </w:tr>
      <w:bookmarkEnd w:id="3"/>
      <w:bookmarkEnd w:id="4"/>
      <w:bookmarkEnd w:id="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bookmarkStart w:id="6" w:name="OLE_LINK4" w:colFirst="0" w:colLast="0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eft</w:t>
            </w:r>
            <w:bookmarkStart w:id="7" w:name="OLE_LINK5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Middle Cingulate</w:t>
            </w:r>
            <w:bookmarkEnd w:id="7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235±464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192±426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083±477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353±426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2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237±448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149±405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5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84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Right Middle Cingulate 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444±482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425±477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0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277±405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573±504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0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470±501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382±455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7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43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61</w:t>
            </w:r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Left Posterior Cingulate 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036±519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176±438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8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990±456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071±569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3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276±438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080±421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3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4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Right Posterior Cingulate 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812±484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925±412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9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78±480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839±495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4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996±436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857±380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9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91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Left Inferior Frontal 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876±464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47±402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8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77±468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954±454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9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68±399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27±409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6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95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bookmarkStart w:id="8" w:name="OLE_LINK6" w:colFirst="0" w:colLast="0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ght</w:t>
            </w:r>
            <w:bookmarkStart w:id="9" w:name="OLE_LINK7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Inferior Frontal </w:t>
            </w:r>
            <w:bookmarkEnd w:id="9"/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898±428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57±403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0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40±375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021±432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19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78±422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37±388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8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13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eft Postcentral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217±1237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750±1064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5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957±1166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419±1274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2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813±974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689±1151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5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08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83</w:t>
            </w:r>
          </w:p>
        </w:tc>
      </w:tr>
      <w:bookmarkEnd w:id="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ght Postcentral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451±1181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002±1013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6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323±1121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550±1237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9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925±889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076±1124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8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89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eft Superior Parietal Lobule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808±1572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216±1040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6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745±1483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857±1665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4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174±1088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255±1004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6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3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ght Superior Parietal Lobule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728±1374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246±955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4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770±1180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695±1530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8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381±976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117±927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3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16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bookmarkStart w:id="10" w:name="OLE_LINK8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eft Angular</w:t>
            </w:r>
            <w:bookmarkEnd w:id="10"/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584±1492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246±1087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8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325±1493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786±1488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4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377±973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121±1184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1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1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ght Angular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909±2001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682±1192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8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649±2020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112±2001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1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885±1266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489±1097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6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86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eft Middle Occipital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572±1057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818±673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2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549±1139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589±1010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8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900±709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740±636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0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0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ght Middle Occipital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485±795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776±508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1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536±856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445±759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6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846±493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709±519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7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65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eft Inferior Occipital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604±1047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865±806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2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546±938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650±1140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3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016±84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722±749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9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0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ght Inferior Occipital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926±1089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104±672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9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134±1069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764±1097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0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154±724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057±624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6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16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eft Occipital Pole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80±564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229±535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7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416±449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52±646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0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24±530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139±531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1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1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ght Occipital Pole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092±503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025±506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2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235±460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981±515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4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117±551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938±450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8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31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eft Occipital Fusiform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649±479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638±371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2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659±424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642±526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4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683±301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595±427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9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0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ght Occipital Fusiform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43±475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12±411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5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56±483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33±477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0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24±379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00±444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3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72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bookmarkStart w:id="11" w:name="OLE_LINK9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eft Calcarine</w:t>
            </w:r>
            <w:bookmarkEnd w:id="11"/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983±536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652±534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5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891±494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055±565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3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632±587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671±483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7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90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ght Calcarine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022±582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630±492</w:t>
            </w:r>
          </w:p>
        </w:tc>
        <w:tc>
          <w:tcPr>
            <w:tcW w:w="68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3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015±536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028±626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5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546±507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709±470</w:t>
            </w:r>
          </w:p>
        </w:tc>
        <w:tc>
          <w:tcPr>
            <w:tcW w:w="74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1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74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66</w:t>
            </w:r>
          </w:p>
        </w:tc>
      </w:tr>
    </w:tbl>
    <w:p>
      <w:pPr>
        <w:spacing w:line="240" w:lineRule="exac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The data were compared by </w:t>
      </w:r>
      <w:r>
        <w:rPr>
          <w:rFonts w:hint="eastAsia" w:ascii="Times New Roman" w:hAnsi="Times New Roman" w:cs="Times New Roman"/>
          <w:bCs/>
          <w:color w:val="auto"/>
          <w:sz w:val="18"/>
          <w:szCs w:val="18"/>
          <w:lang w:eastAsia="zh-CN"/>
        </w:rPr>
        <w:t>general linear model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>. Gender, age, disease course and total intracranial volume were included in the model as fixed factor or covariate.</w:t>
      </w:r>
    </w:p>
    <w:p>
      <w:pPr>
        <w:spacing w:line="240" w:lineRule="exact"/>
        <w:outlineLvl w:val="0"/>
        <w:rPr>
          <w:rFonts w:ascii="Times New Roman" w:hAnsi="Times New Roman" w:cs="Times New Roman"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>P</w:t>
      </w:r>
      <w:r>
        <w:rPr>
          <w:rFonts w:ascii="Times New Roman" w:hAnsi="Times New Roman" w:cs="Times New Roman"/>
          <w:bCs/>
          <w:color w:val="auto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>, comparisons were made between ε4-negative EOAD and LOAD subjects;  P</w:t>
      </w:r>
      <w:r>
        <w:rPr>
          <w:rFonts w:ascii="Times New Roman" w:hAnsi="Times New Roman" w:cs="Times New Roman"/>
          <w:bCs/>
          <w:color w:val="auto"/>
          <w:sz w:val="18"/>
          <w:szCs w:val="18"/>
          <w:vertAlign w:val="superscript"/>
        </w:rPr>
        <w:t>‡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, comparisons were made between ε4-positive EOAD and LOAD subjects. </w:t>
      </w:r>
    </w:p>
    <w:p>
      <w:pPr>
        <w:spacing w:line="240" w:lineRule="exact"/>
        <w:rPr>
          <w:rFonts w:ascii="Times New Roman" w:hAnsi="Times New Roman" w:cs="Times New Roman"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EOAD, early-onset alzheimer’s disease; LOAD, late-onset alzheimer’s disease. </w:t>
      </w:r>
    </w:p>
    <w:p>
      <w:pPr>
        <w:spacing w:line="240" w:lineRule="exact"/>
        <w:outlineLvl w:val="0"/>
        <w:rPr>
          <w:rFonts w:ascii="Times New Roman" w:hAnsi="Times New Roman" w:cs="Times New Roman"/>
          <w:bCs/>
          <w:color w:val="auto"/>
          <w:sz w:val="18"/>
          <w:szCs w:val="18"/>
        </w:rPr>
      </w:pPr>
    </w:p>
    <w:p>
      <w:pPr>
        <w:spacing w:line="240" w:lineRule="exact"/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bookmarkStart w:id="12" w:name="_GoBack"/>
      <w:bookmarkEnd w:id="12"/>
    </w:p>
    <w:p>
      <w:pPr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br w:type="page"/>
      </w:r>
    </w:p>
    <w:p>
      <w:pPr>
        <w:spacing w:line="240" w:lineRule="exact"/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Supplement 4</w:t>
      </w:r>
    </w:p>
    <w:p>
      <w:pPr>
        <w:spacing w:line="240" w:lineRule="exact"/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CSF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biological features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(mean</w:t>
      </w:r>
      <w:r>
        <w:rPr>
          <w:rFonts w:ascii="Times New Roman" w:hAnsi="Times New Roman" w:cs="Times New Roman"/>
          <w:b/>
          <w:bCs w:val="0"/>
          <w:color w:val="auto"/>
          <w:sz w:val="18"/>
          <w:szCs w:val="18"/>
        </w:rPr>
        <w:t>±</w:t>
      </w:r>
      <w:r>
        <w:rPr>
          <w:rFonts w:hint="eastAsia" w:ascii="Times New Roman" w:hAnsi="Times New Roman" w:cs="Times New Roman"/>
          <w:b/>
          <w:bCs w:val="0"/>
          <w:color w:val="auto"/>
          <w:sz w:val="18"/>
          <w:szCs w:val="18"/>
          <w:lang w:val="en-US" w:eastAsia="zh-CN"/>
        </w:rPr>
        <w:t>SD)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40"/>
        <w:gridCol w:w="1175"/>
        <w:gridCol w:w="1187"/>
        <w:gridCol w:w="756"/>
        <w:gridCol w:w="269"/>
        <w:gridCol w:w="1250"/>
        <w:gridCol w:w="1219"/>
        <w:gridCol w:w="679"/>
        <w:gridCol w:w="240"/>
        <w:gridCol w:w="1300"/>
        <w:gridCol w:w="1243"/>
        <w:gridCol w:w="688"/>
        <w:gridCol w:w="319"/>
        <w:gridCol w:w="750"/>
        <w:gridCol w:w="7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D (n=144)</w:t>
            </w:r>
          </w:p>
        </w:tc>
        <w:tc>
          <w:tcPr>
            <w:tcW w:w="26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148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EOAD (n=115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231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AD  (n=29)</w:t>
            </w:r>
          </w:p>
        </w:tc>
        <w:tc>
          <w:tcPr>
            <w:tcW w:w="31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493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92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EOAD (n=115)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AD  (n=29)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69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non-carrier (n=70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carrier (n=45)</w:t>
            </w:r>
          </w:p>
        </w:tc>
        <w:tc>
          <w:tcPr>
            <w:tcW w:w="6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non-carrier (n=20)</w:t>
            </w:r>
          </w:p>
        </w:tc>
        <w:tc>
          <w:tcPr>
            <w:tcW w:w="12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carrier (n=9)</w:t>
            </w:r>
          </w:p>
        </w:tc>
        <w:tc>
          <w:tcPr>
            <w:tcW w:w="6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319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β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(pg/ml)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14.5±166.0</w:t>
            </w:r>
          </w:p>
        </w:tc>
        <w:tc>
          <w:tcPr>
            <w:tcW w:w="1187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26.3±186.4</w:t>
            </w:r>
          </w:p>
        </w:tc>
        <w:tc>
          <w:tcPr>
            <w:tcW w:w="756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33</w:t>
            </w:r>
          </w:p>
        </w:tc>
        <w:tc>
          <w:tcPr>
            <w:tcW w:w="269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16.6±176.9</w:t>
            </w:r>
          </w:p>
        </w:tc>
        <w:tc>
          <w:tcPr>
            <w:tcW w:w="1219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11.1±149.3</w:t>
            </w:r>
          </w:p>
        </w:tc>
        <w:tc>
          <w:tcPr>
            <w:tcW w:w="679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13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07.7±192.4</w:t>
            </w:r>
          </w:p>
        </w:tc>
        <w:tc>
          <w:tcPr>
            <w:tcW w:w="1243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67.5±176.0</w:t>
            </w:r>
          </w:p>
        </w:tc>
        <w:tc>
          <w:tcPr>
            <w:tcW w:w="688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12</w:t>
            </w:r>
          </w:p>
        </w:tc>
        <w:tc>
          <w:tcPr>
            <w:tcW w:w="319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00</w:t>
            </w:r>
          </w:p>
        </w:tc>
        <w:tc>
          <w:tcPr>
            <w:tcW w:w="743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p-tau 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pg/ml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4.5±38.1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1.3±23.6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27</w:t>
            </w:r>
          </w:p>
        </w:tc>
        <w:tc>
          <w:tcPr>
            <w:tcW w:w="26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5.2±41.1</w:t>
            </w:r>
          </w:p>
        </w:tc>
        <w:tc>
          <w:tcPr>
            <w:tcW w:w="121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3.3±33.5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9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4.8±17.0</w:t>
            </w:r>
          </w:p>
        </w:tc>
        <w:tc>
          <w:tcPr>
            <w:tcW w:w="124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5.7±30.4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075</w:t>
            </w:r>
          </w:p>
        </w:tc>
        <w:tc>
          <w:tcPr>
            <w:tcW w:w="31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05</w:t>
            </w:r>
          </w:p>
        </w:tc>
        <w:tc>
          <w:tcPr>
            <w:tcW w:w="74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t-tau 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(pg/ml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56.5±650.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32.4±411.8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04</w:t>
            </w:r>
          </w:p>
        </w:tc>
        <w:tc>
          <w:tcPr>
            <w:tcW w:w="26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03.6±760.9</w:t>
            </w:r>
          </w:p>
        </w:tc>
        <w:tc>
          <w:tcPr>
            <w:tcW w:w="121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83.2±421.3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6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16.0±456.8</w:t>
            </w:r>
          </w:p>
        </w:tc>
        <w:tc>
          <w:tcPr>
            <w:tcW w:w="124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68.8±309.5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04</w:t>
            </w:r>
          </w:p>
        </w:tc>
        <w:tc>
          <w:tcPr>
            <w:tcW w:w="31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53</w:t>
            </w:r>
          </w:p>
        </w:tc>
        <w:tc>
          <w:tcPr>
            <w:tcW w:w="74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-tau/Aβ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</w:rPr>
              <w:t>4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6±0.09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3±0.07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03</w:t>
            </w:r>
          </w:p>
        </w:tc>
        <w:tc>
          <w:tcPr>
            <w:tcW w:w="26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6±0.10</w:t>
            </w:r>
          </w:p>
        </w:tc>
        <w:tc>
          <w:tcPr>
            <w:tcW w:w="121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6±0.08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3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2±0.06</w:t>
            </w:r>
          </w:p>
        </w:tc>
        <w:tc>
          <w:tcPr>
            <w:tcW w:w="124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5±0.09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289</w:t>
            </w:r>
          </w:p>
        </w:tc>
        <w:tc>
          <w:tcPr>
            <w:tcW w:w="31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54</w:t>
            </w:r>
          </w:p>
        </w:tc>
        <w:tc>
          <w:tcPr>
            <w:tcW w:w="74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t-tau/Aβ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</w:rPr>
              <w:t>4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37±1.21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09±0.85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64</w:t>
            </w:r>
          </w:p>
        </w:tc>
        <w:tc>
          <w:tcPr>
            <w:tcW w:w="26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46±1.37</w:t>
            </w:r>
          </w:p>
        </w:tc>
        <w:tc>
          <w:tcPr>
            <w:tcW w:w="121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24±0.92</w:t>
            </w:r>
          </w:p>
        </w:tc>
        <w:tc>
          <w:tcPr>
            <w:tcW w:w="67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6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06±0.86</w:t>
            </w:r>
          </w:p>
        </w:tc>
        <w:tc>
          <w:tcPr>
            <w:tcW w:w="124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16±0.88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74</w:t>
            </w:r>
          </w:p>
        </w:tc>
        <w:tc>
          <w:tcPr>
            <w:tcW w:w="31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440</w:t>
            </w:r>
          </w:p>
        </w:tc>
        <w:tc>
          <w:tcPr>
            <w:tcW w:w="74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45</w:t>
            </w:r>
          </w:p>
        </w:tc>
      </w:tr>
    </w:tbl>
    <w:p>
      <w:pPr>
        <w:spacing w:line="240" w:lineRule="exac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The data were compared by </w:t>
      </w:r>
      <w:r>
        <w:rPr>
          <w:rFonts w:hint="eastAsia" w:ascii="Times New Roman" w:hAnsi="Times New Roman" w:cs="Times New Roman"/>
          <w:bCs/>
          <w:color w:val="auto"/>
          <w:sz w:val="18"/>
          <w:szCs w:val="18"/>
          <w:lang w:eastAsia="zh-CN"/>
        </w:rPr>
        <w:t>general linear model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>. Gender, age and disease course were included in the model as fixed factor or covariate.</w:t>
      </w:r>
    </w:p>
    <w:p>
      <w:pPr>
        <w:spacing w:line="240" w:lineRule="exact"/>
        <w:outlineLvl w:val="0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>P</w:t>
      </w:r>
      <w:r>
        <w:rPr>
          <w:rFonts w:ascii="Times New Roman" w:hAnsi="Times New Roman" w:cs="Times New Roman"/>
          <w:bCs/>
          <w:color w:val="auto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>, comparisons were made between ε4-negative EOAD and LOAD subjects;  P</w:t>
      </w:r>
      <w:r>
        <w:rPr>
          <w:rFonts w:ascii="Times New Roman" w:hAnsi="Times New Roman" w:cs="Times New Roman"/>
          <w:bCs/>
          <w:color w:val="auto"/>
          <w:sz w:val="18"/>
          <w:szCs w:val="18"/>
          <w:vertAlign w:val="superscript"/>
        </w:rPr>
        <w:t>‡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, comparisons were made between ε4-positive EOAD and LOAD subjects. </w:t>
      </w:r>
    </w:p>
    <w:p>
      <w:pPr>
        <w:spacing w:line="240" w:lineRule="exact"/>
        <w:rPr>
          <w:rFonts w:ascii="Times New Roman" w:hAnsi="Times New Roman" w:cs="Times New Roman"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EOAD, early-onset alzheimer’s disease; LOAD, late-onset alzheimer’s disease. </w:t>
      </w:r>
    </w:p>
    <w:p>
      <w:pPr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br w:type="page"/>
      </w:r>
    </w:p>
    <w:p>
      <w:pPr>
        <w:spacing w:line="240" w:lineRule="exact"/>
        <w:rPr>
          <w:rFonts w:hint="default" w:ascii="Times New Roman" w:hAnsi="Times New Roman" w:eastAsia="等线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Supplement 5</w:t>
      </w:r>
    </w:p>
    <w:p>
      <w:pPr>
        <w:spacing w:line="240" w:lineRule="exact"/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Genetic features</w:t>
      </w:r>
    </w:p>
    <w:tbl>
      <w:tblPr>
        <w:tblStyle w:val="13"/>
        <w:tblW w:w="1388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240"/>
        <w:gridCol w:w="960"/>
        <w:gridCol w:w="1000"/>
        <w:gridCol w:w="769"/>
        <w:gridCol w:w="240"/>
        <w:gridCol w:w="1272"/>
        <w:gridCol w:w="1025"/>
        <w:gridCol w:w="688"/>
        <w:gridCol w:w="240"/>
        <w:gridCol w:w="1253"/>
        <w:gridCol w:w="969"/>
        <w:gridCol w:w="831"/>
        <w:gridCol w:w="240"/>
        <w:gridCol w:w="800"/>
        <w:gridCol w:w="7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6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729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D (n=690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985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EOAD (n=351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3053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AD  (n=339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594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EOAD (n=351)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AD  (n=339)</w:t>
            </w:r>
          </w:p>
        </w:tc>
        <w:tc>
          <w:tcPr>
            <w:tcW w:w="7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non-carrier (n=219)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carrier (n=132)</w:t>
            </w:r>
          </w:p>
        </w:tc>
        <w:tc>
          <w:tcPr>
            <w:tcW w:w="6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non-carrier (n=182)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ε4 carrier (n=157)</w:t>
            </w:r>
          </w:p>
        </w:tc>
        <w:tc>
          <w:tcPr>
            <w:tcW w:w="8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6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athogenic mutation (+/-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5/326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8/321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2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7/202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/124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54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0/172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8/149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7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67</w:t>
            </w:r>
          </w:p>
        </w:tc>
        <w:tc>
          <w:tcPr>
            <w:tcW w:w="7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6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PP/PSEN1/PSEN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0/8/7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9/4/5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4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/7/3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/1/4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19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/3/2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/1/3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2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874</w:t>
            </w:r>
          </w:p>
        </w:tc>
        <w:tc>
          <w:tcPr>
            <w:tcW w:w="794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000</w:t>
            </w:r>
          </w:p>
        </w:tc>
      </w:tr>
    </w:tbl>
    <w:p>
      <w:pPr>
        <w:spacing w:line="240" w:lineRule="exact"/>
        <w:outlineLvl w:val="0"/>
        <w:rPr>
          <w:rFonts w:ascii="Times New Roman" w:hAnsi="Times New Roman" w:cs="Times New Roman"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>P</w:t>
      </w:r>
      <w:r>
        <w:rPr>
          <w:rFonts w:ascii="Times New Roman" w:hAnsi="Times New Roman" w:cs="Times New Roman"/>
          <w:bCs/>
          <w:color w:val="auto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>, comparisons were made between ε4-negative EOAD and LOAD subjects;  P</w:t>
      </w:r>
      <w:r>
        <w:rPr>
          <w:rFonts w:ascii="Times New Roman" w:hAnsi="Times New Roman" w:cs="Times New Roman"/>
          <w:bCs/>
          <w:color w:val="auto"/>
          <w:sz w:val="18"/>
          <w:szCs w:val="18"/>
          <w:vertAlign w:val="superscript"/>
        </w:rPr>
        <w:t>‡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, comparisons were made between ε4-positive EOAD and LOAD subjects. </w:t>
      </w:r>
    </w:p>
    <w:p>
      <w:pPr>
        <w:spacing w:line="240" w:lineRule="exact"/>
        <w:outlineLvl w:val="0"/>
        <w:rPr>
          <w:rFonts w:hint="default" w:ascii="Times New Roman" w:hAnsi="Times New Roman" w:cs="Times New Roman"/>
          <w:bCs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bCs/>
          <w:color w:val="auto"/>
          <w:sz w:val="18"/>
          <w:szCs w:val="18"/>
        </w:rPr>
        <w:t>EOAD, early-onset alzheimer’s disease; LOAD, late-onset alzheimer’s diseas</w:t>
      </w:r>
      <w:r>
        <w:rPr>
          <w:color w:val="auto"/>
        </w:rPr>
        <w:pict>
          <v:group id="_x0000_s1047" o:spid="_x0000_s1047" o:spt="203" style="position:absolute;left:0pt;margin-left:0pt;margin-top:386.9pt;height:340.45pt;width:785.55pt;z-index:251659264;mso-width-relative:page;mso-height-relative:page;" coordorigin="304,159" coordsize="15711,6809" o:gfxdata="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">
            <o:lock v:ext="edit" aspectratio="f"/>
            <v:shape id="图片 3" o:spid="_x0000_s1048" o:spt="75" alt="AVLT-N4" type="#_x0000_t75" style="position:absolute;left:396;top:183;height:3229;width:3645;" filled="f" o:preferrelative="t" stroked="f" coordsize="21600,21600" o:gfxdata="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nDSRi8AAAA&#10;2gAAAA8AAAAAAAAAAQAgAAAAIgAAAGRycy9kb3ducmV2LnhtbFBLAQIUABQAAAAIAIdO4kAzLwWe&#10;OwAAADkAAAAQAAAAAAAAAAEAIAAAAAsBAABkcnMvc2hhcGV4bWwueG1sUEsFBgAAAAAGAAYAWwEA&#10;ALUDAAAAAA==&#10;">
              <v:path/>
              <v:fill on="f" focussize="0,0"/>
              <v:stroke on="f"/>
              <v:imagedata r:id="rId5" o:title=""/>
              <o:lock v:ext="edit" aspectratio="t"/>
            </v:shape>
            <v:shape id="图片 4" o:spid="_x0000_s1049" o:spt="75" alt="AVLT-N5" type="#_x0000_t75" style="position:absolute;left:4365;top:159;height:3277;width:3832;" filled="f" o:preferrelative="t" stroked="f" coordsize="21600,21600" o:gfxdata="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zSQLO8AAAA&#10;2gAAAA8AAAAAAAAAAQAgAAAAIgAAAGRycy9kb3ducmV2LnhtbFBLAQIUABQAAAAIAIdO4kAzLwWe&#10;OwAAADkAAAAQAAAAAAAAAAEAIAAAAAsBAABkcnMvc2hhcGV4bWwueG1sUEsFBgAAAAAGAAYAWwEA&#10;ALUDAAAAAA==&#10;">
              <v:path/>
              <v:fill on="f" focussize="0,0"/>
              <v:stroke on="f"/>
              <v:imagedata r:id="rId6" o:title=""/>
              <o:lock v:ext="edit" aspectratio="t"/>
            </v:shape>
            <v:shape id="图片 5" o:spid="_x0000_s1050" o:spt="75" alt="情景记忆" type="#_x0000_t75" style="position:absolute;left:8560;top:297;height:3051;width:3619;" filled="f" o:preferrelative="t" stroked="f" coordsize="21600,21600" o:gfxdata="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S9y8EvQAA&#10;ANoAAAAPAAAAAAAAAAEAIAAAACIAAABkcnMvZG93bnJldi54bWxQSwECFAAUAAAACACHTuJAMy8F&#10;njsAAAA5AAAAEAAAAAAAAAABACAAAAAMAQAAZHJzL3NoYXBleG1sLnhtbFBLBQYAAAAABgAGAFsB&#10;AAC2AwAAAAA=&#10;">
              <v:path/>
              <v:fill on="f" focussize="0,0"/>
              <v:stroke on="f"/>
              <v:imagedata r:id="rId7" o:title=""/>
              <o:lock v:ext="edit" aspectratio="t"/>
            </v:shape>
            <v:shape id="图片 6" o:spid="_x0000_s1051" o:spt="75" alt="Rey回忆" type="#_x0000_t75" style="position:absolute;left:12189;top:198;height:3150;width:3826;" filled="f" o:preferrelative="t" stroked="f" coordsize="21600,21600" o:gfxdata="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XU+M+8AAAA&#10;2gAAAA8AAAAAAAAAAQAgAAAAIgAAAGRycy9kb3ducmV2LnhtbFBLAQIUABQAAAAIAIdO4kAzLwWe&#10;OwAAADkAAAAQAAAAAAAAAAEAIAAAAAsBAABkcnMvc2hhcGV4bWwueG1sUEsFBgAAAAAGAAYAWwEA&#10;ALUDAAAAAA==&#10;">
              <v:path/>
              <v:fill on="f" focussize="0,0"/>
              <v:stroke on="f"/>
              <v:imagedata r:id="rId8" o:title=""/>
              <o:lock v:ext="edit" aspectratio="t"/>
            </v:shape>
            <v:shape id="图片 7" o:spid="_x0000_s1052" o:spt="75" alt="Luria task" type="#_x0000_t75" style="position:absolute;left:304;top:3586;height:3311;width:3830;" filled="f" o:preferrelative="t" stroked="f" coordsize="21600,21600" o:gfxdata="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OQR4BO5AAAA2gAA&#10;AA8AAAAAAAAAAQAgAAAAIgAAAGRycy9kb3ducmV2LnhtbFBLAQIUABQAAAAIAIdO4kAzLwWeOwAA&#10;ADkAAAAQAAAAAAAAAAEAIAAAAAgBAABkcnMvc2hhcGV4bWwueG1sUEsFBgAAAAAGAAYAWwEAALID&#10;AAAAAA==&#10;">
              <v:path/>
              <v:fill on="f" focussize="0,0"/>
              <v:stroke on="f"/>
              <v:imagedata r:id="rId9" o:title=""/>
              <o:lock v:ext="edit" aspectratio="t"/>
            </v:shape>
            <v:shape id="图片 8" o:spid="_x0000_s1053" o:spt="75" alt="TMT-A错误" type="#_x0000_t75" style="position:absolute;left:4304;top:3562;height:3406;width:3975;" filled="f" o:preferrelative="t" stroked="f" coordsize="21600,21600" o:gfxdata="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2tp+b7sAAADa&#10;AAAADwAAAAAAAAABACAAAAAiAAAAZHJzL2Rvd25yZXYueG1sUEsBAhQAFAAAAAgAh07iQDMvBZ47&#10;AAAAOQAAABAAAAAAAAAAAQAgAAAACgEAAGRycy9zaGFwZXhtbC54bWxQSwUGAAAAAAYABgBbAQAA&#10;tAMAAAAA&#10;">
              <v:path/>
              <v:fill on="f" focussize="0,0"/>
              <v:stroke on="f"/>
              <v:imagedata r:id="rId10" o:title=""/>
              <o:lock v:ext="edit" aspectratio="t"/>
            </v:shape>
          </v:group>
        </w:pict>
      </w:r>
      <w:r>
        <w:rPr>
          <w:rFonts w:hint="eastAsia" w:ascii="Times New Roman" w:hAnsi="Times New Roman" w:cs="Times New Roman"/>
          <w:bCs/>
          <w:color w:val="auto"/>
          <w:sz w:val="18"/>
          <w:szCs w:val="18"/>
          <w:lang w:val="en-US" w:eastAsia="zh-CN"/>
        </w:rPr>
        <w:t>e.</w:t>
      </w:r>
    </w:p>
    <w:sectPr>
      <w:footerReference r:id="rId3" w:type="default"/>
      <w:pgSz w:w="16840" w:h="11900" w:orient="landscape"/>
      <w:pgMar w:top="1440" w:right="1440" w:bottom="1440" w:left="1440" w:header="851" w:footer="992" w:gutter="0"/>
      <w:cols w:space="0" w:num="1"/>
      <w:rtlGutter w:val="0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 Neue">
    <w:altName w:val="Corbel"/>
    <w:panose1 w:val="00000000000000000000"/>
    <w:charset w:val="00"/>
    <w:family w:val="auto"/>
    <w:pitch w:val="default"/>
    <w:sig w:usb0="00000000" w:usb1="00000000" w:usb2="00000010" w:usb3="00000000" w:csb0="00000001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TimesSqu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Greek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athematicalPi-One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TM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nionPro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14</w:t>
    </w:r>
    <w:r>
      <w:rPr>
        <w:lang w:val="zh-CN"/>
      </w:rPr>
      <w:fldChar w:fldCharType="end"/>
    </w:r>
  </w:p>
  <w:p>
    <w:pPr>
      <w:pStyle w:val="9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NE.Ref{58EA6BB9-722C-4E07-A0DA-142C5CF2C6DE}" w:val=" ADDIN NE.Ref.{58EA6BB9-722C-4E07-A0DA-142C5CF2C6DE}&lt;Citation&gt;&lt;Group&gt;&lt;References&gt;&lt;Item&gt;&lt;ID&gt;394&lt;/ID&gt;&lt;UID&gt;{5F431D8E-49BA-41C5-BB56-406BD706C563}&lt;/UID&gt;&lt;Title&gt;Alzheimer&amp;apos;s disease&lt;/Title&gt;&lt;Template&gt;Journal Article&lt;/Template&gt;&lt;Star&gt;0&lt;/Star&gt;&lt;Tag&gt;0&lt;/Tag&gt;&lt;Author&gt;Blennow, K; de Leon, M J; Zetterberg, H&lt;/Author&gt;&lt;Year&gt;2006&lt;/Year&gt;&lt;Details&gt;&lt;_accessed&gt;63828827&lt;/_accessed&gt;&lt;_accession_num&gt;16876668&lt;/_accession_num&gt;&lt;_author_adr&gt;Clinical Neurochemistry Laboratory, Department of Neuroscience and Physiology, Sahlgren&amp;apos;s University Hospital, Molndal, Sweden. kaj.blennow@neuro.gu.se&lt;/_author_adr&gt;&lt;_collection_scope&gt;SCI;SCIE&lt;/_collection_scope&gt;&lt;_created&gt;63827734&lt;/_created&gt;&lt;_date&gt;2006-07-29&lt;/_date&gt;&lt;_date_display&gt;2006 Jul 29&lt;/_date_display&gt;&lt;_db_updated&gt;PubMed&lt;/_db_updated&gt;&lt;_doi&gt;10.1016/S0140-6736(06)69113-7&lt;/_doi&gt;&lt;_impact_factor&gt;  60.392&lt;/_impact_factor&gt;&lt;_isbn&gt;1474-547X (Electronic); 0140-6736 (Linking)&lt;/_isbn&gt;&lt;_issue&gt;9533&lt;/_issue&gt;&lt;_journal&gt;Lancet&lt;/_journal&gt;&lt;_language&gt;eng&lt;/_language&gt;&lt;_modified&gt;63828827&lt;/_modified&gt;&lt;_pages&gt;387-403&lt;/_pages&gt;&lt;_subject_headings&gt;Aged; *Alzheimer Disease/drug therapy/genetics/physiopathology; Animals; Cholinesterase Inhibitors/*therapeutic use; Donepezil; Galantamine/therapeutic use; Humans; Indans/therapeutic use; Male; Molecular Biology; Phenylcarbamates/therapeutic use; Piperidines/therapeutic use; Plaque, Amyloid/enzymology/genetics/*pathology; Positron-Emission Tomography; Randomized Controlled Trials as Topic; Rivastigmine; tau Proteins/metabolism/physiology&lt;/_subject_headings&gt;&lt;_tertiary_title&gt;Lancet (London, England)&lt;/_tertiary_title&gt;&lt;_type_work&gt;Journal Article; Review&lt;/_type_work&gt;&lt;_url&gt;http://www.ncbi.nlm.nih.gov/entrez/query.fcgi?cmd=Retrieve&amp;amp;db=pubmed&amp;amp;dopt=Abstract&amp;amp;list_uids=16876668&amp;amp;query_hl=1&lt;/_url&gt;&lt;_volume&gt;368&lt;/_volume&gt;&lt;/Details&gt;&lt;Extra&gt;&lt;DBUID&gt;{F96A950B-833F-4880-A151-76DA2D6A2879}&lt;/DBUID&gt;&lt;/Extra&gt;&lt;/Item&gt;&lt;/References&gt;&lt;/Group&gt;&lt;/Citation&gt;_x000a_"/>
    <w:docVar w:name="NE.Ref{5B3CF5B7-C856-4151-AD4B-D9AED918CC37}" w:val=" ADDIN NE.Ref.{5B3CF5B7-C856-4151-AD4B-D9AED918CC37}&lt;Citation&gt;&lt;Group&gt;&lt;References&gt;&lt;Item&gt;&lt;ID&gt;398&lt;/ID&gt;&lt;UID&gt;{F8DCD05E-CC6C-41D6-AFF2-23B4F9B825D0}&lt;/UID&gt;&lt;Title&gt;Autosomal-dominant Alzheimer&amp;apos;s disease: a review and proposal for the prevention  of Alzheimer&amp;apos;s disease&lt;/Title&gt;&lt;Template&gt;Journal Article&lt;/Template&gt;&lt;Star&gt;0&lt;/Star&gt;&lt;Tag&gt;0&lt;/Tag&gt;&lt;Author&gt;Bateman, R J; Aisen, P S; De Strooper, B; Fox, N C; Lemere, C A; Ringman, J M; Salloway, S; Sperling, R A; Windisch, M; Xiong, C&lt;/Author&gt;&lt;Year&gt;2011&lt;/Year&gt;&lt;Details&gt;&lt;_accession_num&gt;21211070&lt;/_accession_num&gt;&lt;_author_adr&gt;Department of Neurology, Washington University School of Medicine, 660 S, Euclid, Campus Box 8111, St Louis, MO 63110, USA. batemanr@wustl.edu.&lt;/_author_adr&gt;&lt;_date_display&gt;2011 Jan 6&lt;/_date_display&gt;&lt;_date&gt;2011-01-06&lt;/_date&gt;&lt;_doi&gt;10.1186/alzrt59&lt;/_doi&gt;&lt;_isbn&gt;1758-9193 (Electronic)&lt;/_isbn&gt;&lt;_issue&gt;1&lt;/_issue&gt;&lt;_journal&gt;Alzheimers Res Ther&lt;/_journal&gt;&lt;_language&gt;eng&lt;/_language&gt;&lt;_pages&gt;1&lt;/_pages&gt;&lt;_tertiary_title&gt;Alzheimer&amp;apos;s research &amp;amp; therapy&lt;/_tertiary_title&gt;&lt;_type_work&gt;Journal Article&lt;/_type_work&gt;&lt;_url&gt;http://www.ncbi.nlm.nih.gov/entrez/query.fcgi?cmd=Retrieve&amp;amp;db=pubmed&amp;amp;dopt=Abstract&amp;amp;list_uids=21211070&amp;amp;query_hl=1&lt;/_url&gt;&lt;_volume&gt;3&lt;/_volume&gt;&lt;_created&gt;63872353&lt;/_created&gt;&lt;_modified&gt;63872353&lt;/_modified&gt;&lt;_db_updated&gt;PubMed&lt;/_db_updated&gt;&lt;_impact_factor&gt;   6.116&lt;/_impact_factor&gt;&lt;_collection_scope&gt;SCIE&lt;/_collection_scope&gt;&lt;_accessed&gt;63872353&lt;/_accessed&gt;&lt;/Details&gt;&lt;Extra&gt;&lt;DBUID&gt;{F96A950B-833F-4880-A151-76DA2D6A2879}&lt;/DBUID&gt;&lt;/Extra&gt;&lt;/Item&gt;&lt;/References&gt;&lt;/Group&gt;&lt;/Citation&gt;_x000a_"/>
    <w:docVar w:name="NE.Ref{6CDECD25-9D21-405F-86A8-698990D7DF18}" w:val=" ADDIN NE.Ref.{6CDECD25-9D21-405F-86A8-698990D7DF18}&lt;Citation&gt;&lt;Group&gt;&lt;References&gt;&lt;Item&gt;&lt;ID&gt;398&lt;/ID&gt;&lt;UID&gt;{F8DCD05E-CC6C-41D6-AFF2-23B4F9B825D0}&lt;/UID&gt;&lt;Title&gt;Autosomal-dominant Alzheimer&amp;apos;s disease: a review and proposal for the prevention  of Alzheimer&amp;apos;s disease&lt;/Title&gt;&lt;Template&gt;Journal Article&lt;/Template&gt;&lt;Star&gt;0&lt;/Star&gt;&lt;Tag&gt;0&lt;/Tag&gt;&lt;Author&gt;Bateman, R J; Aisen, P S; De Strooper, B; Fox, N C; Lemere, C A; Ringman, J M; Salloway, S; Sperling, R A; Windisch, M; Xiong, C&lt;/Author&gt;&lt;Year&gt;2011&lt;/Year&gt;&lt;Details&gt;&lt;_accession_num&gt;21211070&lt;/_accession_num&gt;&lt;_author_adr&gt;Department of Neurology, Washington University School of Medicine, 660 S, Euclid, Campus Box 8111, St Louis, MO 63110, USA. batemanr@wustl.edu.&lt;/_author_adr&gt;&lt;_date_display&gt;2011 Jan 6&lt;/_date_display&gt;&lt;_date&gt;2011-01-06&lt;/_date&gt;&lt;_doi&gt;10.1186/alzrt59&lt;/_doi&gt;&lt;_isbn&gt;1758-9193 (Electronic)&lt;/_isbn&gt;&lt;_issue&gt;1&lt;/_issue&gt;&lt;_journal&gt;Alzheimers Res Ther&lt;/_journal&gt;&lt;_language&gt;eng&lt;/_language&gt;&lt;_pages&gt;1&lt;/_pages&gt;&lt;_tertiary_title&gt;Alzheimer&amp;apos;s research &amp;amp; therapy&lt;/_tertiary_title&gt;&lt;_type_work&gt;Journal Article&lt;/_type_work&gt;&lt;_url&gt;http://www.ncbi.nlm.nih.gov/entrez/query.fcgi?cmd=Retrieve&amp;amp;db=pubmed&amp;amp;dopt=Abstract&amp;amp;list_uids=21211070&amp;amp;query_hl=1&lt;/_url&gt;&lt;_volume&gt;3&lt;/_volume&gt;&lt;_created&gt;63872353&lt;/_created&gt;&lt;_modified&gt;63872353&lt;/_modified&gt;&lt;_db_updated&gt;PubMed&lt;/_db_updated&gt;&lt;_impact_factor&gt;   6.116&lt;/_impact_factor&gt;&lt;_collection_scope&gt;SCIE&lt;/_collection_scope&gt;&lt;_accessed&gt;63872353&lt;/_accessed&gt;&lt;/Details&gt;&lt;Extra&gt;&lt;DBUID&gt;{F96A950B-833F-4880-A151-76DA2D6A2879}&lt;/DBUID&gt;&lt;/Extra&gt;&lt;/Item&gt;&lt;/References&gt;&lt;/Group&gt;&lt;/Citation&gt;_x000a_"/>
    <w:docVar w:name="NE.Ref{9726CB58-F610-4F33-AADE-B77A69504EB3}" w:val=" ADDIN NE.Ref.{9726CB58-F610-4F33-AADE-B77A69504EB3}&lt;Citation&gt;&lt;Group&gt;&lt;References&gt;&lt;Item&gt;&lt;ID&gt;399&lt;/ID&gt;&lt;UID&gt;{30B2EFB8-DD02-4BB2-8747-EEA71D08D8A2}&lt;/UID&gt;&lt;Title&gt;Neuropsychological deficits associated with Alzheimer&amp;apos;s disease in the very-old:  discrepancies in raw vs. standardized scores&lt;/Title&gt;&lt;Template&gt;Journal Article&lt;/Template&gt;&lt;Star&gt;0&lt;/Star&gt;&lt;Tag&gt;0&lt;/Tag&gt;&lt;Author&gt;Bondi, M W; Houston, W S; Salmon, D P; Corey-Bloom, J; Katzman, R; Thal, L J; Delis, D C&lt;/Author&gt;&lt;Year&gt;2003&lt;/Year&gt;&lt;Details&gt;&lt;_accession_num&gt;12901784&lt;/_accession_num&gt;&lt;_author_adr&gt;VA San Diego Healthcare System, San Diego, California 92161, USA. mbondi@ucsd.edu&lt;/_author_adr&gt;&lt;_date_display&gt;2003 Jul&lt;/_date_display&gt;&lt;_date&gt;2003-07-01&lt;/_date&gt;&lt;_doi&gt;10.1017/S1355617703950119&lt;/_doi&gt;&lt;_isbn&gt;1355-6177 (Print); 1355-6177 (Linking)&lt;/_isbn&gt;&lt;_issue&gt;5&lt;/_issue&gt;&lt;_journal&gt;J Int Neuropsychol Soc&lt;/_journal&gt;&lt;_language&gt;eng&lt;/_language&gt;&lt;_pages&gt;783-95&lt;/_pages&gt;&lt;_subject_headings&gt;Aged; Aged, 80 and over/*psychology; Aging/psychology; Alzheimer Disease/genetics/*psychology; Apolipoproteins E/genetics; Cognition/physiology; Education; Female; Follow-Up Studies; Genotype; Humans; Language; Learning/physiology; Male; Memory/physiology; *Neuropsychological Tests; Psychomotor Performance/physiology; Reference Values; Sex Characteristics&lt;/_subject_headings&gt;&lt;_tertiary_title&gt;Journal of the International Neuropsychological Society : JINS&lt;/_tertiary_title&gt;&lt;_type_work&gt;Clinical Trial; Comparative Study; Journal Article; Research Support, U.S. Gov&amp;apos;t, Non-P.H.S.; Research Support, U.S. Gov&amp;apos;t, P.H.S.&lt;/_type_work&gt;&lt;_url&gt;http://www.ncbi.nlm.nih.gov/entrez/query.fcgi?cmd=Retrieve&amp;amp;db=pubmed&amp;amp;dopt=Abstract&amp;amp;list_uids=12901784&amp;amp;query_hl=1&lt;/_url&gt;&lt;_volume&gt;9&lt;/_volume&gt;&lt;_created&gt;63872357&lt;/_created&gt;&lt;_modified&gt;63872358&lt;/_modified&gt;&lt;_db_updated&gt;PubMed&lt;/_db_updated&gt;&lt;_impact_factor&gt;   2.576&lt;/_impact_factor&gt;&lt;_accessed&gt;63872358&lt;/_accessed&gt;&lt;/Details&gt;&lt;Extra&gt;&lt;DBUID&gt;{F96A950B-833F-4880-A151-76DA2D6A2879}&lt;/DBUID&gt;&lt;/Extra&gt;&lt;/Item&gt;&lt;/References&gt;&lt;/Group&gt;&lt;/Citation&gt;_x000a_"/>
    <w:docVar w:name="NE.Ref{B5460FEF-0F86-43D1-8AB2-80BC9FE5938D}" w:val=" ADDIN NE.Ref.{B5460FEF-0F86-43D1-8AB2-80BC9FE5938D}&lt;Citation&gt;&lt;Group&gt;&lt;References&gt;&lt;Item&gt;&lt;ID&gt;398&lt;/ID&gt;&lt;UID&gt;{F8DCD05E-CC6C-41D6-AFF2-23B4F9B825D0}&lt;/UID&gt;&lt;Title&gt;Autosomal-dominant Alzheimer&amp;apos;s disease: a review and proposal for the prevention  of Alzheimer&amp;apos;s disease&lt;/Title&gt;&lt;Template&gt;Journal Article&lt;/Template&gt;&lt;Star&gt;0&lt;/Star&gt;&lt;Tag&gt;0&lt;/Tag&gt;&lt;Author&gt;Bateman, R J; Aisen, P S; De Strooper, B; Fox, N C; Lemere, C A; Ringman, J M; Salloway, S; Sperling, R A; Windisch, M; Xiong, C&lt;/Author&gt;&lt;Year&gt;2011&lt;/Year&gt;&lt;Details&gt;&lt;_accession_num&gt;21211070&lt;/_accession_num&gt;&lt;_author_adr&gt;Department of Neurology, Washington University School of Medicine, 660 S, Euclid, Campus Box 8111, St Louis, MO 63110, USA. batemanr@wustl.edu.&lt;/_author_adr&gt;&lt;_date_display&gt;2011 Jan 6&lt;/_date_display&gt;&lt;_date&gt;2011-01-06&lt;/_date&gt;&lt;_doi&gt;10.1186/alzrt59&lt;/_doi&gt;&lt;_isbn&gt;1758-9193 (Electronic)&lt;/_isbn&gt;&lt;_issue&gt;1&lt;/_issue&gt;&lt;_journal&gt;Alzheimers Res Ther&lt;/_journal&gt;&lt;_language&gt;eng&lt;/_language&gt;&lt;_pages&gt;1&lt;/_pages&gt;&lt;_tertiary_title&gt;Alzheimer&amp;apos;s research &amp;amp; therapy&lt;/_tertiary_title&gt;&lt;_type_work&gt;Journal Article&lt;/_type_work&gt;&lt;_url&gt;http://www.ncbi.nlm.nih.gov/entrez/query.fcgi?cmd=Retrieve&amp;amp;db=pubmed&amp;amp;dopt=Abstract&amp;amp;list_uids=21211070&amp;amp;query_hl=1&lt;/_url&gt;&lt;_volume&gt;3&lt;/_volume&gt;&lt;_created&gt;63872353&lt;/_created&gt;&lt;_modified&gt;63872353&lt;/_modified&gt;&lt;_db_updated&gt;PubMed&lt;/_db_updated&gt;&lt;_impact_factor&gt;   6.116&lt;/_impact_factor&gt;&lt;_collection_scope&gt;SCIE&lt;/_collection_scope&gt;&lt;_accessed&gt;63872353&lt;/_accessed&gt;&lt;/Details&gt;&lt;Extra&gt;&lt;DBUID&gt;{F96A950B-833F-4880-A151-76DA2D6A2879}&lt;/DBUID&gt;&lt;/Extra&gt;&lt;/Item&gt;&lt;/References&gt;&lt;/Group&gt;&lt;/Citation&gt;_x000a_"/>
    <w:docVar w:name="NE.Ref{B6E8DAAF-DBB6-4B61-8BC3-DB32CD9A6D89}" w:val=" ADDIN NE.Ref.{B6E8DAAF-DBB6-4B61-8BC3-DB32CD9A6D89}&lt;Citation&gt;&lt;Group&gt;&lt;References&gt;&lt;Item&gt;&lt;ID&gt;398&lt;/ID&gt;&lt;UID&gt;{F8DCD05E-CC6C-41D6-AFF2-23B4F9B825D0}&lt;/UID&gt;&lt;Title&gt;Autosomal-dominant Alzheimer&amp;apos;s disease: a review and proposal for the prevention  of Alzheimer&amp;apos;s disease&lt;/Title&gt;&lt;Template&gt;Journal Article&lt;/Template&gt;&lt;Star&gt;0&lt;/Star&gt;&lt;Tag&gt;0&lt;/Tag&gt;&lt;Author&gt;Bateman, R J; Aisen, P S; De Strooper, B; Fox, N C; Lemere, C A; Ringman, J M; Salloway, S; Sperling, R A; Windisch, M; Xiong, C&lt;/Author&gt;&lt;Year&gt;2011&lt;/Year&gt;&lt;Details&gt;&lt;_accession_num&gt;21211070&lt;/_accession_num&gt;&lt;_author_adr&gt;Department of Neurology, Washington University School of Medicine, 660 S, Euclid, Campus Box 8111, St Louis, MO 63110, USA. batemanr@wustl.edu.&lt;/_author_adr&gt;&lt;_date_display&gt;2011 Jan 6&lt;/_date_display&gt;&lt;_date&gt;2011-01-06&lt;/_date&gt;&lt;_doi&gt;10.1186/alzrt59&lt;/_doi&gt;&lt;_isbn&gt;1758-9193 (Electronic)&lt;/_isbn&gt;&lt;_issue&gt;1&lt;/_issue&gt;&lt;_journal&gt;Alzheimers Res Ther&lt;/_journal&gt;&lt;_language&gt;eng&lt;/_language&gt;&lt;_pages&gt;1&lt;/_pages&gt;&lt;_tertiary_title&gt;Alzheimer&amp;apos;s research &amp;amp; therapy&lt;/_tertiary_title&gt;&lt;_type_work&gt;Journal Article&lt;/_type_work&gt;&lt;_url&gt;http://www.ncbi.nlm.nih.gov/entrez/query.fcgi?cmd=Retrieve&amp;amp;db=pubmed&amp;amp;dopt=Abstract&amp;amp;list_uids=21211070&amp;amp;query_hl=1&lt;/_url&gt;&lt;_volume&gt;3&lt;/_volume&gt;&lt;_created&gt;63872353&lt;/_created&gt;&lt;_modified&gt;63872353&lt;/_modified&gt;&lt;_db_updated&gt;PubMed&lt;/_db_updated&gt;&lt;_impact_factor&gt;   6.116&lt;/_impact_factor&gt;&lt;_collection_scope&gt;SCIE&lt;/_collection_scope&gt;&lt;_accessed&gt;63872353&lt;/_access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2A27"/>
    <w:rsid w:val="00000C63"/>
    <w:rsid w:val="00001435"/>
    <w:rsid w:val="000042B3"/>
    <w:rsid w:val="000045D9"/>
    <w:rsid w:val="000101E3"/>
    <w:rsid w:val="000109BC"/>
    <w:rsid w:val="000118E9"/>
    <w:rsid w:val="000121F4"/>
    <w:rsid w:val="00013F04"/>
    <w:rsid w:val="00014AE2"/>
    <w:rsid w:val="000157AF"/>
    <w:rsid w:val="00015BFB"/>
    <w:rsid w:val="000179E1"/>
    <w:rsid w:val="00020B8B"/>
    <w:rsid w:val="0002130F"/>
    <w:rsid w:val="00022A46"/>
    <w:rsid w:val="00022D0D"/>
    <w:rsid w:val="0002666D"/>
    <w:rsid w:val="000278B8"/>
    <w:rsid w:val="00031916"/>
    <w:rsid w:val="00031A8A"/>
    <w:rsid w:val="0003574B"/>
    <w:rsid w:val="00036233"/>
    <w:rsid w:val="0003748E"/>
    <w:rsid w:val="00037FE0"/>
    <w:rsid w:val="0004146C"/>
    <w:rsid w:val="00042961"/>
    <w:rsid w:val="00042999"/>
    <w:rsid w:val="00042C37"/>
    <w:rsid w:val="00043190"/>
    <w:rsid w:val="00043410"/>
    <w:rsid w:val="00044914"/>
    <w:rsid w:val="00045F14"/>
    <w:rsid w:val="00046453"/>
    <w:rsid w:val="00046F24"/>
    <w:rsid w:val="00047221"/>
    <w:rsid w:val="000478B5"/>
    <w:rsid w:val="000504A6"/>
    <w:rsid w:val="00050814"/>
    <w:rsid w:val="00050BAB"/>
    <w:rsid w:val="0005124F"/>
    <w:rsid w:val="000519F3"/>
    <w:rsid w:val="0005717A"/>
    <w:rsid w:val="00060900"/>
    <w:rsid w:val="00061AFA"/>
    <w:rsid w:val="00062EC2"/>
    <w:rsid w:val="00063050"/>
    <w:rsid w:val="00063E30"/>
    <w:rsid w:val="0006555B"/>
    <w:rsid w:val="0006555D"/>
    <w:rsid w:val="00065DDE"/>
    <w:rsid w:val="00067D6E"/>
    <w:rsid w:val="00070B47"/>
    <w:rsid w:val="00070D56"/>
    <w:rsid w:val="00071DE9"/>
    <w:rsid w:val="0007458E"/>
    <w:rsid w:val="000766A4"/>
    <w:rsid w:val="000801AB"/>
    <w:rsid w:val="0008474B"/>
    <w:rsid w:val="00084AAB"/>
    <w:rsid w:val="000863D9"/>
    <w:rsid w:val="00087561"/>
    <w:rsid w:val="00087859"/>
    <w:rsid w:val="000878BC"/>
    <w:rsid w:val="00091E9D"/>
    <w:rsid w:val="00094B9D"/>
    <w:rsid w:val="0009785E"/>
    <w:rsid w:val="000A026A"/>
    <w:rsid w:val="000A11E8"/>
    <w:rsid w:val="000A2475"/>
    <w:rsid w:val="000A3063"/>
    <w:rsid w:val="000A4278"/>
    <w:rsid w:val="000A501D"/>
    <w:rsid w:val="000A52D1"/>
    <w:rsid w:val="000A5457"/>
    <w:rsid w:val="000A610E"/>
    <w:rsid w:val="000A6993"/>
    <w:rsid w:val="000A7609"/>
    <w:rsid w:val="000A771D"/>
    <w:rsid w:val="000B0775"/>
    <w:rsid w:val="000B262E"/>
    <w:rsid w:val="000B2B9E"/>
    <w:rsid w:val="000B337C"/>
    <w:rsid w:val="000B7626"/>
    <w:rsid w:val="000C1E65"/>
    <w:rsid w:val="000C4951"/>
    <w:rsid w:val="000C50DD"/>
    <w:rsid w:val="000C5906"/>
    <w:rsid w:val="000C6176"/>
    <w:rsid w:val="000C7727"/>
    <w:rsid w:val="000D327F"/>
    <w:rsid w:val="000D366F"/>
    <w:rsid w:val="000D513A"/>
    <w:rsid w:val="000D6E93"/>
    <w:rsid w:val="000E09D3"/>
    <w:rsid w:val="000E0C0B"/>
    <w:rsid w:val="000E0EC9"/>
    <w:rsid w:val="000E0EE0"/>
    <w:rsid w:val="000E35EB"/>
    <w:rsid w:val="000E5142"/>
    <w:rsid w:val="000E6873"/>
    <w:rsid w:val="000E6939"/>
    <w:rsid w:val="000F08D4"/>
    <w:rsid w:val="000F160D"/>
    <w:rsid w:val="000F3025"/>
    <w:rsid w:val="000F395B"/>
    <w:rsid w:val="000F4283"/>
    <w:rsid w:val="000F5206"/>
    <w:rsid w:val="000F7309"/>
    <w:rsid w:val="00100EB5"/>
    <w:rsid w:val="0010185D"/>
    <w:rsid w:val="00101BAA"/>
    <w:rsid w:val="001026CF"/>
    <w:rsid w:val="00105235"/>
    <w:rsid w:val="00105256"/>
    <w:rsid w:val="00106040"/>
    <w:rsid w:val="001065B6"/>
    <w:rsid w:val="00107004"/>
    <w:rsid w:val="00107EBF"/>
    <w:rsid w:val="0011324E"/>
    <w:rsid w:val="001138A4"/>
    <w:rsid w:val="00117A2B"/>
    <w:rsid w:val="00120DC1"/>
    <w:rsid w:val="00122F9B"/>
    <w:rsid w:val="0012305E"/>
    <w:rsid w:val="00123DB9"/>
    <w:rsid w:val="001258AF"/>
    <w:rsid w:val="00126E1C"/>
    <w:rsid w:val="00130094"/>
    <w:rsid w:val="00130450"/>
    <w:rsid w:val="00130DB7"/>
    <w:rsid w:val="00131AAE"/>
    <w:rsid w:val="00131B45"/>
    <w:rsid w:val="00131BE3"/>
    <w:rsid w:val="00132475"/>
    <w:rsid w:val="00132E62"/>
    <w:rsid w:val="0013528D"/>
    <w:rsid w:val="00135676"/>
    <w:rsid w:val="00135E3C"/>
    <w:rsid w:val="00136BB3"/>
    <w:rsid w:val="0013761A"/>
    <w:rsid w:val="001411E0"/>
    <w:rsid w:val="00141B5C"/>
    <w:rsid w:val="001421FB"/>
    <w:rsid w:val="0014435B"/>
    <w:rsid w:val="00144E80"/>
    <w:rsid w:val="0014623D"/>
    <w:rsid w:val="00150CD9"/>
    <w:rsid w:val="00150D8F"/>
    <w:rsid w:val="00155396"/>
    <w:rsid w:val="0015564A"/>
    <w:rsid w:val="001561D2"/>
    <w:rsid w:val="001568D5"/>
    <w:rsid w:val="00157213"/>
    <w:rsid w:val="001577AF"/>
    <w:rsid w:val="0016212F"/>
    <w:rsid w:val="00162A36"/>
    <w:rsid w:val="0016358C"/>
    <w:rsid w:val="00164769"/>
    <w:rsid w:val="00165AAE"/>
    <w:rsid w:val="001665CD"/>
    <w:rsid w:val="0016668A"/>
    <w:rsid w:val="001672B5"/>
    <w:rsid w:val="0017393C"/>
    <w:rsid w:val="0017566E"/>
    <w:rsid w:val="0017684A"/>
    <w:rsid w:val="00177845"/>
    <w:rsid w:val="001809EE"/>
    <w:rsid w:val="00183F66"/>
    <w:rsid w:val="00185B75"/>
    <w:rsid w:val="00185F26"/>
    <w:rsid w:val="001869D3"/>
    <w:rsid w:val="00190248"/>
    <w:rsid w:val="001904F3"/>
    <w:rsid w:val="001905E3"/>
    <w:rsid w:val="00190A57"/>
    <w:rsid w:val="00190E13"/>
    <w:rsid w:val="00191A35"/>
    <w:rsid w:val="001921E2"/>
    <w:rsid w:val="0019221C"/>
    <w:rsid w:val="00194588"/>
    <w:rsid w:val="0019604B"/>
    <w:rsid w:val="001960D3"/>
    <w:rsid w:val="00196AB7"/>
    <w:rsid w:val="00196CDE"/>
    <w:rsid w:val="00197607"/>
    <w:rsid w:val="001A0FD6"/>
    <w:rsid w:val="001A7220"/>
    <w:rsid w:val="001B146F"/>
    <w:rsid w:val="001B1F57"/>
    <w:rsid w:val="001B2531"/>
    <w:rsid w:val="001B2796"/>
    <w:rsid w:val="001B2E43"/>
    <w:rsid w:val="001B455E"/>
    <w:rsid w:val="001B56AC"/>
    <w:rsid w:val="001B7A52"/>
    <w:rsid w:val="001B7F85"/>
    <w:rsid w:val="001C1B23"/>
    <w:rsid w:val="001C28CD"/>
    <w:rsid w:val="001C42F8"/>
    <w:rsid w:val="001C50CA"/>
    <w:rsid w:val="001D1709"/>
    <w:rsid w:val="001D2456"/>
    <w:rsid w:val="001D262E"/>
    <w:rsid w:val="001D37B9"/>
    <w:rsid w:val="001D62D6"/>
    <w:rsid w:val="001E013F"/>
    <w:rsid w:val="001E11FF"/>
    <w:rsid w:val="001E298B"/>
    <w:rsid w:val="001E2BD5"/>
    <w:rsid w:val="001E3076"/>
    <w:rsid w:val="001E3ACE"/>
    <w:rsid w:val="001E44EF"/>
    <w:rsid w:val="001E4BE7"/>
    <w:rsid w:val="001E730D"/>
    <w:rsid w:val="001F0A10"/>
    <w:rsid w:val="001F1B69"/>
    <w:rsid w:val="001F2AFC"/>
    <w:rsid w:val="001F2FA5"/>
    <w:rsid w:val="001F43C1"/>
    <w:rsid w:val="001F488A"/>
    <w:rsid w:val="001F59A5"/>
    <w:rsid w:val="001F65A1"/>
    <w:rsid w:val="001F670F"/>
    <w:rsid w:val="00201C65"/>
    <w:rsid w:val="00202229"/>
    <w:rsid w:val="0020384D"/>
    <w:rsid w:val="00204573"/>
    <w:rsid w:val="0020538F"/>
    <w:rsid w:val="0020582F"/>
    <w:rsid w:val="002058E9"/>
    <w:rsid w:val="00206DE0"/>
    <w:rsid w:val="00211280"/>
    <w:rsid w:val="00211C1F"/>
    <w:rsid w:val="00211F1D"/>
    <w:rsid w:val="00212E31"/>
    <w:rsid w:val="00213CCB"/>
    <w:rsid w:val="0021537C"/>
    <w:rsid w:val="00215754"/>
    <w:rsid w:val="002173E3"/>
    <w:rsid w:val="002207BC"/>
    <w:rsid w:val="00220D13"/>
    <w:rsid w:val="00221821"/>
    <w:rsid w:val="00222489"/>
    <w:rsid w:val="0022363B"/>
    <w:rsid w:val="00223796"/>
    <w:rsid w:val="00224591"/>
    <w:rsid w:val="00224817"/>
    <w:rsid w:val="00224B75"/>
    <w:rsid w:val="00224FFD"/>
    <w:rsid w:val="00226AB9"/>
    <w:rsid w:val="0022754A"/>
    <w:rsid w:val="00235238"/>
    <w:rsid w:val="00235E4C"/>
    <w:rsid w:val="0023610D"/>
    <w:rsid w:val="00237597"/>
    <w:rsid w:val="00242DBB"/>
    <w:rsid w:val="002432FF"/>
    <w:rsid w:val="0024409D"/>
    <w:rsid w:val="00245314"/>
    <w:rsid w:val="0024578E"/>
    <w:rsid w:val="00245F71"/>
    <w:rsid w:val="002477A4"/>
    <w:rsid w:val="002506DF"/>
    <w:rsid w:val="002513FB"/>
    <w:rsid w:val="0025250D"/>
    <w:rsid w:val="002535CB"/>
    <w:rsid w:val="00253697"/>
    <w:rsid w:val="00255BA3"/>
    <w:rsid w:val="002568CC"/>
    <w:rsid w:val="00257E9E"/>
    <w:rsid w:val="002601A5"/>
    <w:rsid w:val="00261D49"/>
    <w:rsid w:val="00263739"/>
    <w:rsid w:val="0026481A"/>
    <w:rsid w:val="00264C7A"/>
    <w:rsid w:val="002650EB"/>
    <w:rsid w:val="00270973"/>
    <w:rsid w:val="00270B4B"/>
    <w:rsid w:val="00270FE0"/>
    <w:rsid w:val="002716B7"/>
    <w:rsid w:val="0027180A"/>
    <w:rsid w:val="00271EC9"/>
    <w:rsid w:val="002721C3"/>
    <w:rsid w:val="00272761"/>
    <w:rsid w:val="002733B7"/>
    <w:rsid w:val="002741DE"/>
    <w:rsid w:val="00274B67"/>
    <w:rsid w:val="00275344"/>
    <w:rsid w:val="00275DB7"/>
    <w:rsid w:val="002761EA"/>
    <w:rsid w:val="002768AA"/>
    <w:rsid w:val="0028056C"/>
    <w:rsid w:val="00280978"/>
    <w:rsid w:val="002822FA"/>
    <w:rsid w:val="00284582"/>
    <w:rsid w:val="00284EEE"/>
    <w:rsid w:val="00286439"/>
    <w:rsid w:val="00286767"/>
    <w:rsid w:val="002869F0"/>
    <w:rsid w:val="00287192"/>
    <w:rsid w:val="00287B35"/>
    <w:rsid w:val="00292434"/>
    <w:rsid w:val="00292D4C"/>
    <w:rsid w:val="00292E54"/>
    <w:rsid w:val="0029559A"/>
    <w:rsid w:val="00295715"/>
    <w:rsid w:val="002966D3"/>
    <w:rsid w:val="002970EE"/>
    <w:rsid w:val="002A05CF"/>
    <w:rsid w:val="002A20C5"/>
    <w:rsid w:val="002A31AD"/>
    <w:rsid w:val="002A338C"/>
    <w:rsid w:val="002A3AA2"/>
    <w:rsid w:val="002A485C"/>
    <w:rsid w:val="002A4D38"/>
    <w:rsid w:val="002A5140"/>
    <w:rsid w:val="002A52F0"/>
    <w:rsid w:val="002A5416"/>
    <w:rsid w:val="002A6647"/>
    <w:rsid w:val="002A6F36"/>
    <w:rsid w:val="002B117E"/>
    <w:rsid w:val="002B283E"/>
    <w:rsid w:val="002B5139"/>
    <w:rsid w:val="002B52B0"/>
    <w:rsid w:val="002B5E75"/>
    <w:rsid w:val="002B73B3"/>
    <w:rsid w:val="002B7808"/>
    <w:rsid w:val="002C4808"/>
    <w:rsid w:val="002C5A20"/>
    <w:rsid w:val="002D21FF"/>
    <w:rsid w:val="002D2772"/>
    <w:rsid w:val="002D75CB"/>
    <w:rsid w:val="002D7611"/>
    <w:rsid w:val="002D7A69"/>
    <w:rsid w:val="002E1BBA"/>
    <w:rsid w:val="002E1F61"/>
    <w:rsid w:val="002E20C7"/>
    <w:rsid w:val="002E2309"/>
    <w:rsid w:val="002E3E69"/>
    <w:rsid w:val="002E4A4E"/>
    <w:rsid w:val="002F200F"/>
    <w:rsid w:val="002F2CD1"/>
    <w:rsid w:val="002F3962"/>
    <w:rsid w:val="002F412F"/>
    <w:rsid w:val="002F5501"/>
    <w:rsid w:val="002F73C6"/>
    <w:rsid w:val="002F790E"/>
    <w:rsid w:val="00300DF7"/>
    <w:rsid w:val="003018B2"/>
    <w:rsid w:val="00301B14"/>
    <w:rsid w:val="003020A4"/>
    <w:rsid w:val="00304405"/>
    <w:rsid w:val="00307752"/>
    <w:rsid w:val="0031105A"/>
    <w:rsid w:val="00312B08"/>
    <w:rsid w:val="00315CEE"/>
    <w:rsid w:val="00316C76"/>
    <w:rsid w:val="00317CFE"/>
    <w:rsid w:val="00320CE6"/>
    <w:rsid w:val="003218FB"/>
    <w:rsid w:val="0032309E"/>
    <w:rsid w:val="0032448C"/>
    <w:rsid w:val="00324DF8"/>
    <w:rsid w:val="003268FE"/>
    <w:rsid w:val="00326E2A"/>
    <w:rsid w:val="00327961"/>
    <w:rsid w:val="003316AE"/>
    <w:rsid w:val="003342A1"/>
    <w:rsid w:val="00337DD1"/>
    <w:rsid w:val="00341D94"/>
    <w:rsid w:val="00342785"/>
    <w:rsid w:val="003447B8"/>
    <w:rsid w:val="00346FB8"/>
    <w:rsid w:val="00347E7B"/>
    <w:rsid w:val="0035070B"/>
    <w:rsid w:val="0035084D"/>
    <w:rsid w:val="0035251E"/>
    <w:rsid w:val="00352998"/>
    <w:rsid w:val="00352B65"/>
    <w:rsid w:val="003547FC"/>
    <w:rsid w:val="003561BC"/>
    <w:rsid w:val="00356898"/>
    <w:rsid w:val="00363B8C"/>
    <w:rsid w:val="00364445"/>
    <w:rsid w:val="00364F3D"/>
    <w:rsid w:val="00365BA1"/>
    <w:rsid w:val="00366862"/>
    <w:rsid w:val="00370D0A"/>
    <w:rsid w:val="00372A84"/>
    <w:rsid w:val="00372C94"/>
    <w:rsid w:val="0037475C"/>
    <w:rsid w:val="00382373"/>
    <w:rsid w:val="003837A6"/>
    <w:rsid w:val="00386743"/>
    <w:rsid w:val="00386AB4"/>
    <w:rsid w:val="0038782B"/>
    <w:rsid w:val="003908BD"/>
    <w:rsid w:val="00392FA3"/>
    <w:rsid w:val="0039393B"/>
    <w:rsid w:val="003A0928"/>
    <w:rsid w:val="003A38DF"/>
    <w:rsid w:val="003A44A5"/>
    <w:rsid w:val="003A4AF0"/>
    <w:rsid w:val="003A57B6"/>
    <w:rsid w:val="003A6930"/>
    <w:rsid w:val="003A6D13"/>
    <w:rsid w:val="003B032A"/>
    <w:rsid w:val="003B0750"/>
    <w:rsid w:val="003B081C"/>
    <w:rsid w:val="003B328B"/>
    <w:rsid w:val="003B62B6"/>
    <w:rsid w:val="003C100F"/>
    <w:rsid w:val="003C18C8"/>
    <w:rsid w:val="003C1B49"/>
    <w:rsid w:val="003C21D0"/>
    <w:rsid w:val="003C2D3C"/>
    <w:rsid w:val="003C2D8E"/>
    <w:rsid w:val="003C3B43"/>
    <w:rsid w:val="003C4BFB"/>
    <w:rsid w:val="003C6505"/>
    <w:rsid w:val="003D0A2A"/>
    <w:rsid w:val="003D100D"/>
    <w:rsid w:val="003D2996"/>
    <w:rsid w:val="003D38F1"/>
    <w:rsid w:val="003D53EF"/>
    <w:rsid w:val="003D6AE7"/>
    <w:rsid w:val="003E141A"/>
    <w:rsid w:val="003E3C3F"/>
    <w:rsid w:val="003E467D"/>
    <w:rsid w:val="003E4AF2"/>
    <w:rsid w:val="003E6D0E"/>
    <w:rsid w:val="003F00EB"/>
    <w:rsid w:val="003F0575"/>
    <w:rsid w:val="003F05B0"/>
    <w:rsid w:val="003F100D"/>
    <w:rsid w:val="003F1838"/>
    <w:rsid w:val="003F27D9"/>
    <w:rsid w:val="003F3B13"/>
    <w:rsid w:val="003F4DBE"/>
    <w:rsid w:val="003F50F4"/>
    <w:rsid w:val="003F548D"/>
    <w:rsid w:val="003F7FE2"/>
    <w:rsid w:val="00400D91"/>
    <w:rsid w:val="00400E45"/>
    <w:rsid w:val="00401A25"/>
    <w:rsid w:val="00403EE6"/>
    <w:rsid w:val="00403F5B"/>
    <w:rsid w:val="00404B3A"/>
    <w:rsid w:val="00405525"/>
    <w:rsid w:val="00406E9E"/>
    <w:rsid w:val="00407C30"/>
    <w:rsid w:val="00416593"/>
    <w:rsid w:val="00416BDC"/>
    <w:rsid w:val="00425C2E"/>
    <w:rsid w:val="00427C99"/>
    <w:rsid w:val="00432552"/>
    <w:rsid w:val="004327BB"/>
    <w:rsid w:val="00432B99"/>
    <w:rsid w:val="00433D80"/>
    <w:rsid w:val="00436455"/>
    <w:rsid w:val="00437240"/>
    <w:rsid w:val="00442554"/>
    <w:rsid w:val="00442717"/>
    <w:rsid w:val="00442BD5"/>
    <w:rsid w:val="0044418C"/>
    <w:rsid w:val="00444C83"/>
    <w:rsid w:val="00446D1B"/>
    <w:rsid w:val="00446D81"/>
    <w:rsid w:val="004475AC"/>
    <w:rsid w:val="00447D10"/>
    <w:rsid w:val="00452AE7"/>
    <w:rsid w:val="00455F93"/>
    <w:rsid w:val="004561E7"/>
    <w:rsid w:val="00457528"/>
    <w:rsid w:val="00457810"/>
    <w:rsid w:val="00457C6D"/>
    <w:rsid w:val="00460404"/>
    <w:rsid w:val="004609FC"/>
    <w:rsid w:val="00461044"/>
    <w:rsid w:val="004614C5"/>
    <w:rsid w:val="00461637"/>
    <w:rsid w:val="0046195C"/>
    <w:rsid w:val="004626FC"/>
    <w:rsid w:val="00464572"/>
    <w:rsid w:val="00464FC5"/>
    <w:rsid w:val="004671A5"/>
    <w:rsid w:val="004703C5"/>
    <w:rsid w:val="004706CC"/>
    <w:rsid w:val="00472188"/>
    <w:rsid w:val="00472210"/>
    <w:rsid w:val="0047343C"/>
    <w:rsid w:val="0047416B"/>
    <w:rsid w:val="00474393"/>
    <w:rsid w:val="00476DE3"/>
    <w:rsid w:val="0047739C"/>
    <w:rsid w:val="00480B57"/>
    <w:rsid w:val="00481EC0"/>
    <w:rsid w:val="0048386F"/>
    <w:rsid w:val="00485045"/>
    <w:rsid w:val="004852F4"/>
    <w:rsid w:val="00487C7C"/>
    <w:rsid w:val="00487FB6"/>
    <w:rsid w:val="00490B3F"/>
    <w:rsid w:val="00490BCF"/>
    <w:rsid w:val="00490E15"/>
    <w:rsid w:val="00497219"/>
    <w:rsid w:val="004A2D1A"/>
    <w:rsid w:val="004A463F"/>
    <w:rsid w:val="004A6321"/>
    <w:rsid w:val="004A7F65"/>
    <w:rsid w:val="004B0138"/>
    <w:rsid w:val="004B0C7E"/>
    <w:rsid w:val="004B26A1"/>
    <w:rsid w:val="004B3ACB"/>
    <w:rsid w:val="004B4909"/>
    <w:rsid w:val="004B4BCE"/>
    <w:rsid w:val="004B5AB3"/>
    <w:rsid w:val="004B5ADC"/>
    <w:rsid w:val="004B7E4E"/>
    <w:rsid w:val="004C0E8D"/>
    <w:rsid w:val="004C28CB"/>
    <w:rsid w:val="004C314C"/>
    <w:rsid w:val="004C332E"/>
    <w:rsid w:val="004C46D1"/>
    <w:rsid w:val="004C5A7F"/>
    <w:rsid w:val="004C7814"/>
    <w:rsid w:val="004C79AA"/>
    <w:rsid w:val="004D12C7"/>
    <w:rsid w:val="004D1595"/>
    <w:rsid w:val="004D1E34"/>
    <w:rsid w:val="004D2993"/>
    <w:rsid w:val="004D380D"/>
    <w:rsid w:val="004D412A"/>
    <w:rsid w:val="004D695C"/>
    <w:rsid w:val="004E26FE"/>
    <w:rsid w:val="004E3985"/>
    <w:rsid w:val="004E40AF"/>
    <w:rsid w:val="004E50D9"/>
    <w:rsid w:val="004E69DF"/>
    <w:rsid w:val="004E6FDB"/>
    <w:rsid w:val="004E73FD"/>
    <w:rsid w:val="004E77C4"/>
    <w:rsid w:val="004F0CEC"/>
    <w:rsid w:val="004F2171"/>
    <w:rsid w:val="004F22CE"/>
    <w:rsid w:val="004F2AE5"/>
    <w:rsid w:val="004F3428"/>
    <w:rsid w:val="004F5928"/>
    <w:rsid w:val="004F5A16"/>
    <w:rsid w:val="004F5C26"/>
    <w:rsid w:val="004F7B7B"/>
    <w:rsid w:val="00500893"/>
    <w:rsid w:val="00500F1A"/>
    <w:rsid w:val="005020C6"/>
    <w:rsid w:val="00504566"/>
    <w:rsid w:val="00504D85"/>
    <w:rsid w:val="00507517"/>
    <w:rsid w:val="00507BCC"/>
    <w:rsid w:val="00511479"/>
    <w:rsid w:val="00512910"/>
    <w:rsid w:val="00513DBD"/>
    <w:rsid w:val="0051524B"/>
    <w:rsid w:val="00515A6F"/>
    <w:rsid w:val="00515AFF"/>
    <w:rsid w:val="005173F1"/>
    <w:rsid w:val="0052010B"/>
    <w:rsid w:val="00520210"/>
    <w:rsid w:val="0052178C"/>
    <w:rsid w:val="0052258D"/>
    <w:rsid w:val="0052403D"/>
    <w:rsid w:val="00526658"/>
    <w:rsid w:val="00526C89"/>
    <w:rsid w:val="00530654"/>
    <w:rsid w:val="00530725"/>
    <w:rsid w:val="00530C34"/>
    <w:rsid w:val="00535DFE"/>
    <w:rsid w:val="0054120D"/>
    <w:rsid w:val="005438FA"/>
    <w:rsid w:val="00543A65"/>
    <w:rsid w:val="00544026"/>
    <w:rsid w:val="0054546D"/>
    <w:rsid w:val="00545E65"/>
    <w:rsid w:val="00546092"/>
    <w:rsid w:val="005470C1"/>
    <w:rsid w:val="00550C83"/>
    <w:rsid w:val="00552DAF"/>
    <w:rsid w:val="005534D3"/>
    <w:rsid w:val="005549A0"/>
    <w:rsid w:val="0055616A"/>
    <w:rsid w:val="005570C8"/>
    <w:rsid w:val="00557B07"/>
    <w:rsid w:val="00564574"/>
    <w:rsid w:val="00565115"/>
    <w:rsid w:val="005651A5"/>
    <w:rsid w:val="00566A64"/>
    <w:rsid w:val="0056742F"/>
    <w:rsid w:val="00567466"/>
    <w:rsid w:val="00567D8B"/>
    <w:rsid w:val="00570926"/>
    <w:rsid w:val="00571E7B"/>
    <w:rsid w:val="00572763"/>
    <w:rsid w:val="00572FA4"/>
    <w:rsid w:val="00573ADE"/>
    <w:rsid w:val="0057448B"/>
    <w:rsid w:val="005760C8"/>
    <w:rsid w:val="0058068A"/>
    <w:rsid w:val="00583B06"/>
    <w:rsid w:val="00584147"/>
    <w:rsid w:val="00586350"/>
    <w:rsid w:val="0058682A"/>
    <w:rsid w:val="0059024C"/>
    <w:rsid w:val="00590B90"/>
    <w:rsid w:val="005910BE"/>
    <w:rsid w:val="00591627"/>
    <w:rsid w:val="005926D4"/>
    <w:rsid w:val="00593309"/>
    <w:rsid w:val="00593AC7"/>
    <w:rsid w:val="0059456B"/>
    <w:rsid w:val="00594967"/>
    <w:rsid w:val="005A13D7"/>
    <w:rsid w:val="005A2F80"/>
    <w:rsid w:val="005A3ED5"/>
    <w:rsid w:val="005A530E"/>
    <w:rsid w:val="005A5D1E"/>
    <w:rsid w:val="005B1227"/>
    <w:rsid w:val="005B7512"/>
    <w:rsid w:val="005B77FB"/>
    <w:rsid w:val="005C01CC"/>
    <w:rsid w:val="005C1A3B"/>
    <w:rsid w:val="005C24A2"/>
    <w:rsid w:val="005C3A7C"/>
    <w:rsid w:val="005C444D"/>
    <w:rsid w:val="005C4D58"/>
    <w:rsid w:val="005D0B05"/>
    <w:rsid w:val="005D12B2"/>
    <w:rsid w:val="005D3689"/>
    <w:rsid w:val="005D4978"/>
    <w:rsid w:val="005D4E00"/>
    <w:rsid w:val="005D5F3E"/>
    <w:rsid w:val="005D6B7E"/>
    <w:rsid w:val="005D72A6"/>
    <w:rsid w:val="005D785D"/>
    <w:rsid w:val="005D78E1"/>
    <w:rsid w:val="005D7FAB"/>
    <w:rsid w:val="005E0C63"/>
    <w:rsid w:val="005E156F"/>
    <w:rsid w:val="005E1A7B"/>
    <w:rsid w:val="005E257F"/>
    <w:rsid w:val="005E27F4"/>
    <w:rsid w:val="005E2F69"/>
    <w:rsid w:val="005E46B2"/>
    <w:rsid w:val="005E5269"/>
    <w:rsid w:val="005E553D"/>
    <w:rsid w:val="005E6BC2"/>
    <w:rsid w:val="005E71C3"/>
    <w:rsid w:val="005F163B"/>
    <w:rsid w:val="005F1C61"/>
    <w:rsid w:val="005F1E86"/>
    <w:rsid w:val="005F2DB4"/>
    <w:rsid w:val="005F3AC6"/>
    <w:rsid w:val="005F4E1F"/>
    <w:rsid w:val="005F62E0"/>
    <w:rsid w:val="00600A09"/>
    <w:rsid w:val="0060126F"/>
    <w:rsid w:val="00605CE2"/>
    <w:rsid w:val="006070FB"/>
    <w:rsid w:val="00607F65"/>
    <w:rsid w:val="00610AF2"/>
    <w:rsid w:val="00610D69"/>
    <w:rsid w:val="006136D1"/>
    <w:rsid w:val="00613944"/>
    <w:rsid w:val="00613BD0"/>
    <w:rsid w:val="00614255"/>
    <w:rsid w:val="00614B9C"/>
    <w:rsid w:val="00614CDE"/>
    <w:rsid w:val="00616307"/>
    <w:rsid w:val="00617616"/>
    <w:rsid w:val="00617E2A"/>
    <w:rsid w:val="00620014"/>
    <w:rsid w:val="0062070B"/>
    <w:rsid w:val="00624D64"/>
    <w:rsid w:val="006252E1"/>
    <w:rsid w:val="00625900"/>
    <w:rsid w:val="00625DD1"/>
    <w:rsid w:val="0062749B"/>
    <w:rsid w:val="00631009"/>
    <w:rsid w:val="00632963"/>
    <w:rsid w:val="00634B6B"/>
    <w:rsid w:val="00636A13"/>
    <w:rsid w:val="006373AA"/>
    <w:rsid w:val="006403CA"/>
    <w:rsid w:val="0064151E"/>
    <w:rsid w:val="00642114"/>
    <w:rsid w:val="00643727"/>
    <w:rsid w:val="0064582B"/>
    <w:rsid w:val="006476E2"/>
    <w:rsid w:val="006524EE"/>
    <w:rsid w:val="0065497E"/>
    <w:rsid w:val="006558D6"/>
    <w:rsid w:val="00655A51"/>
    <w:rsid w:val="00657544"/>
    <w:rsid w:val="00657879"/>
    <w:rsid w:val="00660673"/>
    <w:rsid w:val="00660A60"/>
    <w:rsid w:val="00660CC3"/>
    <w:rsid w:val="00661196"/>
    <w:rsid w:val="00661AEF"/>
    <w:rsid w:val="00662219"/>
    <w:rsid w:val="0066242A"/>
    <w:rsid w:val="006631CF"/>
    <w:rsid w:val="00664222"/>
    <w:rsid w:val="00664570"/>
    <w:rsid w:val="006662FA"/>
    <w:rsid w:val="00666459"/>
    <w:rsid w:val="0066791A"/>
    <w:rsid w:val="0067044B"/>
    <w:rsid w:val="00670918"/>
    <w:rsid w:val="00675005"/>
    <w:rsid w:val="00675202"/>
    <w:rsid w:val="00677C32"/>
    <w:rsid w:val="0068177D"/>
    <w:rsid w:val="00681F0F"/>
    <w:rsid w:val="00682C24"/>
    <w:rsid w:val="00682CE9"/>
    <w:rsid w:val="00682FD6"/>
    <w:rsid w:val="006833D1"/>
    <w:rsid w:val="0068531D"/>
    <w:rsid w:val="006869A5"/>
    <w:rsid w:val="006875B5"/>
    <w:rsid w:val="00687ADA"/>
    <w:rsid w:val="006923AB"/>
    <w:rsid w:val="006924C1"/>
    <w:rsid w:val="00692F35"/>
    <w:rsid w:val="0069326B"/>
    <w:rsid w:val="00694CAF"/>
    <w:rsid w:val="00696B66"/>
    <w:rsid w:val="00697D57"/>
    <w:rsid w:val="006A0333"/>
    <w:rsid w:val="006A1A8A"/>
    <w:rsid w:val="006A46A1"/>
    <w:rsid w:val="006A4B09"/>
    <w:rsid w:val="006A61B4"/>
    <w:rsid w:val="006A6CC7"/>
    <w:rsid w:val="006A7385"/>
    <w:rsid w:val="006B0EAE"/>
    <w:rsid w:val="006B10C4"/>
    <w:rsid w:val="006B1309"/>
    <w:rsid w:val="006B1E91"/>
    <w:rsid w:val="006B2081"/>
    <w:rsid w:val="006B3E75"/>
    <w:rsid w:val="006B430D"/>
    <w:rsid w:val="006B69A0"/>
    <w:rsid w:val="006B7E7E"/>
    <w:rsid w:val="006C16D4"/>
    <w:rsid w:val="006C34C0"/>
    <w:rsid w:val="006C4E91"/>
    <w:rsid w:val="006C51BE"/>
    <w:rsid w:val="006C54BF"/>
    <w:rsid w:val="006C55BC"/>
    <w:rsid w:val="006C77AD"/>
    <w:rsid w:val="006C7869"/>
    <w:rsid w:val="006D1749"/>
    <w:rsid w:val="006D1A7E"/>
    <w:rsid w:val="006D4B69"/>
    <w:rsid w:val="006D5112"/>
    <w:rsid w:val="006D56BE"/>
    <w:rsid w:val="006E0A4A"/>
    <w:rsid w:val="006E2537"/>
    <w:rsid w:val="006E372F"/>
    <w:rsid w:val="006E45EA"/>
    <w:rsid w:val="006F1152"/>
    <w:rsid w:val="006F1D57"/>
    <w:rsid w:val="006F2706"/>
    <w:rsid w:val="006F3230"/>
    <w:rsid w:val="006F3949"/>
    <w:rsid w:val="006F46AA"/>
    <w:rsid w:val="006F4B3A"/>
    <w:rsid w:val="006F4BB3"/>
    <w:rsid w:val="006F5E63"/>
    <w:rsid w:val="00700191"/>
    <w:rsid w:val="0070059D"/>
    <w:rsid w:val="00701E99"/>
    <w:rsid w:val="0070204F"/>
    <w:rsid w:val="00702F07"/>
    <w:rsid w:val="007032AB"/>
    <w:rsid w:val="007036E2"/>
    <w:rsid w:val="00707FBD"/>
    <w:rsid w:val="0071173B"/>
    <w:rsid w:val="00711E24"/>
    <w:rsid w:val="0071275D"/>
    <w:rsid w:val="00712A03"/>
    <w:rsid w:val="00713B92"/>
    <w:rsid w:val="007144EA"/>
    <w:rsid w:val="0071517D"/>
    <w:rsid w:val="007151F1"/>
    <w:rsid w:val="00715FFA"/>
    <w:rsid w:val="00720098"/>
    <w:rsid w:val="00720356"/>
    <w:rsid w:val="00721E1A"/>
    <w:rsid w:val="00722DDF"/>
    <w:rsid w:val="007233A2"/>
    <w:rsid w:val="00723A5E"/>
    <w:rsid w:val="00724626"/>
    <w:rsid w:val="00724B29"/>
    <w:rsid w:val="00726BFE"/>
    <w:rsid w:val="00730953"/>
    <w:rsid w:val="0073411D"/>
    <w:rsid w:val="00737A86"/>
    <w:rsid w:val="007401F5"/>
    <w:rsid w:val="0074060F"/>
    <w:rsid w:val="007416A2"/>
    <w:rsid w:val="00741E94"/>
    <w:rsid w:val="007458DA"/>
    <w:rsid w:val="00745BBE"/>
    <w:rsid w:val="007478A0"/>
    <w:rsid w:val="00750135"/>
    <w:rsid w:val="00752F89"/>
    <w:rsid w:val="007536C2"/>
    <w:rsid w:val="007540E5"/>
    <w:rsid w:val="00754423"/>
    <w:rsid w:val="00754746"/>
    <w:rsid w:val="007548FA"/>
    <w:rsid w:val="00755893"/>
    <w:rsid w:val="00755B54"/>
    <w:rsid w:val="00755BD7"/>
    <w:rsid w:val="00756603"/>
    <w:rsid w:val="007574C4"/>
    <w:rsid w:val="00757DE3"/>
    <w:rsid w:val="00760125"/>
    <w:rsid w:val="0076163F"/>
    <w:rsid w:val="0076263D"/>
    <w:rsid w:val="00762AAA"/>
    <w:rsid w:val="00765568"/>
    <w:rsid w:val="007657BD"/>
    <w:rsid w:val="007700A5"/>
    <w:rsid w:val="00770E63"/>
    <w:rsid w:val="00772F8F"/>
    <w:rsid w:val="00774463"/>
    <w:rsid w:val="007744E6"/>
    <w:rsid w:val="007761D4"/>
    <w:rsid w:val="0078030B"/>
    <w:rsid w:val="00782BCD"/>
    <w:rsid w:val="00782EDD"/>
    <w:rsid w:val="0078609B"/>
    <w:rsid w:val="00787227"/>
    <w:rsid w:val="00787514"/>
    <w:rsid w:val="00792485"/>
    <w:rsid w:val="007924FA"/>
    <w:rsid w:val="007960BE"/>
    <w:rsid w:val="007A0A7C"/>
    <w:rsid w:val="007A3ABF"/>
    <w:rsid w:val="007A41E8"/>
    <w:rsid w:val="007A596F"/>
    <w:rsid w:val="007A70DC"/>
    <w:rsid w:val="007A791B"/>
    <w:rsid w:val="007B266F"/>
    <w:rsid w:val="007B373B"/>
    <w:rsid w:val="007B42C9"/>
    <w:rsid w:val="007B4537"/>
    <w:rsid w:val="007B4823"/>
    <w:rsid w:val="007B4BE9"/>
    <w:rsid w:val="007B4D49"/>
    <w:rsid w:val="007B6477"/>
    <w:rsid w:val="007C1486"/>
    <w:rsid w:val="007C26C8"/>
    <w:rsid w:val="007C4866"/>
    <w:rsid w:val="007C7031"/>
    <w:rsid w:val="007D15D2"/>
    <w:rsid w:val="007D2460"/>
    <w:rsid w:val="007D26BB"/>
    <w:rsid w:val="007D41B1"/>
    <w:rsid w:val="007D5EF1"/>
    <w:rsid w:val="007D5F95"/>
    <w:rsid w:val="007D6154"/>
    <w:rsid w:val="007E04F5"/>
    <w:rsid w:val="007E0EAB"/>
    <w:rsid w:val="007E34C8"/>
    <w:rsid w:val="007E3871"/>
    <w:rsid w:val="007E3FDB"/>
    <w:rsid w:val="007E535B"/>
    <w:rsid w:val="007E59A8"/>
    <w:rsid w:val="007E5AA0"/>
    <w:rsid w:val="007E5CCE"/>
    <w:rsid w:val="007E76E0"/>
    <w:rsid w:val="007F21B5"/>
    <w:rsid w:val="007F2AE9"/>
    <w:rsid w:val="007F3E80"/>
    <w:rsid w:val="007F4AED"/>
    <w:rsid w:val="007F694C"/>
    <w:rsid w:val="007F74FE"/>
    <w:rsid w:val="007F7AB3"/>
    <w:rsid w:val="00800A49"/>
    <w:rsid w:val="00801AA4"/>
    <w:rsid w:val="00802460"/>
    <w:rsid w:val="0080604D"/>
    <w:rsid w:val="00807489"/>
    <w:rsid w:val="008114C2"/>
    <w:rsid w:val="00812ACE"/>
    <w:rsid w:val="00815969"/>
    <w:rsid w:val="00815A65"/>
    <w:rsid w:val="00815D1D"/>
    <w:rsid w:val="008207BE"/>
    <w:rsid w:val="00820FB5"/>
    <w:rsid w:val="00823BA3"/>
    <w:rsid w:val="0082733A"/>
    <w:rsid w:val="00827720"/>
    <w:rsid w:val="00827F1F"/>
    <w:rsid w:val="00827FE6"/>
    <w:rsid w:val="00830307"/>
    <w:rsid w:val="00830A3F"/>
    <w:rsid w:val="00831E11"/>
    <w:rsid w:val="00833D1A"/>
    <w:rsid w:val="00834D28"/>
    <w:rsid w:val="008361C2"/>
    <w:rsid w:val="008364FD"/>
    <w:rsid w:val="0084207C"/>
    <w:rsid w:val="008453F7"/>
    <w:rsid w:val="00845CAB"/>
    <w:rsid w:val="00846117"/>
    <w:rsid w:val="008468ED"/>
    <w:rsid w:val="00850290"/>
    <w:rsid w:val="00850567"/>
    <w:rsid w:val="008525C7"/>
    <w:rsid w:val="00854F3D"/>
    <w:rsid w:val="00855250"/>
    <w:rsid w:val="0085552E"/>
    <w:rsid w:val="008563D2"/>
    <w:rsid w:val="00856EDE"/>
    <w:rsid w:val="00857026"/>
    <w:rsid w:val="00857051"/>
    <w:rsid w:val="00860A2A"/>
    <w:rsid w:val="00862138"/>
    <w:rsid w:val="00862AE5"/>
    <w:rsid w:val="00862C6B"/>
    <w:rsid w:val="008644AD"/>
    <w:rsid w:val="00865E52"/>
    <w:rsid w:val="0086647D"/>
    <w:rsid w:val="00866F5C"/>
    <w:rsid w:val="00866F76"/>
    <w:rsid w:val="008677CC"/>
    <w:rsid w:val="008679E5"/>
    <w:rsid w:val="00867A7D"/>
    <w:rsid w:val="00870255"/>
    <w:rsid w:val="00873457"/>
    <w:rsid w:val="00874FFA"/>
    <w:rsid w:val="00876946"/>
    <w:rsid w:val="008773E8"/>
    <w:rsid w:val="0088003A"/>
    <w:rsid w:val="00882B60"/>
    <w:rsid w:val="00883CBC"/>
    <w:rsid w:val="00884585"/>
    <w:rsid w:val="00885C41"/>
    <w:rsid w:val="0088743A"/>
    <w:rsid w:val="00897133"/>
    <w:rsid w:val="00897FB9"/>
    <w:rsid w:val="008A032E"/>
    <w:rsid w:val="008A2867"/>
    <w:rsid w:val="008A3AB0"/>
    <w:rsid w:val="008A41AA"/>
    <w:rsid w:val="008A41AC"/>
    <w:rsid w:val="008A6515"/>
    <w:rsid w:val="008B1C38"/>
    <w:rsid w:val="008B42EF"/>
    <w:rsid w:val="008B4BED"/>
    <w:rsid w:val="008B504A"/>
    <w:rsid w:val="008B56BD"/>
    <w:rsid w:val="008B5BE8"/>
    <w:rsid w:val="008B668F"/>
    <w:rsid w:val="008B6871"/>
    <w:rsid w:val="008C0B9E"/>
    <w:rsid w:val="008C1AF0"/>
    <w:rsid w:val="008C239E"/>
    <w:rsid w:val="008C24C5"/>
    <w:rsid w:val="008C270C"/>
    <w:rsid w:val="008C4421"/>
    <w:rsid w:val="008C4F57"/>
    <w:rsid w:val="008C5395"/>
    <w:rsid w:val="008D0522"/>
    <w:rsid w:val="008D14A5"/>
    <w:rsid w:val="008D2EE1"/>
    <w:rsid w:val="008D4716"/>
    <w:rsid w:val="008D54DB"/>
    <w:rsid w:val="008D60EF"/>
    <w:rsid w:val="008D6ED9"/>
    <w:rsid w:val="008D7E38"/>
    <w:rsid w:val="008E240E"/>
    <w:rsid w:val="008E2C08"/>
    <w:rsid w:val="008E2CE0"/>
    <w:rsid w:val="008E3D1E"/>
    <w:rsid w:val="008E42FD"/>
    <w:rsid w:val="008E44C0"/>
    <w:rsid w:val="008E6B7A"/>
    <w:rsid w:val="008E7F1E"/>
    <w:rsid w:val="008F3333"/>
    <w:rsid w:val="008F3A70"/>
    <w:rsid w:val="008F5247"/>
    <w:rsid w:val="008F6D32"/>
    <w:rsid w:val="00903360"/>
    <w:rsid w:val="00903D46"/>
    <w:rsid w:val="00904357"/>
    <w:rsid w:val="00904978"/>
    <w:rsid w:val="00907B81"/>
    <w:rsid w:val="009111E0"/>
    <w:rsid w:val="009112A8"/>
    <w:rsid w:val="0091131F"/>
    <w:rsid w:val="00912443"/>
    <w:rsid w:val="00912F1E"/>
    <w:rsid w:val="00914637"/>
    <w:rsid w:val="00914F80"/>
    <w:rsid w:val="009208FA"/>
    <w:rsid w:val="00920BEC"/>
    <w:rsid w:val="00920E7B"/>
    <w:rsid w:val="009210BF"/>
    <w:rsid w:val="00921C4E"/>
    <w:rsid w:val="00922B84"/>
    <w:rsid w:val="009369E4"/>
    <w:rsid w:val="00940C23"/>
    <w:rsid w:val="00940EA4"/>
    <w:rsid w:val="00941FBF"/>
    <w:rsid w:val="0094351A"/>
    <w:rsid w:val="009440A2"/>
    <w:rsid w:val="00944BBE"/>
    <w:rsid w:val="009459D1"/>
    <w:rsid w:val="00945A50"/>
    <w:rsid w:val="00947106"/>
    <w:rsid w:val="0094787D"/>
    <w:rsid w:val="0095146D"/>
    <w:rsid w:val="00951554"/>
    <w:rsid w:val="00952B80"/>
    <w:rsid w:val="009536A9"/>
    <w:rsid w:val="00954FB8"/>
    <w:rsid w:val="0095532D"/>
    <w:rsid w:val="0095590E"/>
    <w:rsid w:val="00955C5D"/>
    <w:rsid w:val="00955C62"/>
    <w:rsid w:val="00956675"/>
    <w:rsid w:val="00956997"/>
    <w:rsid w:val="00957285"/>
    <w:rsid w:val="009604DC"/>
    <w:rsid w:val="00960E29"/>
    <w:rsid w:val="00963490"/>
    <w:rsid w:val="009704F8"/>
    <w:rsid w:val="009722B5"/>
    <w:rsid w:val="0097421C"/>
    <w:rsid w:val="009754CB"/>
    <w:rsid w:val="0097678A"/>
    <w:rsid w:val="0097761F"/>
    <w:rsid w:val="00977BA7"/>
    <w:rsid w:val="0098087A"/>
    <w:rsid w:val="00981BA3"/>
    <w:rsid w:val="0098217B"/>
    <w:rsid w:val="009848E9"/>
    <w:rsid w:val="009861CE"/>
    <w:rsid w:val="00986357"/>
    <w:rsid w:val="00986DA8"/>
    <w:rsid w:val="00987225"/>
    <w:rsid w:val="009900FB"/>
    <w:rsid w:val="009926F9"/>
    <w:rsid w:val="00992889"/>
    <w:rsid w:val="00996470"/>
    <w:rsid w:val="0099666C"/>
    <w:rsid w:val="009A0336"/>
    <w:rsid w:val="009A0B90"/>
    <w:rsid w:val="009A1419"/>
    <w:rsid w:val="009A2D4F"/>
    <w:rsid w:val="009A383B"/>
    <w:rsid w:val="009A4DC8"/>
    <w:rsid w:val="009A56DB"/>
    <w:rsid w:val="009A5D43"/>
    <w:rsid w:val="009A6F05"/>
    <w:rsid w:val="009B0B68"/>
    <w:rsid w:val="009B2160"/>
    <w:rsid w:val="009B28D8"/>
    <w:rsid w:val="009B2ED8"/>
    <w:rsid w:val="009B37FE"/>
    <w:rsid w:val="009B5943"/>
    <w:rsid w:val="009B6BFD"/>
    <w:rsid w:val="009B6E84"/>
    <w:rsid w:val="009B7494"/>
    <w:rsid w:val="009B77CF"/>
    <w:rsid w:val="009B7DEE"/>
    <w:rsid w:val="009B7F9A"/>
    <w:rsid w:val="009C076C"/>
    <w:rsid w:val="009C0CE8"/>
    <w:rsid w:val="009C1312"/>
    <w:rsid w:val="009C2A72"/>
    <w:rsid w:val="009C3136"/>
    <w:rsid w:val="009C49E1"/>
    <w:rsid w:val="009C65EF"/>
    <w:rsid w:val="009C691B"/>
    <w:rsid w:val="009C72F0"/>
    <w:rsid w:val="009D0ED5"/>
    <w:rsid w:val="009D19E0"/>
    <w:rsid w:val="009D1D0E"/>
    <w:rsid w:val="009D1ECE"/>
    <w:rsid w:val="009D2385"/>
    <w:rsid w:val="009D2407"/>
    <w:rsid w:val="009D3359"/>
    <w:rsid w:val="009D4BAD"/>
    <w:rsid w:val="009D6414"/>
    <w:rsid w:val="009D67AC"/>
    <w:rsid w:val="009D7937"/>
    <w:rsid w:val="009E0E3D"/>
    <w:rsid w:val="009E150B"/>
    <w:rsid w:val="009E1C25"/>
    <w:rsid w:val="009E1FBC"/>
    <w:rsid w:val="009E2917"/>
    <w:rsid w:val="009E2D2A"/>
    <w:rsid w:val="009E3DA5"/>
    <w:rsid w:val="009E4DAE"/>
    <w:rsid w:val="009E5220"/>
    <w:rsid w:val="009E6933"/>
    <w:rsid w:val="009E7552"/>
    <w:rsid w:val="009F19F3"/>
    <w:rsid w:val="009F2A4B"/>
    <w:rsid w:val="009F2E95"/>
    <w:rsid w:val="009F393C"/>
    <w:rsid w:val="009F6542"/>
    <w:rsid w:val="00A00278"/>
    <w:rsid w:val="00A00751"/>
    <w:rsid w:val="00A01AE6"/>
    <w:rsid w:val="00A023F5"/>
    <w:rsid w:val="00A059F9"/>
    <w:rsid w:val="00A05C37"/>
    <w:rsid w:val="00A06322"/>
    <w:rsid w:val="00A075B6"/>
    <w:rsid w:val="00A11159"/>
    <w:rsid w:val="00A11D5F"/>
    <w:rsid w:val="00A12DC9"/>
    <w:rsid w:val="00A17DD5"/>
    <w:rsid w:val="00A20809"/>
    <w:rsid w:val="00A20D83"/>
    <w:rsid w:val="00A20FB0"/>
    <w:rsid w:val="00A21265"/>
    <w:rsid w:val="00A216C4"/>
    <w:rsid w:val="00A21764"/>
    <w:rsid w:val="00A21A5B"/>
    <w:rsid w:val="00A21F61"/>
    <w:rsid w:val="00A27F60"/>
    <w:rsid w:val="00A31A79"/>
    <w:rsid w:val="00A3262B"/>
    <w:rsid w:val="00A35F5A"/>
    <w:rsid w:val="00A36283"/>
    <w:rsid w:val="00A36295"/>
    <w:rsid w:val="00A3749F"/>
    <w:rsid w:val="00A410C5"/>
    <w:rsid w:val="00A4297A"/>
    <w:rsid w:val="00A42985"/>
    <w:rsid w:val="00A43EAF"/>
    <w:rsid w:val="00A44647"/>
    <w:rsid w:val="00A44AC0"/>
    <w:rsid w:val="00A44CA2"/>
    <w:rsid w:val="00A44D2F"/>
    <w:rsid w:val="00A457D2"/>
    <w:rsid w:val="00A46149"/>
    <w:rsid w:val="00A47638"/>
    <w:rsid w:val="00A53605"/>
    <w:rsid w:val="00A54C2F"/>
    <w:rsid w:val="00A5719D"/>
    <w:rsid w:val="00A62F4F"/>
    <w:rsid w:val="00A634EB"/>
    <w:rsid w:val="00A63DFC"/>
    <w:rsid w:val="00A640A6"/>
    <w:rsid w:val="00A64501"/>
    <w:rsid w:val="00A64FC0"/>
    <w:rsid w:val="00A65D8F"/>
    <w:rsid w:val="00A665A8"/>
    <w:rsid w:val="00A675AF"/>
    <w:rsid w:val="00A70723"/>
    <w:rsid w:val="00A70948"/>
    <w:rsid w:val="00A72293"/>
    <w:rsid w:val="00A728D5"/>
    <w:rsid w:val="00A72B9A"/>
    <w:rsid w:val="00A75262"/>
    <w:rsid w:val="00A77446"/>
    <w:rsid w:val="00A80A2F"/>
    <w:rsid w:val="00A81494"/>
    <w:rsid w:val="00A81BFB"/>
    <w:rsid w:val="00A82FC2"/>
    <w:rsid w:val="00A85488"/>
    <w:rsid w:val="00A86420"/>
    <w:rsid w:val="00A8691F"/>
    <w:rsid w:val="00A8735C"/>
    <w:rsid w:val="00A90157"/>
    <w:rsid w:val="00A90990"/>
    <w:rsid w:val="00A90A2E"/>
    <w:rsid w:val="00A90C6F"/>
    <w:rsid w:val="00A91688"/>
    <w:rsid w:val="00A934FE"/>
    <w:rsid w:val="00A942A0"/>
    <w:rsid w:val="00A94A49"/>
    <w:rsid w:val="00A96A7A"/>
    <w:rsid w:val="00A979E5"/>
    <w:rsid w:val="00AA1148"/>
    <w:rsid w:val="00AA1567"/>
    <w:rsid w:val="00AA1E98"/>
    <w:rsid w:val="00AA3CAD"/>
    <w:rsid w:val="00AA417F"/>
    <w:rsid w:val="00AA651A"/>
    <w:rsid w:val="00AA679D"/>
    <w:rsid w:val="00AA6EEA"/>
    <w:rsid w:val="00AA73DD"/>
    <w:rsid w:val="00AB0531"/>
    <w:rsid w:val="00AB52E8"/>
    <w:rsid w:val="00AB52EE"/>
    <w:rsid w:val="00AB555F"/>
    <w:rsid w:val="00AB686C"/>
    <w:rsid w:val="00AB7961"/>
    <w:rsid w:val="00AC032F"/>
    <w:rsid w:val="00AC0FB1"/>
    <w:rsid w:val="00AC16ED"/>
    <w:rsid w:val="00AC26D5"/>
    <w:rsid w:val="00AC29D7"/>
    <w:rsid w:val="00AC4801"/>
    <w:rsid w:val="00AC4DEB"/>
    <w:rsid w:val="00AC55BD"/>
    <w:rsid w:val="00AC6136"/>
    <w:rsid w:val="00AC761C"/>
    <w:rsid w:val="00AD0562"/>
    <w:rsid w:val="00AD29D6"/>
    <w:rsid w:val="00AD351D"/>
    <w:rsid w:val="00AD4011"/>
    <w:rsid w:val="00AD49DD"/>
    <w:rsid w:val="00AD5484"/>
    <w:rsid w:val="00AD6D7C"/>
    <w:rsid w:val="00AD7E8F"/>
    <w:rsid w:val="00AE2D58"/>
    <w:rsid w:val="00AE492F"/>
    <w:rsid w:val="00AE510C"/>
    <w:rsid w:val="00AE73BC"/>
    <w:rsid w:val="00AE77C7"/>
    <w:rsid w:val="00AF2827"/>
    <w:rsid w:val="00AF2956"/>
    <w:rsid w:val="00AF3E38"/>
    <w:rsid w:val="00AF411C"/>
    <w:rsid w:val="00AF5DB6"/>
    <w:rsid w:val="00AF7E1F"/>
    <w:rsid w:val="00B0175A"/>
    <w:rsid w:val="00B018FE"/>
    <w:rsid w:val="00B04A85"/>
    <w:rsid w:val="00B054F5"/>
    <w:rsid w:val="00B054F7"/>
    <w:rsid w:val="00B06907"/>
    <w:rsid w:val="00B0722C"/>
    <w:rsid w:val="00B073A3"/>
    <w:rsid w:val="00B07B48"/>
    <w:rsid w:val="00B1121D"/>
    <w:rsid w:val="00B11890"/>
    <w:rsid w:val="00B121AE"/>
    <w:rsid w:val="00B125DF"/>
    <w:rsid w:val="00B1276E"/>
    <w:rsid w:val="00B12C5D"/>
    <w:rsid w:val="00B14A6C"/>
    <w:rsid w:val="00B1696C"/>
    <w:rsid w:val="00B17995"/>
    <w:rsid w:val="00B202D9"/>
    <w:rsid w:val="00B216BC"/>
    <w:rsid w:val="00B220B5"/>
    <w:rsid w:val="00B2243D"/>
    <w:rsid w:val="00B2334E"/>
    <w:rsid w:val="00B235EE"/>
    <w:rsid w:val="00B24BC1"/>
    <w:rsid w:val="00B2502C"/>
    <w:rsid w:val="00B267B8"/>
    <w:rsid w:val="00B26E92"/>
    <w:rsid w:val="00B30469"/>
    <w:rsid w:val="00B30604"/>
    <w:rsid w:val="00B319B8"/>
    <w:rsid w:val="00B31BAB"/>
    <w:rsid w:val="00B32F3C"/>
    <w:rsid w:val="00B347CF"/>
    <w:rsid w:val="00B34C86"/>
    <w:rsid w:val="00B37067"/>
    <w:rsid w:val="00B372D0"/>
    <w:rsid w:val="00B40495"/>
    <w:rsid w:val="00B41EA9"/>
    <w:rsid w:val="00B42B0F"/>
    <w:rsid w:val="00B44FDF"/>
    <w:rsid w:val="00B469F8"/>
    <w:rsid w:val="00B47622"/>
    <w:rsid w:val="00B4771A"/>
    <w:rsid w:val="00B56BFD"/>
    <w:rsid w:val="00B57F80"/>
    <w:rsid w:val="00B61549"/>
    <w:rsid w:val="00B6542F"/>
    <w:rsid w:val="00B65A5E"/>
    <w:rsid w:val="00B65EF7"/>
    <w:rsid w:val="00B6655B"/>
    <w:rsid w:val="00B66631"/>
    <w:rsid w:val="00B6756B"/>
    <w:rsid w:val="00B70441"/>
    <w:rsid w:val="00B713C7"/>
    <w:rsid w:val="00B71B87"/>
    <w:rsid w:val="00B72964"/>
    <w:rsid w:val="00B72D3B"/>
    <w:rsid w:val="00B74C31"/>
    <w:rsid w:val="00B758DB"/>
    <w:rsid w:val="00B76541"/>
    <w:rsid w:val="00B80CF6"/>
    <w:rsid w:val="00B83645"/>
    <w:rsid w:val="00B83C76"/>
    <w:rsid w:val="00B84230"/>
    <w:rsid w:val="00B84830"/>
    <w:rsid w:val="00B85179"/>
    <w:rsid w:val="00B86D89"/>
    <w:rsid w:val="00B8733A"/>
    <w:rsid w:val="00B875FC"/>
    <w:rsid w:val="00B879BD"/>
    <w:rsid w:val="00B9268A"/>
    <w:rsid w:val="00B92EA1"/>
    <w:rsid w:val="00B94A70"/>
    <w:rsid w:val="00B94F2D"/>
    <w:rsid w:val="00B9706F"/>
    <w:rsid w:val="00BA00AE"/>
    <w:rsid w:val="00BA0C1F"/>
    <w:rsid w:val="00BA0D3F"/>
    <w:rsid w:val="00BA0EF5"/>
    <w:rsid w:val="00BA1099"/>
    <w:rsid w:val="00BA363D"/>
    <w:rsid w:val="00BA37F7"/>
    <w:rsid w:val="00BA52FA"/>
    <w:rsid w:val="00BA59A0"/>
    <w:rsid w:val="00BA5DD9"/>
    <w:rsid w:val="00BA6128"/>
    <w:rsid w:val="00BA6879"/>
    <w:rsid w:val="00BA7656"/>
    <w:rsid w:val="00BB13B8"/>
    <w:rsid w:val="00BB2C3E"/>
    <w:rsid w:val="00BB3130"/>
    <w:rsid w:val="00BB36BF"/>
    <w:rsid w:val="00BB553F"/>
    <w:rsid w:val="00BB6E08"/>
    <w:rsid w:val="00BB7CF1"/>
    <w:rsid w:val="00BB7DD2"/>
    <w:rsid w:val="00BC388C"/>
    <w:rsid w:val="00BC4A3E"/>
    <w:rsid w:val="00BC50CC"/>
    <w:rsid w:val="00BD04BB"/>
    <w:rsid w:val="00BD0A72"/>
    <w:rsid w:val="00BD226D"/>
    <w:rsid w:val="00BD521A"/>
    <w:rsid w:val="00BD658F"/>
    <w:rsid w:val="00BD6757"/>
    <w:rsid w:val="00BD71AB"/>
    <w:rsid w:val="00BE28F7"/>
    <w:rsid w:val="00BE350A"/>
    <w:rsid w:val="00BE4D83"/>
    <w:rsid w:val="00BE5A1C"/>
    <w:rsid w:val="00BE75E1"/>
    <w:rsid w:val="00BF0DC3"/>
    <w:rsid w:val="00BF1C4B"/>
    <w:rsid w:val="00BF2A5B"/>
    <w:rsid w:val="00BF3D74"/>
    <w:rsid w:val="00BF40F4"/>
    <w:rsid w:val="00BF60D4"/>
    <w:rsid w:val="00BF69BA"/>
    <w:rsid w:val="00BF7A1E"/>
    <w:rsid w:val="00C002F6"/>
    <w:rsid w:val="00C03588"/>
    <w:rsid w:val="00C03AD9"/>
    <w:rsid w:val="00C055E8"/>
    <w:rsid w:val="00C06364"/>
    <w:rsid w:val="00C10DB0"/>
    <w:rsid w:val="00C11BF6"/>
    <w:rsid w:val="00C13482"/>
    <w:rsid w:val="00C14C28"/>
    <w:rsid w:val="00C17C50"/>
    <w:rsid w:val="00C17EFE"/>
    <w:rsid w:val="00C21954"/>
    <w:rsid w:val="00C22DA8"/>
    <w:rsid w:val="00C23420"/>
    <w:rsid w:val="00C23887"/>
    <w:rsid w:val="00C241BE"/>
    <w:rsid w:val="00C2557A"/>
    <w:rsid w:val="00C31C35"/>
    <w:rsid w:val="00C3253B"/>
    <w:rsid w:val="00C32647"/>
    <w:rsid w:val="00C33473"/>
    <w:rsid w:val="00C33BAF"/>
    <w:rsid w:val="00C344A3"/>
    <w:rsid w:val="00C34531"/>
    <w:rsid w:val="00C36145"/>
    <w:rsid w:val="00C363EB"/>
    <w:rsid w:val="00C3791B"/>
    <w:rsid w:val="00C40AD5"/>
    <w:rsid w:val="00C43633"/>
    <w:rsid w:val="00C438E5"/>
    <w:rsid w:val="00C44ED2"/>
    <w:rsid w:val="00C46102"/>
    <w:rsid w:val="00C46E95"/>
    <w:rsid w:val="00C47F82"/>
    <w:rsid w:val="00C530A7"/>
    <w:rsid w:val="00C537ED"/>
    <w:rsid w:val="00C53FD6"/>
    <w:rsid w:val="00C54D87"/>
    <w:rsid w:val="00C55DA8"/>
    <w:rsid w:val="00C570E3"/>
    <w:rsid w:val="00C60F56"/>
    <w:rsid w:val="00C6140F"/>
    <w:rsid w:val="00C6186C"/>
    <w:rsid w:val="00C6586D"/>
    <w:rsid w:val="00C661D7"/>
    <w:rsid w:val="00C67AB0"/>
    <w:rsid w:val="00C67EC1"/>
    <w:rsid w:val="00C72A7F"/>
    <w:rsid w:val="00C7309C"/>
    <w:rsid w:val="00C734E3"/>
    <w:rsid w:val="00C754A9"/>
    <w:rsid w:val="00C76202"/>
    <w:rsid w:val="00C76DE6"/>
    <w:rsid w:val="00C7783F"/>
    <w:rsid w:val="00C8120F"/>
    <w:rsid w:val="00C81479"/>
    <w:rsid w:val="00C818ED"/>
    <w:rsid w:val="00C831B4"/>
    <w:rsid w:val="00C8406D"/>
    <w:rsid w:val="00C86826"/>
    <w:rsid w:val="00C87D24"/>
    <w:rsid w:val="00C9008B"/>
    <w:rsid w:val="00C90A8F"/>
    <w:rsid w:val="00C91CE4"/>
    <w:rsid w:val="00C951D5"/>
    <w:rsid w:val="00C95EDE"/>
    <w:rsid w:val="00CA06B3"/>
    <w:rsid w:val="00CA29D6"/>
    <w:rsid w:val="00CA31B3"/>
    <w:rsid w:val="00CA64AE"/>
    <w:rsid w:val="00CA6765"/>
    <w:rsid w:val="00CA7370"/>
    <w:rsid w:val="00CB03C4"/>
    <w:rsid w:val="00CB4FB2"/>
    <w:rsid w:val="00CB5120"/>
    <w:rsid w:val="00CB51F4"/>
    <w:rsid w:val="00CB62F5"/>
    <w:rsid w:val="00CB78F2"/>
    <w:rsid w:val="00CC1EFE"/>
    <w:rsid w:val="00CC27CC"/>
    <w:rsid w:val="00CC33FC"/>
    <w:rsid w:val="00CC68E1"/>
    <w:rsid w:val="00CD04E3"/>
    <w:rsid w:val="00CD05E9"/>
    <w:rsid w:val="00CD095D"/>
    <w:rsid w:val="00CD1FA5"/>
    <w:rsid w:val="00CD5350"/>
    <w:rsid w:val="00CD633A"/>
    <w:rsid w:val="00CD6FBC"/>
    <w:rsid w:val="00CE006B"/>
    <w:rsid w:val="00CE0554"/>
    <w:rsid w:val="00CE0B77"/>
    <w:rsid w:val="00CE1800"/>
    <w:rsid w:val="00CE2FAC"/>
    <w:rsid w:val="00CE33C6"/>
    <w:rsid w:val="00CE3FA4"/>
    <w:rsid w:val="00CE415D"/>
    <w:rsid w:val="00CE509C"/>
    <w:rsid w:val="00CF0CD2"/>
    <w:rsid w:val="00CF1304"/>
    <w:rsid w:val="00CF172A"/>
    <w:rsid w:val="00CF3F63"/>
    <w:rsid w:val="00CF4246"/>
    <w:rsid w:val="00CF642A"/>
    <w:rsid w:val="00D0104F"/>
    <w:rsid w:val="00D05C72"/>
    <w:rsid w:val="00D06978"/>
    <w:rsid w:val="00D06B41"/>
    <w:rsid w:val="00D10252"/>
    <w:rsid w:val="00D108E1"/>
    <w:rsid w:val="00D13C7E"/>
    <w:rsid w:val="00D143B3"/>
    <w:rsid w:val="00D14AE7"/>
    <w:rsid w:val="00D1617E"/>
    <w:rsid w:val="00D16881"/>
    <w:rsid w:val="00D1694C"/>
    <w:rsid w:val="00D16F2B"/>
    <w:rsid w:val="00D17E60"/>
    <w:rsid w:val="00D20BF4"/>
    <w:rsid w:val="00D21B2C"/>
    <w:rsid w:val="00D22C56"/>
    <w:rsid w:val="00D23D61"/>
    <w:rsid w:val="00D27BEF"/>
    <w:rsid w:val="00D316FF"/>
    <w:rsid w:val="00D32C01"/>
    <w:rsid w:val="00D330BF"/>
    <w:rsid w:val="00D35CC5"/>
    <w:rsid w:val="00D364CB"/>
    <w:rsid w:val="00D37B5D"/>
    <w:rsid w:val="00D41058"/>
    <w:rsid w:val="00D415D8"/>
    <w:rsid w:val="00D41901"/>
    <w:rsid w:val="00D41E4C"/>
    <w:rsid w:val="00D420C2"/>
    <w:rsid w:val="00D42BF3"/>
    <w:rsid w:val="00D43EF3"/>
    <w:rsid w:val="00D43F39"/>
    <w:rsid w:val="00D44E3F"/>
    <w:rsid w:val="00D45D52"/>
    <w:rsid w:val="00D46B58"/>
    <w:rsid w:val="00D51BD6"/>
    <w:rsid w:val="00D55952"/>
    <w:rsid w:val="00D55CB9"/>
    <w:rsid w:val="00D561BC"/>
    <w:rsid w:val="00D56FAF"/>
    <w:rsid w:val="00D57252"/>
    <w:rsid w:val="00D619D3"/>
    <w:rsid w:val="00D61E0F"/>
    <w:rsid w:val="00D6251F"/>
    <w:rsid w:val="00D65647"/>
    <w:rsid w:val="00D67EF6"/>
    <w:rsid w:val="00D67F72"/>
    <w:rsid w:val="00D70237"/>
    <w:rsid w:val="00D7028D"/>
    <w:rsid w:val="00D72490"/>
    <w:rsid w:val="00D73C11"/>
    <w:rsid w:val="00D74E7D"/>
    <w:rsid w:val="00D75131"/>
    <w:rsid w:val="00D7565F"/>
    <w:rsid w:val="00D77AC0"/>
    <w:rsid w:val="00D82182"/>
    <w:rsid w:val="00D82B72"/>
    <w:rsid w:val="00D860C1"/>
    <w:rsid w:val="00D867AA"/>
    <w:rsid w:val="00D93D5A"/>
    <w:rsid w:val="00D97306"/>
    <w:rsid w:val="00DA2A93"/>
    <w:rsid w:val="00DA7A32"/>
    <w:rsid w:val="00DA7E22"/>
    <w:rsid w:val="00DB2BBA"/>
    <w:rsid w:val="00DB3F37"/>
    <w:rsid w:val="00DB6060"/>
    <w:rsid w:val="00DB66BC"/>
    <w:rsid w:val="00DB7613"/>
    <w:rsid w:val="00DB7B04"/>
    <w:rsid w:val="00DC0358"/>
    <w:rsid w:val="00DC0ADD"/>
    <w:rsid w:val="00DC29B8"/>
    <w:rsid w:val="00DC2F54"/>
    <w:rsid w:val="00DC341C"/>
    <w:rsid w:val="00DC4183"/>
    <w:rsid w:val="00DC7175"/>
    <w:rsid w:val="00DC7612"/>
    <w:rsid w:val="00DC7BBC"/>
    <w:rsid w:val="00DD1157"/>
    <w:rsid w:val="00DD2358"/>
    <w:rsid w:val="00DD478B"/>
    <w:rsid w:val="00DD4A05"/>
    <w:rsid w:val="00DD6ADF"/>
    <w:rsid w:val="00DD72B4"/>
    <w:rsid w:val="00DD7C63"/>
    <w:rsid w:val="00DD7F67"/>
    <w:rsid w:val="00DE302E"/>
    <w:rsid w:val="00DE317C"/>
    <w:rsid w:val="00DE3D5C"/>
    <w:rsid w:val="00DE4D0B"/>
    <w:rsid w:val="00DE50BC"/>
    <w:rsid w:val="00DE5A35"/>
    <w:rsid w:val="00DE6B45"/>
    <w:rsid w:val="00DE72B9"/>
    <w:rsid w:val="00DE72E1"/>
    <w:rsid w:val="00DF1496"/>
    <w:rsid w:val="00DF1FE6"/>
    <w:rsid w:val="00DF2D04"/>
    <w:rsid w:val="00DF3025"/>
    <w:rsid w:val="00DF39B5"/>
    <w:rsid w:val="00DF5065"/>
    <w:rsid w:val="00DF5616"/>
    <w:rsid w:val="00E031A6"/>
    <w:rsid w:val="00E046FB"/>
    <w:rsid w:val="00E04BA3"/>
    <w:rsid w:val="00E05440"/>
    <w:rsid w:val="00E0572D"/>
    <w:rsid w:val="00E05EC1"/>
    <w:rsid w:val="00E10817"/>
    <w:rsid w:val="00E108E8"/>
    <w:rsid w:val="00E11FBB"/>
    <w:rsid w:val="00E13E29"/>
    <w:rsid w:val="00E14BA1"/>
    <w:rsid w:val="00E16986"/>
    <w:rsid w:val="00E21E06"/>
    <w:rsid w:val="00E22D1B"/>
    <w:rsid w:val="00E26F05"/>
    <w:rsid w:val="00E271B2"/>
    <w:rsid w:val="00E276C7"/>
    <w:rsid w:val="00E3009E"/>
    <w:rsid w:val="00E31A61"/>
    <w:rsid w:val="00E31BE5"/>
    <w:rsid w:val="00E326F9"/>
    <w:rsid w:val="00E3286D"/>
    <w:rsid w:val="00E34436"/>
    <w:rsid w:val="00E40661"/>
    <w:rsid w:val="00E40BDD"/>
    <w:rsid w:val="00E4290F"/>
    <w:rsid w:val="00E42E06"/>
    <w:rsid w:val="00E43A01"/>
    <w:rsid w:val="00E45A2E"/>
    <w:rsid w:val="00E46938"/>
    <w:rsid w:val="00E4709A"/>
    <w:rsid w:val="00E47768"/>
    <w:rsid w:val="00E53DDD"/>
    <w:rsid w:val="00E544E0"/>
    <w:rsid w:val="00E552B2"/>
    <w:rsid w:val="00E57D56"/>
    <w:rsid w:val="00E60677"/>
    <w:rsid w:val="00E60F33"/>
    <w:rsid w:val="00E610FA"/>
    <w:rsid w:val="00E61CC6"/>
    <w:rsid w:val="00E6269A"/>
    <w:rsid w:val="00E62A55"/>
    <w:rsid w:val="00E6326B"/>
    <w:rsid w:val="00E70049"/>
    <w:rsid w:val="00E72C07"/>
    <w:rsid w:val="00E72EBB"/>
    <w:rsid w:val="00E73A18"/>
    <w:rsid w:val="00E751B9"/>
    <w:rsid w:val="00E764F1"/>
    <w:rsid w:val="00E77CF3"/>
    <w:rsid w:val="00E80967"/>
    <w:rsid w:val="00E819ED"/>
    <w:rsid w:val="00E82D13"/>
    <w:rsid w:val="00E834F4"/>
    <w:rsid w:val="00E83F74"/>
    <w:rsid w:val="00E853C2"/>
    <w:rsid w:val="00E8562B"/>
    <w:rsid w:val="00E87603"/>
    <w:rsid w:val="00E877DA"/>
    <w:rsid w:val="00E87EED"/>
    <w:rsid w:val="00E90291"/>
    <w:rsid w:val="00E9229D"/>
    <w:rsid w:val="00E924B1"/>
    <w:rsid w:val="00E93927"/>
    <w:rsid w:val="00E95042"/>
    <w:rsid w:val="00E95156"/>
    <w:rsid w:val="00E96148"/>
    <w:rsid w:val="00E96DD9"/>
    <w:rsid w:val="00E9749D"/>
    <w:rsid w:val="00E9757F"/>
    <w:rsid w:val="00E97687"/>
    <w:rsid w:val="00EA13A2"/>
    <w:rsid w:val="00EA23F9"/>
    <w:rsid w:val="00EA27AE"/>
    <w:rsid w:val="00EA46BF"/>
    <w:rsid w:val="00EA4752"/>
    <w:rsid w:val="00EA4915"/>
    <w:rsid w:val="00EA5ACE"/>
    <w:rsid w:val="00EA790E"/>
    <w:rsid w:val="00EB01A1"/>
    <w:rsid w:val="00EB0494"/>
    <w:rsid w:val="00EB0B1E"/>
    <w:rsid w:val="00EB3EB7"/>
    <w:rsid w:val="00EB4327"/>
    <w:rsid w:val="00EB6169"/>
    <w:rsid w:val="00EC0748"/>
    <w:rsid w:val="00EC0F79"/>
    <w:rsid w:val="00EC236C"/>
    <w:rsid w:val="00EC56F5"/>
    <w:rsid w:val="00EC5A0E"/>
    <w:rsid w:val="00EC6F86"/>
    <w:rsid w:val="00EC705C"/>
    <w:rsid w:val="00EC7C74"/>
    <w:rsid w:val="00ED0BDB"/>
    <w:rsid w:val="00ED2A7D"/>
    <w:rsid w:val="00ED48DF"/>
    <w:rsid w:val="00ED6D61"/>
    <w:rsid w:val="00ED70F9"/>
    <w:rsid w:val="00EE0504"/>
    <w:rsid w:val="00EE105C"/>
    <w:rsid w:val="00EE1C09"/>
    <w:rsid w:val="00EE22AC"/>
    <w:rsid w:val="00EE235A"/>
    <w:rsid w:val="00EE49D2"/>
    <w:rsid w:val="00EF0646"/>
    <w:rsid w:val="00EF294C"/>
    <w:rsid w:val="00EF2B01"/>
    <w:rsid w:val="00EF2F50"/>
    <w:rsid w:val="00EF6B8B"/>
    <w:rsid w:val="00EF6DB5"/>
    <w:rsid w:val="00EF75C6"/>
    <w:rsid w:val="00F0240C"/>
    <w:rsid w:val="00F03E24"/>
    <w:rsid w:val="00F04099"/>
    <w:rsid w:val="00F057DD"/>
    <w:rsid w:val="00F0625A"/>
    <w:rsid w:val="00F10824"/>
    <w:rsid w:val="00F11EC2"/>
    <w:rsid w:val="00F12212"/>
    <w:rsid w:val="00F14EF8"/>
    <w:rsid w:val="00F173CE"/>
    <w:rsid w:val="00F210F9"/>
    <w:rsid w:val="00F22687"/>
    <w:rsid w:val="00F2280E"/>
    <w:rsid w:val="00F23152"/>
    <w:rsid w:val="00F23357"/>
    <w:rsid w:val="00F2425B"/>
    <w:rsid w:val="00F25B67"/>
    <w:rsid w:val="00F305CF"/>
    <w:rsid w:val="00F319BB"/>
    <w:rsid w:val="00F32DEB"/>
    <w:rsid w:val="00F348EA"/>
    <w:rsid w:val="00F364B9"/>
    <w:rsid w:val="00F36524"/>
    <w:rsid w:val="00F3752E"/>
    <w:rsid w:val="00F37A08"/>
    <w:rsid w:val="00F4244D"/>
    <w:rsid w:val="00F432AC"/>
    <w:rsid w:val="00F444D7"/>
    <w:rsid w:val="00F448A8"/>
    <w:rsid w:val="00F45C74"/>
    <w:rsid w:val="00F47644"/>
    <w:rsid w:val="00F501BB"/>
    <w:rsid w:val="00F5189C"/>
    <w:rsid w:val="00F51C0E"/>
    <w:rsid w:val="00F52268"/>
    <w:rsid w:val="00F523B0"/>
    <w:rsid w:val="00F52470"/>
    <w:rsid w:val="00F547E0"/>
    <w:rsid w:val="00F5611E"/>
    <w:rsid w:val="00F56DDF"/>
    <w:rsid w:val="00F623F7"/>
    <w:rsid w:val="00F63D7D"/>
    <w:rsid w:val="00F63D8B"/>
    <w:rsid w:val="00F63DA6"/>
    <w:rsid w:val="00F6492B"/>
    <w:rsid w:val="00F64E99"/>
    <w:rsid w:val="00F7161B"/>
    <w:rsid w:val="00F7192A"/>
    <w:rsid w:val="00F72EEA"/>
    <w:rsid w:val="00F75F98"/>
    <w:rsid w:val="00F77199"/>
    <w:rsid w:val="00F81224"/>
    <w:rsid w:val="00F8259A"/>
    <w:rsid w:val="00F856C8"/>
    <w:rsid w:val="00F862CA"/>
    <w:rsid w:val="00F87E28"/>
    <w:rsid w:val="00F91C03"/>
    <w:rsid w:val="00F9310B"/>
    <w:rsid w:val="00F9360A"/>
    <w:rsid w:val="00F941C3"/>
    <w:rsid w:val="00F94F0E"/>
    <w:rsid w:val="00F95052"/>
    <w:rsid w:val="00F9569A"/>
    <w:rsid w:val="00F96C99"/>
    <w:rsid w:val="00FA1325"/>
    <w:rsid w:val="00FA1507"/>
    <w:rsid w:val="00FA186F"/>
    <w:rsid w:val="00FA19B9"/>
    <w:rsid w:val="00FA2429"/>
    <w:rsid w:val="00FA359A"/>
    <w:rsid w:val="00FA5DA9"/>
    <w:rsid w:val="00FB19BE"/>
    <w:rsid w:val="00FB1D64"/>
    <w:rsid w:val="00FB3197"/>
    <w:rsid w:val="00FB444E"/>
    <w:rsid w:val="00FC0F69"/>
    <w:rsid w:val="00FC1788"/>
    <w:rsid w:val="00FC2985"/>
    <w:rsid w:val="00FC49ED"/>
    <w:rsid w:val="00FC51B1"/>
    <w:rsid w:val="00FC6408"/>
    <w:rsid w:val="00FD278A"/>
    <w:rsid w:val="00FD3A2C"/>
    <w:rsid w:val="00FD6137"/>
    <w:rsid w:val="00FE15F6"/>
    <w:rsid w:val="00FE2C7A"/>
    <w:rsid w:val="00FE628D"/>
    <w:rsid w:val="00FF0CAB"/>
    <w:rsid w:val="00FF1844"/>
    <w:rsid w:val="00FF272E"/>
    <w:rsid w:val="00FF3699"/>
    <w:rsid w:val="00FF4384"/>
    <w:rsid w:val="00FF53A9"/>
    <w:rsid w:val="00FF5663"/>
    <w:rsid w:val="00FF7B40"/>
    <w:rsid w:val="01034EB9"/>
    <w:rsid w:val="01474522"/>
    <w:rsid w:val="015F2F02"/>
    <w:rsid w:val="0178341B"/>
    <w:rsid w:val="01A82E8F"/>
    <w:rsid w:val="01CA62CC"/>
    <w:rsid w:val="01E10F56"/>
    <w:rsid w:val="02896E04"/>
    <w:rsid w:val="02A27BC4"/>
    <w:rsid w:val="02BD514D"/>
    <w:rsid w:val="02D36BC4"/>
    <w:rsid w:val="03030C10"/>
    <w:rsid w:val="03075F9E"/>
    <w:rsid w:val="03275CFD"/>
    <w:rsid w:val="032E5734"/>
    <w:rsid w:val="036A64EB"/>
    <w:rsid w:val="03A23224"/>
    <w:rsid w:val="0466157C"/>
    <w:rsid w:val="047853DA"/>
    <w:rsid w:val="04813D64"/>
    <w:rsid w:val="056332C5"/>
    <w:rsid w:val="057B3634"/>
    <w:rsid w:val="059D0D63"/>
    <w:rsid w:val="05AB190E"/>
    <w:rsid w:val="05EE508C"/>
    <w:rsid w:val="063426EE"/>
    <w:rsid w:val="06493392"/>
    <w:rsid w:val="06872F99"/>
    <w:rsid w:val="068C510F"/>
    <w:rsid w:val="06A10B9E"/>
    <w:rsid w:val="06CB479D"/>
    <w:rsid w:val="06ED4DB0"/>
    <w:rsid w:val="06FB1F60"/>
    <w:rsid w:val="07065611"/>
    <w:rsid w:val="07251193"/>
    <w:rsid w:val="073E6E8C"/>
    <w:rsid w:val="07585A20"/>
    <w:rsid w:val="07A27743"/>
    <w:rsid w:val="08200E45"/>
    <w:rsid w:val="08D416D1"/>
    <w:rsid w:val="08F82A8D"/>
    <w:rsid w:val="09011401"/>
    <w:rsid w:val="090E24FE"/>
    <w:rsid w:val="09375387"/>
    <w:rsid w:val="096A1344"/>
    <w:rsid w:val="096D0656"/>
    <w:rsid w:val="0986148F"/>
    <w:rsid w:val="09B32B25"/>
    <w:rsid w:val="09E001D1"/>
    <w:rsid w:val="09E00616"/>
    <w:rsid w:val="0A2B4A12"/>
    <w:rsid w:val="0A425D4E"/>
    <w:rsid w:val="0A4E2E3A"/>
    <w:rsid w:val="0A5A5DE1"/>
    <w:rsid w:val="0A6D4BE9"/>
    <w:rsid w:val="0A89278B"/>
    <w:rsid w:val="0A9B79EE"/>
    <w:rsid w:val="0AAD4830"/>
    <w:rsid w:val="0AAD5BF1"/>
    <w:rsid w:val="0B446182"/>
    <w:rsid w:val="0B4E4B1A"/>
    <w:rsid w:val="0B822113"/>
    <w:rsid w:val="0BA661EC"/>
    <w:rsid w:val="0BB66E8B"/>
    <w:rsid w:val="0C896E92"/>
    <w:rsid w:val="0CAD2EF6"/>
    <w:rsid w:val="0CB84B4F"/>
    <w:rsid w:val="0CC82DFE"/>
    <w:rsid w:val="0D10628C"/>
    <w:rsid w:val="0D2E3312"/>
    <w:rsid w:val="0D30485B"/>
    <w:rsid w:val="0D4C2F93"/>
    <w:rsid w:val="0D553E75"/>
    <w:rsid w:val="0DA01F7A"/>
    <w:rsid w:val="0DA637C6"/>
    <w:rsid w:val="0DAD70DF"/>
    <w:rsid w:val="0EA57907"/>
    <w:rsid w:val="0F127EFC"/>
    <w:rsid w:val="0F6110BA"/>
    <w:rsid w:val="0F832836"/>
    <w:rsid w:val="0F9C2243"/>
    <w:rsid w:val="0FA3395B"/>
    <w:rsid w:val="0FD666B4"/>
    <w:rsid w:val="0FEB1AAE"/>
    <w:rsid w:val="102A0FB0"/>
    <w:rsid w:val="104634AA"/>
    <w:rsid w:val="106C3F51"/>
    <w:rsid w:val="10F93E5C"/>
    <w:rsid w:val="11D52A01"/>
    <w:rsid w:val="11DC0BBC"/>
    <w:rsid w:val="12243C1F"/>
    <w:rsid w:val="126348C4"/>
    <w:rsid w:val="131C1396"/>
    <w:rsid w:val="13BB0528"/>
    <w:rsid w:val="13FE2585"/>
    <w:rsid w:val="14015B3A"/>
    <w:rsid w:val="14064862"/>
    <w:rsid w:val="14410BE2"/>
    <w:rsid w:val="14AF181A"/>
    <w:rsid w:val="150C0801"/>
    <w:rsid w:val="15223433"/>
    <w:rsid w:val="152C4DCC"/>
    <w:rsid w:val="154E3AB8"/>
    <w:rsid w:val="15747FEF"/>
    <w:rsid w:val="15776CB2"/>
    <w:rsid w:val="15840F45"/>
    <w:rsid w:val="15882E4A"/>
    <w:rsid w:val="159046E4"/>
    <w:rsid w:val="159853B6"/>
    <w:rsid w:val="159E7567"/>
    <w:rsid w:val="15A71064"/>
    <w:rsid w:val="15AF49BE"/>
    <w:rsid w:val="15BF7CEB"/>
    <w:rsid w:val="15C80B0B"/>
    <w:rsid w:val="160C115F"/>
    <w:rsid w:val="161172AB"/>
    <w:rsid w:val="165B1B71"/>
    <w:rsid w:val="16C85A65"/>
    <w:rsid w:val="16E01CBB"/>
    <w:rsid w:val="16F73802"/>
    <w:rsid w:val="172F01F8"/>
    <w:rsid w:val="1789541B"/>
    <w:rsid w:val="17BA6FDA"/>
    <w:rsid w:val="17CD720C"/>
    <w:rsid w:val="180737F3"/>
    <w:rsid w:val="1818384C"/>
    <w:rsid w:val="1826707F"/>
    <w:rsid w:val="186746C3"/>
    <w:rsid w:val="19463B17"/>
    <w:rsid w:val="19562E48"/>
    <w:rsid w:val="19A964F1"/>
    <w:rsid w:val="19C16909"/>
    <w:rsid w:val="19C31D80"/>
    <w:rsid w:val="19EC3A4B"/>
    <w:rsid w:val="19F06885"/>
    <w:rsid w:val="1A185ABC"/>
    <w:rsid w:val="1A3C7B19"/>
    <w:rsid w:val="1A6235DA"/>
    <w:rsid w:val="1A8849D7"/>
    <w:rsid w:val="1AA34B5B"/>
    <w:rsid w:val="1AB04A42"/>
    <w:rsid w:val="1AB069E8"/>
    <w:rsid w:val="1B1374E6"/>
    <w:rsid w:val="1B3A3E9E"/>
    <w:rsid w:val="1B4A54F5"/>
    <w:rsid w:val="1B905636"/>
    <w:rsid w:val="1BC70EDA"/>
    <w:rsid w:val="1BD6218E"/>
    <w:rsid w:val="1BE96917"/>
    <w:rsid w:val="1C113297"/>
    <w:rsid w:val="1C150C01"/>
    <w:rsid w:val="1C807E9C"/>
    <w:rsid w:val="1C942E2D"/>
    <w:rsid w:val="1CDD46F5"/>
    <w:rsid w:val="1CE32341"/>
    <w:rsid w:val="1D164C5F"/>
    <w:rsid w:val="1D1E2254"/>
    <w:rsid w:val="1D5A65F1"/>
    <w:rsid w:val="1DC218A4"/>
    <w:rsid w:val="1DF509AB"/>
    <w:rsid w:val="1E04526C"/>
    <w:rsid w:val="1E1A7AF6"/>
    <w:rsid w:val="1E2F78A2"/>
    <w:rsid w:val="1E73462C"/>
    <w:rsid w:val="1E9E5204"/>
    <w:rsid w:val="1EB607EB"/>
    <w:rsid w:val="1EBE6A2E"/>
    <w:rsid w:val="1EC45584"/>
    <w:rsid w:val="1F2C5235"/>
    <w:rsid w:val="1F32756E"/>
    <w:rsid w:val="1F3F5087"/>
    <w:rsid w:val="1F8F40D5"/>
    <w:rsid w:val="1FF03320"/>
    <w:rsid w:val="2005792D"/>
    <w:rsid w:val="20131D77"/>
    <w:rsid w:val="20302A7B"/>
    <w:rsid w:val="205D0963"/>
    <w:rsid w:val="20B42825"/>
    <w:rsid w:val="20BF61A7"/>
    <w:rsid w:val="211916DD"/>
    <w:rsid w:val="213E208A"/>
    <w:rsid w:val="21735974"/>
    <w:rsid w:val="21852D0B"/>
    <w:rsid w:val="22A4749F"/>
    <w:rsid w:val="233A494B"/>
    <w:rsid w:val="23804543"/>
    <w:rsid w:val="23DE67A3"/>
    <w:rsid w:val="241339DC"/>
    <w:rsid w:val="24216446"/>
    <w:rsid w:val="24455F11"/>
    <w:rsid w:val="2448119B"/>
    <w:rsid w:val="2460486F"/>
    <w:rsid w:val="246A7447"/>
    <w:rsid w:val="24820D7B"/>
    <w:rsid w:val="24984C78"/>
    <w:rsid w:val="24C630EA"/>
    <w:rsid w:val="24DE67A9"/>
    <w:rsid w:val="25061B8E"/>
    <w:rsid w:val="254B780E"/>
    <w:rsid w:val="258F53AF"/>
    <w:rsid w:val="25F9079F"/>
    <w:rsid w:val="25FF2336"/>
    <w:rsid w:val="26377D9E"/>
    <w:rsid w:val="263D5F91"/>
    <w:rsid w:val="26960357"/>
    <w:rsid w:val="26FD2501"/>
    <w:rsid w:val="27193B87"/>
    <w:rsid w:val="274E47CB"/>
    <w:rsid w:val="27501E36"/>
    <w:rsid w:val="275148E4"/>
    <w:rsid w:val="27540EDD"/>
    <w:rsid w:val="27603102"/>
    <w:rsid w:val="277A6F77"/>
    <w:rsid w:val="27B666BD"/>
    <w:rsid w:val="27F62CB2"/>
    <w:rsid w:val="28094C6D"/>
    <w:rsid w:val="2811473D"/>
    <w:rsid w:val="28247AC9"/>
    <w:rsid w:val="28335F9E"/>
    <w:rsid w:val="28615092"/>
    <w:rsid w:val="28D24CA6"/>
    <w:rsid w:val="28E22B46"/>
    <w:rsid w:val="290A0EA8"/>
    <w:rsid w:val="291E1F05"/>
    <w:rsid w:val="2922147C"/>
    <w:rsid w:val="29274642"/>
    <w:rsid w:val="298D71C0"/>
    <w:rsid w:val="29930ABD"/>
    <w:rsid w:val="29FE2BA2"/>
    <w:rsid w:val="2A2010C5"/>
    <w:rsid w:val="2A2456BB"/>
    <w:rsid w:val="2A435562"/>
    <w:rsid w:val="2A8E1A12"/>
    <w:rsid w:val="2AB23A17"/>
    <w:rsid w:val="2ABA5426"/>
    <w:rsid w:val="2AD1323A"/>
    <w:rsid w:val="2B1F3425"/>
    <w:rsid w:val="2B20049D"/>
    <w:rsid w:val="2B263DF4"/>
    <w:rsid w:val="2B28366C"/>
    <w:rsid w:val="2B7517F2"/>
    <w:rsid w:val="2B8254DF"/>
    <w:rsid w:val="2B9C02B7"/>
    <w:rsid w:val="2BA13786"/>
    <w:rsid w:val="2BE85F37"/>
    <w:rsid w:val="2C0710E3"/>
    <w:rsid w:val="2CC2129F"/>
    <w:rsid w:val="2CC63689"/>
    <w:rsid w:val="2CD15C49"/>
    <w:rsid w:val="2CD726DC"/>
    <w:rsid w:val="2D3837DD"/>
    <w:rsid w:val="2D3C621E"/>
    <w:rsid w:val="2D4520A7"/>
    <w:rsid w:val="2D61788A"/>
    <w:rsid w:val="2D75791B"/>
    <w:rsid w:val="2D9C37E6"/>
    <w:rsid w:val="2DA36591"/>
    <w:rsid w:val="2DA97921"/>
    <w:rsid w:val="2DD8442B"/>
    <w:rsid w:val="2DDC02D7"/>
    <w:rsid w:val="2E2B0EF9"/>
    <w:rsid w:val="2E36607D"/>
    <w:rsid w:val="2E941C80"/>
    <w:rsid w:val="2EB131B1"/>
    <w:rsid w:val="2EC15DE1"/>
    <w:rsid w:val="2EC72F4C"/>
    <w:rsid w:val="2EE30EA3"/>
    <w:rsid w:val="2EE47191"/>
    <w:rsid w:val="2F821B21"/>
    <w:rsid w:val="2FB1587E"/>
    <w:rsid w:val="2FCE4E8C"/>
    <w:rsid w:val="2FD65CF7"/>
    <w:rsid w:val="2FE633B8"/>
    <w:rsid w:val="302376FC"/>
    <w:rsid w:val="30685B71"/>
    <w:rsid w:val="30860F03"/>
    <w:rsid w:val="31550381"/>
    <w:rsid w:val="31552420"/>
    <w:rsid w:val="319164C8"/>
    <w:rsid w:val="31B00827"/>
    <w:rsid w:val="31BE3E92"/>
    <w:rsid w:val="31DA58F6"/>
    <w:rsid w:val="31E93BE7"/>
    <w:rsid w:val="32321AFF"/>
    <w:rsid w:val="32597E49"/>
    <w:rsid w:val="326069FF"/>
    <w:rsid w:val="326E58C2"/>
    <w:rsid w:val="32833AFF"/>
    <w:rsid w:val="32C9092D"/>
    <w:rsid w:val="32D61BCC"/>
    <w:rsid w:val="33122EB3"/>
    <w:rsid w:val="331B3BB9"/>
    <w:rsid w:val="3366503D"/>
    <w:rsid w:val="33BB128E"/>
    <w:rsid w:val="33F92764"/>
    <w:rsid w:val="348B66C5"/>
    <w:rsid w:val="349A6D7C"/>
    <w:rsid w:val="349D1BBC"/>
    <w:rsid w:val="34A5215C"/>
    <w:rsid w:val="34B63F0C"/>
    <w:rsid w:val="34B94514"/>
    <w:rsid w:val="34E83E6C"/>
    <w:rsid w:val="35095EAA"/>
    <w:rsid w:val="353314F7"/>
    <w:rsid w:val="35641159"/>
    <w:rsid w:val="357E79D3"/>
    <w:rsid w:val="358D4E69"/>
    <w:rsid w:val="35D7043F"/>
    <w:rsid w:val="3637697B"/>
    <w:rsid w:val="364304DC"/>
    <w:rsid w:val="367D178A"/>
    <w:rsid w:val="368329B5"/>
    <w:rsid w:val="36AD4A2C"/>
    <w:rsid w:val="36E03FC0"/>
    <w:rsid w:val="37095AA0"/>
    <w:rsid w:val="371C33CD"/>
    <w:rsid w:val="3749409F"/>
    <w:rsid w:val="374D4472"/>
    <w:rsid w:val="379673C9"/>
    <w:rsid w:val="37AB5A1D"/>
    <w:rsid w:val="37C22740"/>
    <w:rsid w:val="37D60BF0"/>
    <w:rsid w:val="37DA5DD4"/>
    <w:rsid w:val="37E65E62"/>
    <w:rsid w:val="37EB0E6D"/>
    <w:rsid w:val="37F22CC5"/>
    <w:rsid w:val="37F402E8"/>
    <w:rsid w:val="385617FF"/>
    <w:rsid w:val="38A60651"/>
    <w:rsid w:val="38B20088"/>
    <w:rsid w:val="38C528B8"/>
    <w:rsid w:val="38E24897"/>
    <w:rsid w:val="38EC0480"/>
    <w:rsid w:val="38F33CE6"/>
    <w:rsid w:val="39095452"/>
    <w:rsid w:val="39223518"/>
    <w:rsid w:val="39465F0E"/>
    <w:rsid w:val="39645D9A"/>
    <w:rsid w:val="398113E2"/>
    <w:rsid w:val="398140EB"/>
    <w:rsid w:val="39995D56"/>
    <w:rsid w:val="39B24340"/>
    <w:rsid w:val="39E32B53"/>
    <w:rsid w:val="39F440F8"/>
    <w:rsid w:val="39FA03A1"/>
    <w:rsid w:val="3A0551CE"/>
    <w:rsid w:val="3A0B422C"/>
    <w:rsid w:val="3A0D03D8"/>
    <w:rsid w:val="3A330AD7"/>
    <w:rsid w:val="3A355399"/>
    <w:rsid w:val="3A5F4B5E"/>
    <w:rsid w:val="3AD330A5"/>
    <w:rsid w:val="3B2335B0"/>
    <w:rsid w:val="3B27071A"/>
    <w:rsid w:val="3B3825FF"/>
    <w:rsid w:val="3B5E7E27"/>
    <w:rsid w:val="3B842AF6"/>
    <w:rsid w:val="3B8F601D"/>
    <w:rsid w:val="3BAC775D"/>
    <w:rsid w:val="3C0240AE"/>
    <w:rsid w:val="3C142DC8"/>
    <w:rsid w:val="3C432F32"/>
    <w:rsid w:val="3C4846FB"/>
    <w:rsid w:val="3C687F0E"/>
    <w:rsid w:val="3C846650"/>
    <w:rsid w:val="3C9C13F2"/>
    <w:rsid w:val="3D465661"/>
    <w:rsid w:val="3D4B4653"/>
    <w:rsid w:val="3D5107AC"/>
    <w:rsid w:val="3D846A85"/>
    <w:rsid w:val="3DA65E31"/>
    <w:rsid w:val="3E0D798D"/>
    <w:rsid w:val="3E1E584E"/>
    <w:rsid w:val="3E1E7DCC"/>
    <w:rsid w:val="3E8A2A79"/>
    <w:rsid w:val="3EA54411"/>
    <w:rsid w:val="3EBA52C0"/>
    <w:rsid w:val="3F172C50"/>
    <w:rsid w:val="3F8000EA"/>
    <w:rsid w:val="3F902919"/>
    <w:rsid w:val="3FAA3328"/>
    <w:rsid w:val="3FB52322"/>
    <w:rsid w:val="3FDE57DF"/>
    <w:rsid w:val="3FE760A2"/>
    <w:rsid w:val="400358A1"/>
    <w:rsid w:val="40090C76"/>
    <w:rsid w:val="407041AB"/>
    <w:rsid w:val="408E350D"/>
    <w:rsid w:val="40B57644"/>
    <w:rsid w:val="40C326D4"/>
    <w:rsid w:val="40E4581B"/>
    <w:rsid w:val="40F87C17"/>
    <w:rsid w:val="412C563D"/>
    <w:rsid w:val="41D113F7"/>
    <w:rsid w:val="41DA6D9B"/>
    <w:rsid w:val="41DA71D4"/>
    <w:rsid w:val="425B4A30"/>
    <w:rsid w:val="42975C3E"/>
    <w:rsid w:val="42AD5070"/>
    <w:rsid w:val="42B0736A"/>
    <w:rsid w:val="4301160C"/>
    <w:rsid w:val="430850D6"/>
    <w:rsid w:val="430B47F1"/>
    <w:rsid w:val="432C46F1"/>
    <w:rsid w:val="434A27B1"/>
    <w:rsid w:val="438C5930"/>
    <w:rsid w:val="43E922CE"/>
    <w:rsid w:val="44131DD2"/>
    <w:rsid w:val="4425056C"/>
    <w:rsid w:val="442F5C7F"/>
    <w:rsid w:val="443F6AA6"/>
    <w:rsid w:val="44495008"/>
    <w:rsid w:val="446F279D"/>
    <w:rsid w:val="447F40C4"/>
    <w:rsid w:val="44893562"/>
    <w:rsid w:val="44A21BB0"/>
    <w:rsid w:val="44A510CE"/>
    <w:rsid w:val="44A81807"/>
    <w:rsid w:val="44D34910"/>
    <w:rsid w:val="44EA4CEF"/>
    <w:rsid w:val="450656B8"/>
    <w:rsid w:val="453878AE"/>
    <w:rsid w:val="457A57A7"/>
    <w:rsid w:val="4586514B"/>
    <w:rsid w:val="459842EE"/>
    <w:rsid w:val="45B319E5"/>
    <w:rsid w:val="45CD0CE3"/>
    <w:rsid w:val="46381CB5"/>
    <w:rsid w:val="463E08C0"/>
    <w:rsid w:val="464133A9"/>
    <w:rsid w:val="46456695"/>
    <w:rsid w:val="464E2AA3"/>
    <w:rsid w:val="465529C5"/>
    <w:rsid w:val="4673636B"/>
    <w:rsid w:val="46753742"/>
    <w:rsid w:val="468140D4"/>
    <w:rsid w:val="46973D96"/>
    <w:rsid w:val="46BA101D"/>
    <w:rsid w:val="46D147C1"/>
    <w:rsid w:val="47251ABF"/>
    <w:rsid w:val="47283915"/>
    <w:rsid w:val="473A551C"/>
    <w:rsid w:val="47894F3A"/>
    <w:rsid w:val="47BD2C0A"/>
    <w:rsid w:val="47BF0CB8"/>
    <w:rsid w:val="47EA2B9F"/>
    <w:rsid w:val="47F864ED"/>
    <w:rsid w:val="480C4B0E"/>
    <w:rsid w:val="48107480"/>
    <w:rsid w:val="484A55A4"/>
    <w:rsid w:val="48631E31"/>
    <w:rsid w:val="4887784E"/>
    <w:rsid w:val="48C72A47"/>
    <w:rsid w:val="48C75FDF"/>
    <w:rsid w:val="49367F86"/>
    <w:rsid w:val="494F19FC"/>
    <w:rsid w:val="49663994"/>
    <w:rsid w:val="496D57A3"/>
    <w:rsid w:val="49863A98"/>
    <w:rsid w:val="49A31299"/>
    <w:rsid w:val="49BB5CF6"/>
    <w:rsid w:val="49C15245"/>
    <w:rsid w:val="49D70040"/>
    <w:rsid w:val="4A0934A6"/>
    <w:rsid w:val="4A203489"/>
    <w:rsid w:val="4A3D7E09"/>
    <w:rsid w:val="4A5D0610"/>
    <w:rsid w:val="4A9E0E86"/>
    <w:rsid w:val="4AB92D1F"/>
    <w:rsid w:val="4AEE63EC"/>
    <w:rsid w:val="4AF65A09"/>
    <w:rsid w:val="4B041DA0"/>
    <w:rsid w:val="4B23554E"/>
    <w:rsid w:val="4B684619"/>
    <w:rsid w:val="4B724FF6"/>
    <w:rsid w:val="4B9D7FD9"/>
    <w:rsid w:val="4BAE6393"/>
    <w:rsid w:val="4BD04B58"/>
    <w:rsid w:val="4BEE3384"/>
    <w:rsid w:val="4C4F7AA4"/>
    <w:rsid w:val="4C757FB6"/>
    <w:rsid w:val="4C8B4767"/>
    <w:rsid w:val="4CC16E3B"/>
    <w:rsid w:val="4CD62EDF"/>
    <w:rsid w:val="4CD6633C"/>
    <w:rsid w:val="4D945A81"/>
    <w:rsid w:val="4D9A31CC"/>
    <w:rsid w:val="4DAE23F7"/>
    <w:rsid w:val="4DB073E4"/>
    <w:rsid w:val="4DC954DC"/>
    <w:rsid w:val="4DDE1A55"/>
    <w:rsid w:val="4DE937DE"/>
    <w:rsid w:val="4DFE0020"/>
    <w:rsid w:val="4E092D96"/>
    <w:rsid w:val="4E0F281E"/>
    <w:rsid w:val="4E11634E"/>
    <w:rsid w:val="4E27003D"/>
    <w:rsid w:val="4E5C28F7"/>
    <w:rsid w:val="4E716728"/>
    <w:rsid w:val="4E9014CE"/>
    <w:rsid w:val="4EA972D0"/>
    <w:rsid w:val="4EB9448F"/>
    <w:rsid w:val="4EF7556E"/>
    <w:rsid w:val="4F0B0DB4"/>
    <w:rsid w:val="4F426829"/>
    <w:rsid w:val="4F435719"/>
    <w:rsid w:val="4F9550EF"/>
    <w:rsid w:val="4FC03AD2"/>
    <w:rsid w:val="500A3F78"/>
    <w:rsid w:val="50524C3F"/>
    <w:rsid w:val="505F6D2E"/>
    <w:rsid w:val="50BA489C"/>
    <w:rsid w:val="50C06C3E"/>
    <w:rsid w:val="50CA1A16"/>
    <w:rsid w:val="50D11639"/>
    <w:rsid w:val="50F04435"/>
    <w:rsid w:val="51181B6D"/>
    <w:rsid w:val="512F03A0"/>
    <w:rsid w:val="51646E42"/>
    <w:rsid w:val="51673A22"/>
    <w:rsid w:val="51841209"/>
    <w:rsid w:val="51A26F93"/>
    <w:rsid w:val="51AC3809"/>
    <w:rsid w:val="51AD5A73"/>
    <w:rsid w:val="51D33C92"/>
    <w:rsid w:val="51E0734A"/>
    <w:rsid w:val="52221934"/>
    <w:rsid w:val="522F3D85"/>
    <w:rsid w:val="523A3690"/>
    <w:rsid w:val="524F74A0"/>
    <w:rsid w:val="52640668"/>
    <w:rsid w:val="52B1793C"/>
    <w:rsid w:val="52DD2BD9"/>
    <w:rsid w:val="533E5506"/>
    <w:rsid w:val="53E76EDA"/>
    <w:rsid w:val="5416410F"/>
    <w:rsid w:val="547A0DBD"/>
    <w:rsid w:val="54AE72FF"/>
    <w:rsid w:val="54C4464B"/>
    <w:rsid w:val="54C61824"/>
    <w:rsid w:val="54D1653F"/>
    <w:rsid w:val="551758E9"/>
    <w:rsid w:val="55196AD3"/>
    <w:rsid w:val="555703A2"/>
    <w:rsid w:val="556365FE"/>
    <w:rsid w:val="556D09EA"/>
    <w:rsid w:val="55836246"/>
    <w:rsid w:val="55960F9E"/>
    <w:rsid w:val="55BB1112"/>
    <w:rsid w:val="55D51AFF"/>
    <w:rsid w:val="56264AC4"/>
    <w:rsid w:val="56483FDD"/>
    <w:rsid w:val="56540BFB"/>
    <w:rsid w:val="56652886"/>
    <w:rsid w:val="566B001D"/>
    <w:rsid w:val="56912F62"/>
    <w:rsid w:val="56AD585C"/>
    <w:rsid w:val="56BA4DA9"/>
    <w:rsid w:val="56E0369E"/>
    <w:rsid w:val="57121EAA"/>
    <w:rsid w:val="575F284A"/>
    <w:rsid w:val="57642547"/>
    <w:rsid w:val="57742155"/>
    <w:rsid w:val="57A53533"/>
    <w:rsid w:val="57D646AD"/>
    <w:rsid w:val="57DB0545"/>
    <w:rsid w:val="57EB5FC0"/>
    <w:rsid w:val="5809505F"/>
    <w:rsid w:val="582D7F33"/>
    <w:rsid w:val="586724B5"/>
    <w:rsid w:val="589820F9"/>
    <w:rsid w:val="589A1E09"/>
    <w:rsid w:val="591C2FE9"/>
    <w:rsid w:val="592F2D4C"/>
    <w:rsid w:val="594F54BC"/>
    <w:rsid w:val="59583C0B"/>
    <w:rsid w:val="595B6814"/>
    <w:rsid w:val="5978075A"/>
    <w:rsid w:val="59AD4CA0"/>
    <w:rsid w:val="59C633E1"/>
    <w:rsid w:val="5A575254"/>
    <w:rsid w:val="5AC256DE"/>
    <w:rsid w:val="5AC70744"/>
    <w:rsid w:val="5AD209F8"/>
    <w:rsid w:val="5AE42B0B"/>
    <w:rsid w:val="5B0F45AF"/>
    <w:rsid w:val="5B231825"/>
    <w:rsid w:val="5B282DCB"/>
    <w:rsid w:val="5B5B778D"/>
    <w:rsid w:val="5B5E5605"/>
    <w:rsid w:val="5B7C5066"/>
    <w:rsid w:val="5B891BC4"/>
    <w:rsid w:val="5BBE70B2"/>
    <w:rsid w:val="5BC904E9"/>
    <w:rsid w:val="5BD90742"/>
    <w:rsid w:val="5BDA0E09"/>
    <w:rsid w:val="5C084EA9"/>
    <w:rsid w:val="5C4F21EA"/>
    <w:rsid w:val="5C912AF3"/>
    <w:rsid w:val="5CBB65FA"/>
    <w:rsid w:val="5CC77F94"/>
    <w:rsid w:val="5D231F99"/>
    <w:rsid w:val="5D342719"/>
    <w:rsid w:val="5D5D1723"/>
    <w:rsid w:val="5D797034"/>
    <w:rsid w:val="5D8859F6"/>
    <w:rsid w:val="5D9007B4"/>
    <w:rsid w:val="5DCC03EF"/>
    <w:rsid w:val="5DEB0533"/>
    <w:rsid w:val="5DEB5DB3"/>
    <w:rsid w:val="5DEF65D0"/>
    <w:rsid w:val="5E0B13A5"/>
    <w:rsid w:val="5E182D0A"/>
    <w:rsid w:val="5E217CE0"/>
    <w:rsid w:val="5EA07628"/>
    <w:rsid w:val="5EC81301"/>
    <w:rsid w:val="5EDC3389"/>
    <w:rsid w:val="5EE7259F"/>
    <w:rsid w:val="5F8257B5"/>
    <w:rsid w:val="5F8C2F18"/>
    <w:rsid w:val="5FA11510"/>
    <w:rsid w:val="6006745C"/>
    <w:rsid w:val="60384BDB"/>
    <w:rsid w:val="603D5EC9"/>
    <w:rsid w:val="60B41B62"/>
    <w:rsid w:val="60CA0FC9"/>
    <w:rsid w:val="60D31015"/>
    <w:rsid w:val="613B4DD1"/>
    <w:rsid w:val="615E4FFC"/>
    <w:rsid w:val="61683DA9"/>
    <w:rsid w:val="61852373"/>
    <w:rsid w:val="6194588D"/>
    <w:rsid w:val="61E84724"/>
    <w:rsid w:val="6224596F"/>
    <w:rsid w:val="62324288"/>
    <w:rsid w:val="62487880"/>
    <w:rsid w:val="62A37612"/>
    <w:rsid w:val="62A75511"/>
    <w:rsid w:val="62C42A5A"/>
    <w:rsid w:val="62C6418D"/>
    <w:rsid w:val="62D135DC"/>
    <w:rsid w:val="630963D1"/>
    <w:rsid w:val="631A372D"/>
    <w:rsid w:val="63323D1F"/>
    <w:rsid w:val="63407A30"/>
    <w:rsid w:val="635B6725"/>
    <w:rsid w:val="636D3A67"/>
    <w:rsid w:val="63EE667C"/>
    <w:rsid w:val="649D10D4"/>
    <w:rsid w:val="64EC7DEA"/>
    <w:rsid w:val="650A7527"/>
    <w:rsid w:val="65182E21"/>
    <w:rsid w:val="659045C4"/>
    <w:rsid w:val="65C12BF8"/>
    <w:rsid w:val="65E16833"/>
    <w:rsid w:val="65EB10EA"/>
    <w:rsid w:val="65F06B3B"/>
    <w:rsid w:val="661A3132"/>
    <w:rsid w:val="66337BB0"/>
    <w:rsid w:val="66695E86"/>
    <w:rsid w:val="666E45BF"/>
    <w:rsid w:val="666F59D4"/>
    <w:rsid w:val="668E4832"/>
    <w:rsid w:val="66AE6607"/>
    <w:rsid w:val="67132BEE"/>
    <w:rsid w:val="672C77E2"/>
    <w:rsid w:val="674362E0"/>
    <w:rsid w:val="676710CF"/>
    <w:rsid w:val="6768542A"/>
    <w:rsid w:val="677B1DF3"/>
    <w:rsid w:val="67AF468B"/>
    <w:rsid w:val="67B80746"/>
    <w:rsid w:val="67E615D1"/>
    <w:rsid w:val="68093D66"/>
    <w:rsid w:val="68094EB5"/>
    <w:rsid w:val="683B26CC"/>
    <w:rsid w:val="68656BC9"/>
    <w:rsid w:val="68753309"/>
    <w:rsid w:val="68BE1BB0"/>
    <w:rsid w:val="68DE6E2A"/>
    <w:rsid w:val="68E83AFA"/>
    <w:rsid w:val="693A40C5"/>
    <w:rsid w:val="698A6EAA"/>
    <w:rsid w:val="69AA5647"/>
    <w:rsid w:val="69E502F4"/>
    <w:rsid w:val="6A340D47"/>
    <w:rsid w:val="6A7F724B"/>
    <w:rsid w:val="6A813F5C"/>
    <w:rsid w:val="6A8216C6"/>
    <w:rsid w:val="6AEE6A47"/>
    <w:rsid w:val="6AFF4545"/>
    <w:rsid w:val="6B015ED5"/>
    <w:rsid w:val="6B316F0F"/>
    <w:rsid w:val="6B460309"/>
    <w:rsid w:val="6B553F58"/>
    <w:rsid w:val="6B740E46"/>
    <w:rsid w:val="6BC9626C"/>
    <w:rsid w:val="6BFD119B"/>
    <w:rsid w:val="6C4A3669"/>
    <w:rsid w:val="6C980DB2"/>
    <w:rsid w:val="6CCC6F5A"/>
    <w:rsid w:val="6CD54416"/>
    <w:rsid w:val="6D810F20"/>
    <w:rsid w:val="6DCA3C84"/>
    <w:rsid w:val="6DDB3194"/>
    <w:rsid w:val="6E125337"/>
    <w:rsid w:val="6E4A6D0B"/>
    <w:rsid w:val="6EE709FD"/>
    <w:rsid w:val="6EFC4CBF"/>
    <w:rsid w:val="6F047BAC"/>
    <w:rsid w:val="6F156769"/>
    <w:rsid w:val="6FAD28C5"/>
    <w:rsid w:val="6FCF0BF3"/>
    <w:rsid w:val="6FD17F93"/>
    <w:rsid w:val="6FE02912"/>
    <w:rsid w:val="6FE22325"/>
    <w:rsid w:val="6FFC2625"/>
    <w:rsid w:val="704F2AE2"/>
    <w:rsid w:val="7093552C"/>
    <w:rsid w:val="7098131F"/>
    <w:rsid w:val="70AE7682"/>
    <w:rsid w:val="70AF585F"/>
    <w:rsid w:val="710A6886"/>
    <w:rsid w:val="710C1EC9"/>
    <w:rsid w:val="713411D0"/>
    <w:rsid w:val="718D3902"/>
    <w:rsid w:val="71FA3550"/>
    <w:rsid w:val="720F5852"/>
    <w:rsid w:val="722C0F8E"/>
    <w:rsid w:val="723502B4"/>
    <w:rsid w:val="72B61B72"/>
    <w:rsid w:val="72D2685A"/>
    <w:rsid w:val="72D367E5"/>
    <w:rsid w:val="732C4826"/>
    <w:rsid w:val="73A22668"/>
    <w:rsid w:val="73DF0376"/>
    <w:rsid w:val="7410651B"/>
    <w:rsid w:val="748C7755"/>
    <w:rsid w:val="74CC3A07"/>
    <w:rsid w:val="74D20707"/>
    <w:rsid w:val="74FC29E6"/>
    <w:rsid w:val="75265279"/>
    <w:rsid w:val="75677A6C"/>
    <w:rsid w:val="75902EB6"/>
    <w:rsid w:val="75B66F66"/>
    <w:rsid w:val="766E6032"/>
    <w:rsid w:val="767F1CA3"/>
    <w:rsid w:val="76F30C8F"/>
    <w:rsid w:val="76F95204"/>
    <w:rsid w:val="772247A1"/>
    <w:rsid w:val="77346EDB"/>
    <w:rsid w:val="77390F06"/>
    <w:rsid w:val="77401E88"/>
    <w:rsid w:val="77A61C29"/>
    <w:rsid w:val="77E923B8"/>
    <w:rsid w:val="781C23D1"/>
    <w:rsid w:val="7851791F"/>
    <w:rsid w:val="78543172"/>
    <w:rsid w:val="786E0405"/>
    <w:rsid w:val="78C624EA"/>
    <w:rsid w:val="78DC7D1D"/>
    <w:rsid w:val="78E924A2"/>
    <w:rsid w:val="79532471"/>
    <w:rsid w:val="796F68AB"/>
    <w:rsid w:val="79774A9E"/>
    <w:rsid w:val="798F5581"/>
    <w:rsid w:val="79CE487B"/>
    <w:rsid w:val="79F00DBB"/>
    <w:rsid w:val="79F0785E"/>
    <w:rsid w:val="79F56E67"/>
    <w:rsid w:val="7A385606"/>
    <w:rsid w:val="7A475074"/>
    <w:rsid w:val="7A8071EA"/>
    <w:rsid w:val="7A932688"/>
    <w:rsid w:val="7ACA3902"/>
    <w:rsid w:val="7AD35646"/>
    <w:rsid w:val="7B13189B"/>
    <w:rsid w:val="7B39762D"/>
    <w:rsid w:val="7B530738"/>
    <w:rsid w:val="7B76789C"/>
    <w:rsid w:val="7BAC66E3"/>
    <w:rsid w:val="7BD13A7B"/>
    <w:rsid w:val="7BF01926"/>
    <w:rsid w:val="7C3F0A5A"/>
    <w:rsid w:val="7C700925"/>
    <w:rsid w:val="7C7E7DAF"/>
    <w:rsid w:val="7C9E4B5C"/>
    <w:rsid w:val="7D1257A0"/>
    <w:rsid w:val="7D2E4437"/>
    <w:rsid w:val="7D436079"/>
    <w:rsid w:val="7D6A7144"/>
    <w:rsid w:val="7DA017C6"/>
    <w:rsid w:val="7DC379B3"/>
    <w:rsid w:val="7DC91042"/>
    <w:rsid w:val="7DF84E3C"/>
    <w:rsid w:val="7E1C08EF"/>
    <w:rsid w:val="7E2A4DD8"/>
    <w:rsid w:val="7E7F16AE"/>
    <w:rsid w:val="7E8E194A"/>
    <w:rsid w:val="7EA409CC"/>
    <w:rsid w:val="7EA860D5"/>
    <w:rsid w:val="7EF14CB2"/>
    <w:rsid w:val="7F1A1A1D"/>
    <w:rsid w:val="7FAA4D5A"/>
    <w:rsid w:val="7FB66ECF"/>
    <w:rsid w:val="7FB76C15"/>
    <w:rsid w:val="7FE965F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9" w:semiHidden="0" w:name="heading 2"/>
    <w:lsdException w:qFormat="1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color w:val="000000"/>
      <w:kern w:val="2"/>
      <w:sz w:val="24"/>
      <w:szCs w:val="24"/>
      <w:u w:color="000000"/>
      <w:lang w:val="en-US" w:eastAsia="zh-CN" w:bidi="ar-SA"/>
    </w:rPr>
  </w:style>
  <w:style w:type="paragraph" w:styleId="2">
    <w:name w:val="heading 1"/>
    <w:basedOn w:val="1"/>
    <w:next w:val="1"/>
    <w:link w:val="25"/>
    <w:qFormat/>
    <w:uiPriority w:val="9"/>
    <w:pPr>
      <w:widowControl/>
      <w:spacing w:before="240" w:after="120"/>
      <w:jc w:val="left"/>
      <w:outlineLvl w:val="0"/>
    </w:pPr>
    <w:rPr>
      <w:rFonts w:ascii="宋体" w:hAnsi="宋体" w:eastAsia="宋体" w:cs="宋体"/>
      <w:b/>
      <w:bCs/>
      <w:kern w:val="36"/>
      <w:sz w:val="33"/>
      <w:szCs w:val="33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paragraph" w:styleId="5">
    <w:name w:val="heading 4"/>
    <w:basedOn w:val="1"/>
    <w:next w:val="1"/>
    <w:semiHidden/>
    <w:unhideWhenUsed/>
    <w:qFormat/>
    <w:uiPriority w:val="9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kern w:val="0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Document Map"/>
    <w:basedOn w:val="1"/>
    <w:link w:val="36"/>
    <w:semiHidden/>
    <w:unhideWhenUsed/>
    <w:qFormat/>
    <w:uiPriority w:val="99"/>
    <w:pPr>
      <w:widowControl/>
      <w:jc w:val="left"/>
    </w:pPr>
    <w:rPr>
      <w:rFonts w:ascii="宋体" w:hAnsi="宋体" w:eastAsia="宋体" w:cs="宋体"/>
      <w:color w:val="auto"/>
      <w:kern w:val="0"/>
    </w:rPr>
  </w:style>
  <w:style w:type="paragraph" w:styleId="7">
    <w:name w:val="annotation text"/>
    <w:basedOn w:val="1"/>
    <w:link w:val="33"/>
    <w:qFormat/>
    <w:uiPriority w:val="0"/>
    <w:pPr>
      <w:jc w:val="left"/>
    </w:pPr>
    <w:rPr>
      <w:rFonts w:ascii="Calibri" w:hAnsi="Calibri" w:eastAsia="宋体" w:cs="Times New Roman"/>
      <w:color w:val="auto"/>
      <w:sz w:val="21"/>
      <w:szCs w:val="22"/>
    </w:rPr>
  </w:style>
  <w:style w:type="paragraph" w:styleId="8">
    <w:name w:val="Balloon Text"/>
    <w:basedOn w:val="1"/>
    <w:link w:val="34"/>
    <w:semiHidden/>
    <w:unhideWhenUsed/>
    <w:qFormat/>
    <w:uiPriority w:val="99"/>
    <w:rPr>
      <w:sz w:val="18"/>
      <w:szCs w:val="18"/>
    </w:rPr>
  </w:style>
  <w:style w:type="paragraph" w:styleId="9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5">
    <w:name w:val="Strong"/>
    <w:qFormat/>
    <w:uiPriority w:val="22"/>
    <w:rPr>
      <w:b/>
      <w:bCs/>
    </w:rPr>
  </w:style>
  <w:style w:type="character" w:styleId="16">
    <w:name w:val="Emphasis"/>
    <w:basedOn w:val="14"/>
    <w:qFormat/>
    <w:uiPriority w:val="20"/>
    <w:rPr>
      <w:color w:val="CC0000"/>
    </w:rPr>
  </w:style>
  <w:style w:type="character" w:styleId="17">
    <w:name w:val="line number"/>
    <w:basedOn w:val="14"/>
    <w:semiHidden/>
    <w:unhideWhenUsed/>
    <w:qFormat/>
    <w:uiPriority w:val="99"/>
  </w:style>
  <w:style w:type="character" w:styleId="18">
    <w:name w:val="Hyperlink"/>
    <w:basedOn w:val="14"/>
    <w:qFormat/>
    <w:uiPriority w:val="0"/>
    <w:rPr>
      <w:u w:val="single"/>
    </w:rPr>
  </w:style>
  <w:style w:type="character" w:styleId="19">
    <w:name w:val="annotation reference"/>
    <w:basedOn w:val="14"/>
    <w:qFormat/>
    <w:uiPriority w:val="0"/>
    <w:rPr>
      <w:sz w:val="21"/>
      <w:szCs w:val="21"/>
    </w:rPr>
  </w:style>
  <w:style w:type="table" w:customStyle="1" w:styleId="20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1">
    <w:name w:val="页眉与页脚"/>
    <w:qFormat/>
    <w:uiPriority w:val="0"/>
    <w:pPr>
      <w:tabs>
        <w:tab w:val="right" w:pos="9020"/>
      </w:tabs>
    </w:pPr>
    <w:rPr>
      <w:rFonts w:ascii="Helvetica Neue" w:hAnsi="Helvetica Neue" w:eastAsia="Arial Unicode MS" w:cs="Arial Unicode MS"/>
      <w:color w:val="000000"/>
      <w:sz w:val="24"/>
      <w:szCs w:val="24"/>
      <w:lang w:val="en-US" w:eastAsia="zh-CN" w:bidi="ar-SA"/>
    </w:rPr>
  </w:style>
  <w:style w:type="paragraph" w:styleId="22">
    <w:name w:val="List Paragraph"/>
    <w:qFormat/>
    <w:uiPriority w:val="0"/>
    <w:pPr>
      <w:widowControl w:val="0"/>
      <w:ind w:firstLine="420"/>
      <w:jc w:val="both"/>
    </w:pPr>
    <w:rPr>
      <w:rFonts w:ascii="等线" w:hAnsi="等线" w:eastAsia="等线" w:cs="等线"/>
      <w:color w:val="000000"/>
      <w:kern w:val="2"/>
      <w:sz w:val="24"/>
      <w:szCs w:val="24"/>
      <w:u w:color="000000"/>
      <w:lang w:val="en-US" w:eastAsia="zh-CN" w:bidi="ar-SA"/>
    </w:rPr>
  </w:style>
  <w:style w:type="character" w:customStyle="1" w:styleId="23">
    <w:name w:val="页眉 Char"/>
    <w:basedOn w:val="14"/>
    <w:link w:val="10"/>
    <w:qFormat/>
    <w:uiPriority w:val="99"/>
    <w:rPr>
      <w:rFonts w:ascii="等线" w:hAnsi="等线" w:eastAsia="等线" w:cs="等线"/>
      <w:color w:val="000000"/>
      <w:kern w:val="2"/>
      <w:sz w:val="18"/>
      <w:szCs w:val="18"/>
      <w:u w:color="000000"/>
    </w:rPr>
  </w:style>
  <w:style w:type="character" w:customStyle="1" w:styleId="24">
    <w:name w:val="页脚 Char"/>
    <w:basedOn w:val="14"/>
    <w:link w:val="9"/>
    <w:qFormat/>
    <w:uiPriority w:val="99"/>
    <w:rPr>
      <w:rFonts w:ascii="等线" w:hAnsi="等线" w:eastAsia="等线" w:cs="等线"/>
      <w:color w:val="000000"/>
      <w:kern w:val="2"/>
      <w:sz w:val="18"/>
      <w:szCs w:val="18"/>
      <w:u w:color="000000"/>
    </w:rPr>
  </w:style>
  <w:style w:type="character" w:customStyle="1" w:styleId="25">
    <w:name w:val="标题 1 Char"/>
    <w:basedOn w:val="14"/>
    <w:link w:val="2"/>
    <w:qFormat/>
    <w:uiPriority w:val="9"/>
    <w:rPr>
      <w:rFonts w:ascii="宋体" w:hAnsi="宋体" w:eastAsia="宋体" w:cs="宋体"/>
      <w:b/>
      <w:bCs/>
      <w:color w:val="000000"/>
      <w:kern w:val="36"/>
      <w:sz w:val="33"/>
      <w:szCs w:val="33"/>
    </w:rPr>
  </w:style>
  <w:style w:type="character" w:customStyle="1" w:styleId="26">
    <w:name w:val="highlight"/>
    <w:basedOn w:val="14"/>
    <w:qFormat/>
    <w:uiPriority w:val="0"/>
  </w:style>
  <w:style w:type="character" w:customStyle="1" w:styleId="27">
    <w:name w:val="fontstyle01"/>
    <w:basedOn w:val="14"/>
    <w:qFormat/>
    <w:uiPriority w:val="0"/>
    <w:rPr>
      <w:rFonts w:hint="default" w:ascii="TimesSqu-Roman" w:hAnsi="TimesSqu-Roman"/>
      <w:color w:val="000000"/>
      <w:sz w:val="18"/>
      <w:szCs w:val="18"/>
    </w:rPr>
  </w:style>
  <w:style w:type="character" w:customStyle="1" w:styleId="28">
    <w:name w:val="fontstyle21"/>
    <w:basedOn w:val="14"/>
    <w:qFormat/>
    <w:uiPriority w:val="0"/>
    <w:rPr>
      <w:rFonts w:hint="default" w:ascii="TimesGreek-Roman" w:hAnsi="TimesGreek-Roman"/>
      <w:color w:val="000000"/>
      <w:sz w:val="18"/>
      <w:szCs w:val="18"/>
    </w:rPr>
  </w:style>
  <w:style w:type="character" w:customStyle="1" w:styleId="29">
    <w:name w:val="fontstyle31"/>
    <w:basedOn w:val="14"/>
    <w:qFormat/>
    <w:uiPriority w:val="0"/>
    <w:rPr>
      <w:rFonts w:hint="default" w:ascii="MathematicalPi-One" w:hAnsi="MathematicalPi-One"/>
      <w:color w:val="000000"/>
      <w:sz w:val="20"/>
      <w:szCs w:val="20"/>
    </w:rPr>
  </w:style>
  <w:style w:type="character" w:customStyle="1" w:styleId="30">
    <w:name w:val="fontstyle41"/>
    <w:basedOn w:val="14"/>
    <w:qFormat/>
    <w:uiPriority w:val="0"/>
    <w:rPr>
      <w:rFonts w:hint="default" w:ascii="MTMI" w:hAnsi="MTMI"/>
      <w:i/>
      <w:iCs/>
      <w:color w:val="000000"/>
      <w:sz w:val="20"/>
      <w:szCs w:val="20"/>
    </w:rPr>
  </w:style>
  <w:style w:type="character" w:customStyle="1" w:styleId="31">
    <w:name w:val="fontstyle11"/>
    <w:basedOn w:val="14"/>
    <w:qFormat/>
    <w:uiPriority w:val="0"/>
    <w:rPr>
      <w:rFonts w:hint="default" w:ascii="MinionPro-Regular" w:hAnsi="MinionPro-Regular"/>
      <w:color w:val="231F20"/>
      <w:sz w:val="14"/>
      <w:szCs w:val="14"/>
    </w:rPr>
  </w:style>
  <w:style w:type="paragraph" w:customStyle="1" w:styleId="32">
    <w:name w:val="列出段落1"/>
    <w:basedOn w:val="1"/>
    <w:qFormat/>
    <w:uiPriority w:val="34"/>
    <w:pPr>
      <w:ind w:firstLine="420" w:firstLineChars="200"/>
    </w:pPr>
    <w:rPr>
      <w:rFonts w:ascii="Calibri" w:hAnsi="Calibri" w:eastAsia="宋体" w:cs="Times New Roman"/>
      <w:color w:val="auto"/>
      <w:sz w:val="21"/>
      <w:szCs w:val="22"/>
    </w:rPr>
  </w:style>
  <w:style w:type="character" w:customStyle="1" w:styleId="33">
    <w:name w:val="批注文字 Char"/>
    <w:basedOn w:val="14"/>
    <w:link w:val="7"/>
    <w:qFormat/>
    <w:uiPriority w:val="0"/>
    <w:rPr>
      <w:rFonts w:ascii="Calibri" w:hAnsi="Calibri" w:eastAsia="宋体"/>
      <w:kern w:val="2"/>
      <w:sz w:val="21"/>
      <w:szCs w:val="22"/>
    </w:rPr>
  </w:style>
  <w:style w:type="character" w:customStyle="1" w:styleId="34">
    <w:name w:val="批注框文本 Char"/>
    <w:basedOn w:val="14"/>
    <w:link w:val="8"/>
    <w:semiHidden/>
    <w:qFormat/>
    <w:uiPriority w:val="99"/>
    <w:rPr>
      <w:rFonts w:ascii="等线" w:hAnsi="等线" w:eastAsia="等线" w:cs="等线"/>
      <w:color w:val="000000"/>
      <w:kern w:val="2"/>
      <w:sz w:val="18"/>
      <w:szCs w:val="18"/>
      <w:u w:color="000000"/>
    </w:rPr>
  </w:style>
  <w:style w:type="character" w:customStyle="1" w:styleId="35">
    <w:name w:val="highlight2"/>
    <w:basedOn w:val="14"/>
    <w:qFormat/>
    <w:uiPriority w:val="0"/>
  </w:style>
  <w:style w:type="character" w:customStyle="1" w:styleId="36">
    <w:name w:val="文档结构图 Char"/>
    <w:basedOn w:val="14"/>
    <w:link w:val="6"/>
    <w:semiHidden/>
    <w:qFormat/>
    <w:uiPriority w:val="99"/>
    <w:rPr>
      <w:rFonts w:ascii="宋体" w:hAnsi="宋体" w:eastAsia="宋体" w:cs="宋体"/>
      <w:sz w:val="24"/>
      <w:szCs w:val="24"/>
    </w:rPr>
  </w:style>
  <w:style w:type="character" w:customStyle="1" w:styleId="37">
    <w:name w:val="apple-converted-space"/>
    <w:basedOn w:val="1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customXml" Target="../customXml/item1.xml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宋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48"/>
    <customShpInfo spid="_x0000_s1049"/>
    <customShpInfo spid="_x0000_s1050"/>
    <customShpInfo spid="_x0000_s1051"/>
    <customShpInfo spid="_x0000_s1052"/>
    <customShpInfo spid="_x0000_s1053"/>
    <customShpInfo spid="_x0000_s1047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DA8C4B0-57E2-449B-A394-7F71C072BA9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8417</Words>
  <Characters>47982</Characters>
  <Lines>399</Lines>
  <Paragraphs>112</Paragraphs>
  <TotalTime>5</TotalTime>
  <ScaleCrop>false</ScaleCrop>
  <LinksUpToDate>false</LinksUpToDate>
  <CharactersWithSpaces>56287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01:41:00Z</dcterms:created>
  <dc:creator>ThinkPad</dc:creator>
  <cp:lastModifiedBy>sophie</cp:lastModifiedBy>
  <dcterms:modified xsi:type="dcterms:W3CDTF">2021-08-05T06:54:18Z</dcterms:modified>
  <cp:revision>12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77BA3745F654F6D8E425BE4DF672BDE</vt:lpwstr>
  </property>
</Properties>
</file>